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D7E85" w14:textId="77777777" w:rsidR="003A13DD" w:rsidRPr="008A4F97" w:rsidRDefault="003A13DD" w:rsidP="000277D6">
      <w:pPr>
        <w:spacing w:line="480" w:lineRule="auto"/>
        <w:rPr>
          <w:color w:val="000000" w:themeColor="text1"/>
        </w:rPr>
      </w:pPr>
    </w:p>
    <w:p w14:paraId="43F5D396" w14:textId="390CBD86" w:rsidR="001852BC" w:rsidRDefault="00A951DA" w:rsidP="00A951DA">
      <w:pPr>
        <w:spacing w:after="160" w:line="259" w:lineRule="auto"/>
        <w:rPr>
          <w:b/>
          <w:bCs/>
        </w:rPr>
      </w:pPr>
      <w:r>
        <w:rPr>
          <w:b/>
          <w:bCs/>
        </w:rPr>
        <w:t>APPENDIX</w:t>
      </w:r>
    </w:p>
    <w:p w14:paraId="16EB0704" w14:textId="283CE699" w:rsidR="00335B7D" w:rsidRPr="007D3FC8" w:rsidRDefault="00335B7D" w:rsidP="0049011A">
      <w:pPr>
        <w:rPr>
          <w:color w:val="000000" w:themeColor="text1"/>
        </w:rPr>
      </w:pPr>
      <w:r w:rsidRPr="00826120">
        <w:rPr>
          <w:b/>
          <w:bCs/>
          <w:color w:val="000000" w:themeColor="text1"/>
        </w:rPr>
        <w:t>Appendix A</w:t>
      </w:r>
      <w:r w:rsidRPr="007D3FC8">
        <w:rPr>
          <w:color w:val="000000" w:themeColor="text1"/>
        </w:rPr>
        <w:t>. List of al</w:t>
      </w:r>
      <w:r w:rsidR="00D37DC1">
        <w:rPr>
          <w:color w:val="000000" w:themeColor="text1"/>
        </w:rPr>
        <w:t>l</w:t>
      </w:r>
      <w:r w:rsidRPr="007D3FC8">
        <w:rPr>
          <w:color w:val="000000" w:themeColor="text1"/>
        </w:rPr>
        <w:t xml:space="preserve"> variables (predictors and outcome) in the present study.</w:t>
      </w:r>
    </w:p>
    <w:p w14:paraId="5178F274" w14:textId="77777777" w:rsidR="00335B7D" w:rsidRPr="007D3FC8" w:rsidRDefault="00335B7D" w:rsidP="00335B7D">
      <w:pPr>
        <w:rPr>
          <w:b/>
          <w:bCs/>
          <w:color w:val="000000" w:themeColor="text1"/>
        </w:rPr>
      </w:pPr>
    </w:p>
    <w:tbl>
      <w:tblPr>
        <w:tblW w:w="89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620"/>
        <w:gridCol w:w="2430"/>
        <w:gridCol w:w="2430"/>
        <w:gridCol w:w="990"/>
      </w:tblGrid>
      <w:tr w:rsidR="00335B7D" w:rsidRPr="007D3FC8" w14:paraId="2247FC77" w14:textId="77777777" w:rsidTr="000D7FD0">
        <w:trPr>
          <w:trHeight w:val="6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FA295A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redictor Categories</w:t>
            </w:r>
          </w:p>
          <w:p w14:paraId="43113A0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EC4B08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redictor</w:t>
            </w:r>
          </w:p>
          <w:p w14:paraId="32072AA1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ames</w:t>
            </w:r>
          </w:p>
          <w:p w14:paraId="57FB2938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5969352A" w14:textId="77777777" w:rsidR="00335B7D" w:rsidRPr="007D3FC8" w:rsidRDefault="00335B7D" w:rsidP="000D7FD0">
            <w:pPr>
              <w:spacing w:before="120"/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Predictor </w:t>
            </w:r>
          </w:p>
          <w:p w14:paraId="342974B5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escriptions/Scales</w:t>
            </w:r>
          </w:p>
          <w:p w14:paraId="356F258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03FFD430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Predictor </w:t>
            </w:r>
          </w:p>
          <w:p w14:paraId="087BD9A2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escriptions/Scales</w:t>
            </w:r>
          </w:p>
          <w:p w14:paraId="1258C511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HAR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28CCCE7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Variable Codes</w:t>
            </w:r>
          </w:p>
          <w:p w14:paraId="1E9DAECF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HARE)</w:t>
            </w:r>
          </w:p>
        </w:tc>
      </w:tr>
      <w:tr w:rsidR="00335B7D" w:rsidRPr="007D3FC8" w14:paraId="5B426E72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AD1CB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. Demographics</w:t>
            </w:r>
          </w:p>
          <w:p w14:paraId="1233C79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7CB24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090D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urrent count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10DF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urrent count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1038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untry</w:t>
            </w:r>
          </w:p>
        </w:tc>
      </w:tr>
      <w:tr w:rsidR="00335B7D" w:rsidRPr="007D3FC8" w14:paraId="35354A54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4020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E8EA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count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525FE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count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6CBB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count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2AD7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n004 dn005_</w:t>
            </w:r>
          </w:p>
        </w:tc>
      </w:tr>
      <w:tr w:rsidR="00335B7D" w:rsidRPr="007D3FC8" w14:paraId="3B2B72BC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56C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AD71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ACCE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Years of 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26B5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Years of 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CCAC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ge_int</w:t>
            </w:r>
            <w:proofErr w:type="spellEnd"/>
          </w:p>
        </w:tc>
      </w:tr>
      <w:tr w:rsidR="00335B7D" w:rsidRPr="007D3FC8" w14:paraId="1D41BA3E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5AB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EDA56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yea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EE22A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yea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B32A4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irth yea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6A54B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yrbirth</w:t>
            </w:r>
            <w:proofErr w:type="spellEnd"/>
          </w:p>
        </w:tc>
      </w:tr>
      <w:tr w:rsidR="00335B7D" w:rsidRPr="007D3FC8" w14:paraId="0B4192EC" w14:textId="77777777" w:rsidTr="000D7FD0">
        <w:trPr>
          <w:trHeight w:val="578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9F5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8672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A688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male); 1 (femal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9251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male); 2 (femal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19F1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ender</w:t>
            </w:r>
          </w:p>
        </w:tc>
      </w:tr>
      <w:tr w:rsidR="00335B7D" w:rsidRPr="007D3FC8" w14:paraId="1A4C03DF" w14:textId="77777777" w:rsidTr="000D7FD0">
        <w:trPr>
          <w:trHeight w:val="1152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E1F7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A90E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duc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65C1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 education) to 6 (max educatio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8AF1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 education) to 6 (max education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19DB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sced1997_r</w:t>
            </w:r>
          </w:p>
        </w:tc>
      </w:tr>
      <w:tr w:rsidR="00335B7D" w:rsidRPr="007D3FC8" w14:paraId="2B4C2C32" w14:textId="77777777" w:rsidTr="000D7FD0">
        <w:trPr>
          <w:trHeight w:val="578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30B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1D65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ominant h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095C2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right); 2(left); 3(ambidexterit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1A1C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right); 2(left); 3(ambidexterit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940E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s004_</w:t>
            </w:r>
          </w:p>
        </w:tc>
      </w:tr>
      <w:tr w:rsidR="00335B7D" w:rsidRPr="007D3FC8" w14:paraId="5C477930" w14:textId="77777777" w:rsidTr="000D7FD0">
        <w:trPr>
          <w:trHeight w:val="578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48562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. Family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ED84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arital stat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C3D7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 married); </w:t>
            </w:r>
          </w:p>
          <w:p w14:paraId="35AFBD8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divorced); 3 (widowed); </w:t>
            </w:r>
          </w:p>
          <w:p w14:paraId="3205B03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-6 (marri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60A3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-3 (married); 4 (never married); 5 (divorced); </w:t>
            </w:r>
          </w:p>
          <w:p w14:paraId="5D02D0D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6 (widow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1F74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n014_</w:t>
            </w:r>
          </w:p>
        </w:tc>
      </w:tr>
      <w:tr w:rsidR="00335B7D" w:rsidRPr="007D3FC8" w14:paraId="673ACF51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11AF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3C76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hildr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B670B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hildren paren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0E3D3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hildren parent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5078E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h001_</w:t>
            </w:r>
          </w:p>
        </w:tc>
      </w:tr>
      <w:tr w:rsidR="00335B7D" w:rsidRPr="007D3FC8" w14:paraId="0B7C8D4F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0465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86C3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elationship with moth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CAC0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poor) to 5 (excellen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CFB8B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xcellent) to 5 (poo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F402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2_1</w:t>
            </w:r>
          </w:p>
        </w:tc>
      </w:tr>
      <w:tr w:rsidR="00335B7D" w:rsidRPr="007D3FC8" w14:paraId="75C45ACB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5B63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6C1D6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elationship with fath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0751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poor) to 5 (excellen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A006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xcellent) to 5 (poo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E36A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2_2</w:t>
            </w:r>
          </w:p>
        </w:tc>
      </w:tr>
      <w:tr w:rsidR="00335B7D" w:rsidRPr="007D3FC8" w14:paraId="405B4B90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16A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5EF1A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oked after grandchildr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69180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B199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24C7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p014_</w:t>
            </w:r>
          </w:p>
        </w:tc>
      </w:tr>
      <w:tr w:rsidR="00335B7D" w:rsidRPr="007D3FC8" w14:paraId="1A4791EA" w14:textId="77777777" w:rsidTr="000D7FD0">
        <w:trPr>
          <w:trHeight w:val="578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6EBC4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3. Societal  </w:t>
            </w:r>
          </w:p>
          <w:p w14:paraId="783A28B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Fact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8D96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olitical conservatis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F95E6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extreme left) to </w:t>
            </w:r>
          </w:p>
          <w:p w14:paraId="76A72CF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0 (extreme righ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741B1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extreme left) to </w:t>
            </w:r>
          </w:p>
          <w:p w14:paraId="2F40908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0 (extreme right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F5944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028_</w:t>
            </w:r>
          </w:p>
        </w:tc>
      </w:tr>
      <w:tr w:rsidR="00335B7D" w:rsidRPr="007D3FC8" w14:paraId="46F5C645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5711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C1145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requency of pray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721C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never) to 6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7C20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aily) to 6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7AA41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029_</w:t>
            </w:r>
          </w:p>
        </w:tc>
      </w:tr>
      <w:tr w:rsidR="00335B7D" w:rsidRPr="007D3FC8" w14:paraId="57EFB78E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41C9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895FF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other suffered discrimin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3466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215FD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66CDB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738</w:t>
            </w:r>
          </w:p>
        </w:tc>
      </w:tr>
      <w:tr w:rsidR="00335B7D" w:rsidRPr="007D3FC8" w14:paraId="52BB16F8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1B20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6AE0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ather suffered discrimin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EF7F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FBAC2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728F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740</w:t>
            </w:r>
          </w:p>
        </w:tc>
      </w:tr>
      <w:tr w:rsidR="00335B7D" w:rsidRPr="007D3FC8" w14:paraId="4779317A" w14:textId="77777777" w:rsidTr="000D7FD0">
        <w:trPr>
          <w:trHeight w:val="578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D0B5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A2F3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egal guardian suffered discrimin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1A2B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D76D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40C5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022_</w:t>
            </w:r>
          </w:p>
        </w:tc>
      </w:tr>
      <w:tr w:rsidR="00335B7D" w:rsidRPr="007D3FC8" w14:paraId="724C206B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BFC0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3CB1335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50ABE4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3831D24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6A5CC1A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037D6DE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DECCDD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00A0A18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2D622A7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. Childhood </w:t>
            </w:r>
          </w:p>
          <w:p w14:paraId="2A02D57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Experiences</w:t>
            </w:r>
          </w:p>
          <w:p w14:paraId="49C4263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ABE0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lastRenderedPageBreak/>
              <w:t>Rooms at age 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7AFA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ooms in house at age 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ABFF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ooms in house at age 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20FF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002_</w:t>
            </w:r>
          </w:p>
        </w:tc>
      </w:tr>
      <w:tr w:rsidR="00335B7D" w:rsidRPr="007D3FC8" w14:paraId="70A5032B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849BF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0063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ooks at age 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AF10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books owned at age 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5C6D5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books owned at age 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2C8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008_</w:t>
            </w:r>
          </w:p>
        </w:tc>
      </w:tr>
      <w:tr w:rsidR="00335B7D" w:rsidRPr="007D3FC8" w14:paraId="31DEC96C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77777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DF66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ath skills at age 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2AAC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worse than average) to 5(better than averag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E7A9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(better than average) to 5(worse than averag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10A8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010_</w:t>
            </w:r>
          </w:p>
        </w:tc>
      </w:tr>
      <w:tr w:rsidR="00335B7D" w:rsidRPr="007D3FC8" w14:paraId="4C0420B9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E1F3F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A6D9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ysical abuse as child (mother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AAED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6982536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6ACC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often); 2 (sometimes); </w:t>
            </w:r>
          </w:p>
          <w:p w14:paraId="2BDFFD2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rarely); 4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FA25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5_1</w:t>
            </w:r>
          </w:p>
        </w:tc>
      </w:tr>
      <w:tr w:rsidR="00335B7D" w:rsidRPr="007D3FC8" w14:paraId="27B07B52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6844B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1868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Physical abuse as child (father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321B7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16558AB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B65A9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often); 2 (sometimes); </w:t>
            </w:r>
          </w:p>
          <w:p w14:paraId="70BDB50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rarely); 4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6E8D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5_2</w:t>
            </w:r>
          </w:p>
        </w:tc>
      </w:tr>
      <w:tr w:rsidR="00335B7D" w:rsidRPr="007D3FC8" w14:paraId="73CB3CD5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77B72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94B9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ysical abuse as child (nonparent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96FC6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795E265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14AB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often); 2 (sometimes); </w:t>
            </w:r>
          </w:p>
          <w:p w14:paraId="62CC456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rarely); 4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EF14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7_</w:t>
            </w:r>
          </w:p>
        </w:tc>
      </w:tr>
      <w:tr w:rsidR="00335B7D" w:rsidRPr="007D3FC8" w14:paraId="252890DB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E9A3E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0A2D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nely in childhoo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B2E89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0892D43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E2E04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often); 2 (sometimes); </w:t>
            </w:r>
          </w:p>
          <w:p w14:paraId="31C3998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rarely); 4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69D2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9_</w:t>
            </w:r>
          </w:p>
        </w:tc>
      </w:tr>
      <w:tr w:rsidR="00335B7D" w:rsidRPr="007D3FC8" w14:paraId="2F2CF3D6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9DC4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955F6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mfortable friend grou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79955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6862D07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374D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often); 2 (sometimes); </w:t>
            </w:r>
          </w:p>
          <w:p w14:paraId="7E06244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rarely); 4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A9F51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30_</w:t>
            </w:r>
          </w:p>
        </w:tc>
      </w:tr>
      <w:tr w:rsidR="00335B7D" w:rsidRPr="007D3FC8" w14:paraId="05DC7F41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3293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0FFF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eligion important as chil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8908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ot important) to </w:t>
            </w:r>
          </w:p>
          <w:p w14:paraId="7B1D772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very importan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71644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important) to 4 (not important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1699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28_</w:t>
            </w:r>
          </w:p>
        </w:tc>
      </w:tr>
      <w:tr w:rsidR="00335B7D" w:rsidRPr="007D3FC8" w14:paraId="2C6456B9" w14:textId="77777777" w:rsidTr="000D7FD0">
        <w:trPr>
          <w:trHeight w:val="90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A997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5. Living </w:t>
            </w:r>
          </w:p>
          <w:p w14:paraId="6CAEFEB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Environ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E963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Urban liv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5667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rural area); 2 (small town); 3 (large town); </w:t>
            </w:r>
          </w:p>
          <w:p w14:paraId="01B8BCB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suburb); 5 (big cit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BCE0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big city); 2 (suburbs); 3 (large town); 4 (small town); 5 (rural area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AF84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v009_</w:t>
            </w:r>
          </w:p>
        </w:tc>
      </w:tr>
      <w:tr w:rsidR="00335B7D" w:rsidRPr="007D3FC8" w14:paraId="3C2C931A" w14:textId="77777777" w:rsidTr="000D7FD0">
        <w:trPr>
          <w:trHeight w:val="6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5FCC4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B935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ive in clean are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F124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DA3D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agree) to 4 (disagre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3F5E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n024_</w:t>
            </w:r>
          </w:p>
        </w:tc>
      </w:tr>
      <w:tr w:rsidR="00335B7D" w:rsidRPr="007D3FC8" w14:paraId="37BAD9C8" w14:textId="77777777" w:rsidTr="000D7FD0">
        <w:trPr>
          <w:trHeight w:val="6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14288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63CC5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cal crime proble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1E9E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97691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agree) to 4 (disagre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82C5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h024_</w:t>
            </w:r>
          </w:p>
        </w:tc>
      </w:tr>
      <w:tr w:rsidR="00335B7D" w:rsidRPr="007D3FC8" w14:paraId="4CD6A84F" w14:textId="77777777" w:rsidTr="000D7FD0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419A0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E1C1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cal help availab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485E4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5554A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agree) to 4 (disagre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D97D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h023_</w:t>
            </w:r>
          </w:p>
        </w:tc>
      </w:tr>
      <w:tr w:rsidR="00335B7D" w:rsidRPr="007D3FC8" w14:paraId="1ADDB9D0" w14:textId="77777777" w:rsidTr="000D7FD0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03C80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1E5D0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thers helpfu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3F29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hardly ever); </w:t>
            </w:r>
          </w:p>
          <w:p w14:paraId="64DE804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sometimes); 3 (usually); </w:t>
            </w:r>
          </w:p>
          <w:p w14:paraId="46EBA2B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all the tim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F3E6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all the time); 2 (usually); 3 (sometimes); 4 (hardly 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98DB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h025_</w:t>
            </w:r>
          </w:p>
        </w:tc>
      </w:tr>
      <w:tr w:rsidR="00B94144" w:rsidRPr="007D3FC8" w14:paraId="36EF971C" w14:textId="77777777" w:rsidTr="000D7FD0">
        <w:trPr>
          <w:trHeight w:val="6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2E135D" w14:textId="77777777" w:rsidR="00B94144" w:rsidRPr="007D3FC8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9B678" w14:textId="3BAACDD4" w:rsidR="00B94144" w:rsidRPr="00B94144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B94144">
              <w:rPr>
                <w:color w:val="000000" w:themeColor="text1"/>
                <w:sz w:val="20"/>
                <w:szCs w:val="20"/>
                <w:lang w:eastAsia="fr-FR"/>
              </w:rPr>
              <w:t>Receive efficient hel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BB39EA" w14:textId="77777777" w:rsidR="00B94144" w:rsidRPr="00B94144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B94144">
              <w:rPr>
                <w:color w:val="000000" w:themeColor="text1"/>
                <w:sz w:val="20"/>
                <w:szCs w:val="20"/>
                <w:lang w:eastAsia="fr-FR"/>
              </w:rPr>
              <w:t xml:space="preserve">1 (hardly ever); 2 (sometimes); 3 (usually); </w:t>
            </w:r>
          </w:p>
          <w:p w14:paraId="02C9F1B7" w14:textId="00A995F6" w:rsidR="00B94144" w:rsidRPr="00B94144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B94144">
              <w:rPr>
                <w:color w:val="000000" w:themeColor="text1"/>
                <w:sz w:val="20"/>
                <w:szCs w:val="20"/>
                <w:lang w:eastAsia="fr-FR"/>
              </w:rPr>
              <w:t>4 (all the tim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4A9DF9" w14:textId="399EA9B0" w:rsidR="00B94144" w:rsidRPr="00B94144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B94144">
              <w:rPr>
                <w:color w:val="000000" w:themeColor="text1"/>
                <w:sz w:val="20"/>
                <w:szCs w:val="20"/>
                <w:lang w:eastAsia="fr-FR"/>
              </w:rPr>
              <w:t>1 (all the time); 2 (usually); 3 (sometimes); 4 (hardly 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B1E8C" w14:textId="0DE0CAD0" w:rsidR="00B94144" w:rsidRPr="00B94144" w:rsidRDefault="00B94144" w:rsidP="00B94144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B94144">
              <w:rPr>
                <w:color w:val="000000" w:themeColor="text1"/>
                <w:sz w:val="20"/>
                <w:szCs w:val="20"/>
                <w:lang w:eastAsia="fr-FR"/>
              </w:rPr>
              <w:t>ph051_</w:t>
            </w:r>
          </w:p>
        </w:tc>
      </w:tr>
      <w:tr w:rsidR="00335B7D" w:rsidRPr="007D3FC8" w14:paraId="0A8CE1D2" w14:textId="77777777" w:rsidTr="000D7FD0">
        <w:trPr>
          <w:trHeight w:val="600"/>
        </w:trPr>
        <w:tc>
          <w:tcPr>
            <w:tcW w:w="1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4D42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ADBD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eel local connec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5FB4F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disagree); 1 (agre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AF6CD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agree) to 4 (disagre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F0B2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h022_</w:t>
            </w:r>
          </w:p>
        </w:tc>
      </w:tr>
      <w:tr w:rsidR="00335B7D" w:rsidRPr="007D3FC8" w14:paraId="3CAC5D98" w14:textId="77777777" w:rsidTr="000D7FD0">
        <w:trPr>
          <w:trHeight w:val="600"/>
        </w:trPr>
        <w:tc>
          <w:tcPr>
            <w:tcW w:w="15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FF44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6. Work </w:t>
            </w:r>
          </w:p>
          <w:p w14:paraId="340C24F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Environment</w:t>
            </w:r>
          </w:p>
          <w:p w14:paraId="50F2B5E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3A26A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mployment stat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E9C18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retired); 2 (unemployed); 3 (permanent disability); </w:t>
            </w:r>
          </w:p>
          <w:p w14:paraId="69B2A20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 (homemaker); </w:t>
            </w:r>
          </w:p>
          <w:p w14:paraId="04FF9B2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employ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0C7A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retired); 2 (employed); 3(unemployed); 4 (permanently sick or disabled); 5 (homemak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7C48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p005_</w:t>
            </w:r>
          </w:p>
        </w:tc>
      </w:tr>
      <w:tr w:rsidR="00335B7D" w:rsidRPr="007D3FC8" w14:paraId="4386C0CD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F5A2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832E8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Job sector*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D34D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14 kinds of business, industry or servic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09AE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14 kinds of business, industry or servi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393B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p018_</w:t>
            </w:r>
          </w:p>
        </w:tc>
      </w:tr>
      <w:tr w:rsidR="00335B7D" w:rsidRPr="007D3FC8" w14:paraId="7928685F" w14:textId="77777777" w:rsidTr="000D7FD0">
        <w:trPr>
          <w:trHeight w:val="6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F52D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9B7D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Job permane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E22E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not working); </w:t>
            </w:r>
          </w:p>
          <w:p w14:paraId="2F9E889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temporary); </w:t>
            </w:r>
          </w:p>
          <w:p w14:paraId="6FEA95A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 (permanen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C9D4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short-terms); 2 (permanent); 0 (don't work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ABD2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p011_</w:t>
            </w:r>
          </w:p>
        </w:tc>
      </w:tr>
      <w:tr w:rsidR="00335B7D" w:rsidRPr="007D3FC8" w14:paraId="504430C2" w14:textId="77777777" w:rsidTr="000D7FD0">
        <w:trPr>
          <w:trHeight w:val="6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8FC7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0B3A807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5E5EBB7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34A3EC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02568EB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7. Financial </w:t>
            </w:r>
          </w:p>
          <w:p w14:paraId="4DADCE3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D9FC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nc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766D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PP adjusted inco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02B6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PP adjusted inco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CFEB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nomx2015 pppc2015 </w:t>
            </w: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thinc</w:t>
            </w:r>
            <w:proofErr w:type="spellEnd"/>
          </w:p>
        </w:tc>
      </w:tr>
      <w:tr w:rsidR="00335B7D" w:rsidRPr="007D3FC8" w14:paraId="15098E1A" w14:textId="77777777" w:rsidTr="000D7FD0">
        <w:trPr>
          <w:trHeight w:val="6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0F557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4FCCD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amily well-off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73316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poor); 2 (average); </w:t>
            </w:r>
          </w:p>
          <w:p w14:paraId="7C3BCEB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well off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6B54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well off financially); 2 (about average); 3(poor); 4-5(other </w:t>
            </w: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g</w:t>
            </w:r>
            <w:proofErr w:type="spellEnd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did not live with famil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141F8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c733_</w:t>
            </w:r>
          </w:p>
        </w:tc>
      </w:tr>
      <w:tr w:rsidR="00335B7D" w:rsidRPr="007D3FC8" w14:paraId="22CA6D18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D473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13B8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Making ends mee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4A4C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ifficult) to</w:t>
            </w:r>
          </w:p>
          <w:p w14:paraId="610107F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eas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9C04C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ifficult) to</w:t>
            </w:r>
          </w:p>
          <w:p w14:paraId="1F70CD1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easil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7DF9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007_</w:t>
            </w:r>
          </w:p>
        </w:tc>
      </w:tr>
      <w:tr w:rsidR="00335B7D" w:rsidRPr="007D3FC8" w14:paraId="775B8602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EA2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E384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Can pay unexpected bill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72B7E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6730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7F0B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206_</w:t>
            </w:r>
          </w:p>
        </w:tc>
      </w:tr>
      <w:tr w:rsidR="00335B7D" w:rsidRPr="007D3FC8" w14:paraId="7851C642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E48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BD4C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inancial hardship perio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DF9A6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4659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B61C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011_</w:t>
            </w:r>
          </w:p>
        </w:tc>
      </w:tr>
      <w:tr w:rsidR="00335B7D" w:rsidRPr="007D3FC8" w14:paraId="17657412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C51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8028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o heat due to co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76D24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E060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AD7C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209_</w:t>
            </w:r>
          </w:p>
        </w:tc>
      </w:tr>
      <w:tr w:rsidR="00335B7D" w:rsidRPr="007D3FC8" w14:paraId="0A375EED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8A8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9AC3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o meds duet to co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C0C33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F3F1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47B9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760_</w:t>
            </w:r>
          </w:p>
        </w:tc>
      </w:tr>
      <w:tr w:rsidR="00335B7D" w:rsidRPr="007D3FC8" w14:paraId="61FD7812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16D9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6C66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o healthcare due to co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C610E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2F2D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BE1A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4_</w:t>
            </w:r>
          </w:p>
        </w:tc>
      </w:tr>
      <w:tr w:rsidR="00335B7D" w:rsidRPr="007D3FC8" w14:paraId="5D738C91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3CA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7C50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unger perio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DBE9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E63B3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99C7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014_</w:t>
            </w:r>
          </w:p>
        </w:tc>
      </w:tr>
      <w:tr w:rsidR="00335B7D" w:rsidRPr="007D3FC8" w14:paraId="65A46806" w14:textId="77777777" w:rsidTr="000D7FD0">
        <w:trPr>
          <w:trHeight w:val="289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477A2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3BCE5D57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6DFA420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CA85170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6049329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8. Social </w:t>
            </w:r>
          </w:p>
          <w:p w14:paraId="7326C34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Relationship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DDD9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ocial network siz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A0A2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people in social network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5158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people in social network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8745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n_size_w6</w:t>
            </w:r>
          </w:p>
        </w:tc>
      </w:tr>
      <w:tr w:rsidR="00335B7D" w:rsidRPr="007D3FC8" w14:paraId="573289E1" w14:textId="77777777" w:rsidTr="000D7FD0">
        <w:trPr>
          <w:trHeight w:val="7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37AB6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6BC7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ocial network dist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68465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-3 (&lt; 1km); 4-5 (&lt; 25km); 6 (&lt; 100km); 7-8 (&gt;100km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5F6B2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-3 (&lt; 1km); 4-5 (&lt; 25km); 6 (&lt; 100km); 7-8 (&gt; 100km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E47B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rx_mean</w:t>
            </w:r>
            <w:proofErr w:type="spellEnd"/>
          </w:p>
        </w:tc>
      </w:tr>
      <w:tr w:rsidR="00335B7D" w:rsidRPr="007D3FC8" w14:paraId="4ACF1D47" w14:textId="77777777" w:rsidTr="000D7FD0">
        <w:trPr>
          <w:trHeight w:val="863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E0586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B3A5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ocial contact frequenc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9B87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never); 2 (annually); 3 (≈ once a month);4 (≈ twice a month); 5 (≈ once a week); 6 (≈ twice a week); 7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56115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aily); 2 (≈ two time per week); 3 (≈ once a week); 4 (≈ two time per month); 5 (≈ once per monthly); 6 (annually); 7 (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4BA6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ntact_mean</w:t>
            </w:r>
            <w:proofErr w:type="spellEnd"/>
          </w:p>
        </w:tc>
      </w:tr>
      <w:tr w:rsidR="00335B7D" w:rsidRPr="007D3FC8" w14:paraId="79BD0B84" w14:textId="77777777" w:rsidTr="000D7FD0">
        <w:trPr>
          <w:trHeight w:val="7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A2FC9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117D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Social activity satisfac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BCEEB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EF19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72B8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c037_ ac038_</w:t>
            </w:r>
          </w:p>
        </w:tc>
      </w:tr>
      <w:tr w:rsidR="00335B7D" w:rsidRPr="007D3FC8" w14:paraId="6A0AFC77" w14:textId="77777777" w:rsidTr="000D7FD0">
        <w:trPr>
          <w:trHeight w:val="7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6FB95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27417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ocial network satisfac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071E7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278EF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A4A99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n_satisfaction</w:t>
            </w:r>
            <w:proofErr w:type="spellEnd"/>
          </w:p>
        </w:tc>
      </w:tr>
      <w:tr w:rsidR="00335B7D" w:rsidRPr="007D3FC8" w14:paraId="5A5FD77A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44FA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16FA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neline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54F7F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not at all) to </w:t>
            </w:r>
          </w:p>
          <w:p w14:paraId="03B89AB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6 (very lone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420D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R-UCLA Loneliness Scale: 3 (not lonely) to 9 (very lonel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DBBF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neliness</w:t>
            </w:r>
          </w:p>
        </w:tc>
      </w:tr>
      <w:tr w:rsidR="00335B7D" w:rsidRPr="007D3FC8" w14:paraId="38B783EA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DA55B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9. Physical</w:t>
            </w:r>
          </w:p>
          <w:p w14:paraId="3817F52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Heal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4833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ody mass inde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A37E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 weight (kg) / height (m</w:t>
            </w:r>
            <w:r w:rsidRPr="007D3FC8">
              <w:rPr>
                <w:color w:val="000000" w:themeColor="text1"/>
                <w:sz w:val="20"/>
                <w:szCs w:val="20"/>
                <w:vertAlign w:val="superscript"/>
                <w:lang w:eastAsia="fr-FR"/>
              </w:rPr>
              <w:t>2</w:t>
            </w: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FAD3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 weight (kg) / height (m</w:t>
            </w:r>
            <w:r w:rsidRPr="007D3FC8">
              <w:rPr>
                <w:color w:val="000000" w:themeColor="text1"/>
                <w:sz w:val="20"/>
                <w:szCs w:val="20"/>
                <w:vertAlign w:val="superscript"/>
                <w:lang w:eastAsia="fr-FR"/>
              </w:rPr>
              <w:t>2</w:t>
            </w: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34694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mi</w:t>
            </w:r>
            <w:proofErr w:type="spellEnd"/>
          </w:p>
        </w:tc>
      </w:tr>
      <w:tr w:rsidR="00335B7D" w:rsidRPr="007D3FC8" w14:paraId="3EB66798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C678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D40E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</w:rPr>
              <w:t>Self-rated general healt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1F85B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poor); 2 (fair); 3(quite good); 4 (good); </w:t>
            </w:r>
          </w:p>
          <w:p w14:paraId="0859358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excellen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7BF3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xcellent); 2 (good); 3(quite good); 4 (fair); 5 (poo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201AF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elf_perceived_health</w:t>
            </w:r>
            <w:proofErr w:type="spellEnd"/>
          </w:p>
        </w:tc>
      </w:tr>
      <w:tr w:rsidR="00335B7D" w:rsidRPr="007D3FC8" w14:paraId="59D94965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0F61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E330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hronic diseas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7E5C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urrent chronic dise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6446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urrent chronic diseas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4BFA9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hronicw6c</w:t>
            </w:r>
          </w:p>
        </w:tc>
      </w:tr>
      <w:tr w:rsidR="00335B7D" w:rsidRPr="007D3FC8" w14:paraId="0C916F0A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1A00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4FB7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ave a chronic illne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EF023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565A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997C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004_</w:t>
            </w:r>
          </w:p>
        </w:tc>
      </w:tr>
      <w:tr w:rsidR="00335B7D" w:rsidRPr="007D3FC8" w14:paraId="0109C2AE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D84E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C0B3E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imited activity due to healt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C2E69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ot limited); </w:t>
            </w:r>
          </w:p>
          <w:p w14:paraId="5715B6E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not severely limited); </w:t>
            </w:r>
          </w:p>
          <w:p w14:paraId="771699A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severely limit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117E6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severely limited); 2 (limited, but not severely); 3 (not limit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BDEA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005_</w:t>
            </w:r>
          </w:p>
        </w:tc>
      </w:tr>
      <w:tr w:rsidR="00335B7D" w:rsidRPr="007D3FC8" w14:paraId="09A995C6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E333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F08E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Trouble with pa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84DE4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046B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5131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084_</w:t>
            </w:r>
          </w:p>
        </w:tc>
      </w:tr>
      <w:tr w:rsidR="00335B7D" w:rsidRPr="007D3FC8" w14:paraId="36BD635B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868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AD9CD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Take five or more meds per d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7119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9AE4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3EF80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h082_</w:t>
            </w:r>
          </w:p>
        </w:tc>
      </w:tr>
      <w:tr w:rsidR="00335B7D" w:rsidRPr="007D3FC8" w14:paraId="7F79D5A3" w14:textId="77777777" w:rsidTr="000D7FD0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972D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0BD7D20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71A18FF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0. Mental   </w:t>
            </w:r>
          </w:p>
          <w:p w14:paraId="5E1DCC4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  Heal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31B07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appiness perio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4B3FF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28B5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7D4C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002_</w:t>
            </w:r>
          </w:p>
        </w:tc>
      </w:tr>
      <w:tr w:rsidR="00335B7D" w:rsidRPr="007D3FC8" w14:paraId="1BA1B793" w14:textId="77777777" w:rsidTr="000D7FD0">
        <w:trPr>
          <w:trHeight w:val="600"/>
        </w:trPr>
        <w:tc>
          <w:tcPr>
            <w:tcW w:w="1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5D32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1C88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tress perio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F76CB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37A2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329A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gl005_</w:t>
            </w:r>
          </w:p>
        </w:tc>
      </w:tr>
      <w:tr w:rsidR="00335B7D" w:rsidRPr="007D3FC8" w14:paraId="13C4DB60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C35F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1. Cognitive </w:t>
            </w:r>
          </w:p>
          <w:p w14:paraId="3D7EAA4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  Fun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7616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Word memo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1613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number of words remembered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AA9C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number of words remembered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F553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f016tot</w:t>
            </w:r>
          </w:p>
        </w:tc>
      </w:tr>
      <w:tr w:rsidR="00335B7D" w:rsidRPr="007D3FC8" w14:paraId="0CECD45C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B4C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464B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erac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9080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bad) to 5 (goo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5672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bad) to 5 (goo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2499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eracy2</w:t>
            </w:r>
          </w:p>
        </w:tc>
      </w:tr>
      <w:tr w:rsidR="00335B7D" w:rsidRPr="007D3FC8" w14:paraId="4811980D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B85F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0407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Time/date orient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64B02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bad) to 5 (goo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77D9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bad) to 5 (goo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1D5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rienti</w:t>
            </w:r>
            <w:proofErr w:type="spellEnd"/>
          </w:p>
        </w:tc>
      </w:tr>
      <w:tr w:rsidR="00335B7D" w:rsidRPr="007D3FC8" w14:paraId="5E0A1946" w14:textId="77777777" w:rsidTr="000D7FD0">
        <w:trPr>
          <w:trHeight w:val="289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317D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2. Health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B598C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ublic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B1BFD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9568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92E1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6d1</w:t>
            </w:r>
          </w:p>
        </w:tc>
      </w:tr>
      <w:tr w:rsidR="00335B7D" w:rsidRPr="007D3FC8" w14:paraId="60294AFA" w14:textId="77777777" w:rsidTr="000D7FD0">
        <w:trPr>
          <w:trHeight w:val="289"/>
        </w:trPr>
        <w:tc>
          <w:tcPr>
            <w:tcW w:w="1525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87902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70EC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rivate health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DD17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9836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237AC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6d3</w:t>
            </w:r>
          </w:p>
        </w:tc>
      </w:tr>
      <w:tr w:rsidR="00335B7D" w:rsidRPr="007D3FC8" w14:paraId="3F43C842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2E453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32EF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rivate mandatory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EAD7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0F33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DE4D2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6d2</w:t>
            </w:r>
          </w:p>
        </w:tc>
      </w:tr>
      <w:tr w:rsidR="00335B7D" w:rsidRPr="007D3FC8" w14:paraId="4DE6E775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6710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C013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mprehensive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6D69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B27F1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2B6A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3_</w:t>
            </w:r>
          </w:p>
        </w:tc>
      </w:tr>
      <w:tr w:rsidR="00335B7D" w:rsidRPr="007D3FC8" w14:paraId="28E76CEA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4A60D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1590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nsurance satisfac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0CA8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dissatisfied); 1 (satisfi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6F31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-2 (satisfied); 3-4 (dissatisfi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79776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25_</w:t>
            </w:r>
          </w:p>
        </w:tc>
      </w:tr>
      <w:tr w:rsidR="00335B7D" w:rsidRPr="007D3FC8" w14:paraId="6D666EB4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A0F1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1ED8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ong-term health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7122E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5358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4A4E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6dno</w:t>
            </w:r>
          </w:p>
        </w:tc>
      </w:tr>
      <w:tr w:rsidR="00335B7D" w:rsidRPr="007D3FC8" w14:paraId="78240CF7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B1F23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A6078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ife insu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B1D2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19749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AE3D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s067_</w:t>
            </w:r>
          </w:p>
        </w:tc>
      </w:tr>
      <w:tr w:rsidR="00335B7D" w:rsidRPr="007D3FC8" w14:paraId="691C9808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1259B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8903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Wait too long for docto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1FD9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AD27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7F63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15_</w:t>
            </w:r>
          </w:p>
        </w:tc>
      </w:tr>
      <w:tr w:rsidR="00335B7D" w:rsidRPr="007D3FC8" w14:paraId="4ECB8087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149C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77BC6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nformal care giv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3408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no informal care); </w:t>
            </w:r>
          </w:p>
          <w:p w14:paraId="7B4EC8E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informal domestic); </w:t>
            </w:r>
          </w:p>
          <w:p w14:paraId="187EA55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informal nursing); </w:t>
            </w:r>
          </w:p>
          <w:p w14:paraId="4D9A60B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informal domestic</w:t>
            </w:r>
          </w:p>
          <w:p w14:paraId="367CF8F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&amp; domesti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68D7B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 informal care); 1 (informal domestic); 2 (informal nursing); 3 (both informal nursing and domestic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7ED6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p010_ sp008_</w:t>
            </w:r>
          </w:p>
        </w:tc>
      </w:tr>
      <w:tr w:rsidR="00335B7D" w:rsidRPr="007D3FC8" w14:paraId="413CF566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E9B6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C888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Informal care receiv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E48E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no informal care); </w:t>
            </w:r>
          </w:p>
          <w:p w14:paraId="57FED59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informal domestic); </w:t>
            </w:r>
          </w:p>
          <w:p w14:paraId="6655441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informal nursing); </w:t>
            </w:r>
          </w:p>
          <w:p w14:paraId="7021392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informal domestic</w:t>
            </w:r>
          </w:p>
          <w:p w14:paraId="459BA75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&amp; domesti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6F00A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 informal care); 1 (informal domestic); 2 (informal nursing); 3 (both informal nursing and domestic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9F1C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p002_ sp004_</w:t>
            </w:r>
          </w:p>
        </w:tc>
      </w:tr>
      <w:tr w:rsidR="00335B7D" w:rsidRPr="007D3FC8" w14:paraId="288EE54E" w14:textId="77777777" w:rsidTr="000D7FD0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F13E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C956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ormal care receiv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CB1F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0 (no informal care); </w:t>
            </w:r>
          </w:p>
          <w:p w14:paraId="02941BE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informal domestic); </w:t>
            </w:r>
          </w:p>
          <w:p w14:paraId="06FE8E2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informal nursing); </w:t>
            </w:r>
          </w:p>
          <w:p w14:paraId="6E9F90C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3 (informal domestic</w:t>
            </w:r>
          </w:p>
          <w:p w14:paraId="7A83399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&amp; domesti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45563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 formal care); 1 (formal domestic); 2 (formal nursing); 3 (both formal nursing and domestic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90EF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hc127</w:t>
            </w:r>
          </w:p>
        </w:tc>
      </w:tr>
      <w:tr w:rsidR="00335B7D" w:rsidRPr="007D3FC8" w14:paraId="2B0BC0C0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FAC3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3. Health </w:t>
            </w:r>
          </w:p>
          <w:p w14:paraId="477D98E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  Behavi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F021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aily smok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F62E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E2F7A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3046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01_</w:t>
            </w:r>
          </w:p>
        </w:tc>
      </w:tr>
      <w:tr w:rsidR="00335B7D" w:rsidRPr="007D3FC8" w14:paraId="6943EB5F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527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EEC2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till smok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16B2A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D01DF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94A4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02_</w:t>
            </w:r>
          </w:p>
        </w:tc>
      </w:tr>
      <w:tr w:rsidR="00335B7D" w:rsidRPr="007D3FC8" w14:paraId="290F3F5A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8A5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CAB2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igarettes per d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AEF41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igarettes smoked per da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D64ED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cigarettes smoked per da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CB66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06_</w:t>
            </w:r>
          </w:p>
        </w:tc>
      </w:tr>
      <w:tr w:rsidR="00335B7D" w:rsidRPr="007D3FC8" w14:paraId="352F7B25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2BA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E465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lcohol in last 7 day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E58A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(no); 1 (y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DC6DC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yes); 5 (no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BC34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39_</w:t>
            </w:r>
          </w:p>
        </w:tc>
      </w:tr>
      <w:tr w:rsidR="00335B7D" w:rsidRPr="007D3FC8" w14:paraId="05560BBD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1A0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835D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Number of drinks in last 7 days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77B0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alcoholic drinks in the last 7 day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8E07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umber of alcoholic drinks in the last 7 day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906C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40_</w:t>
            </w:r>
          </w:p>
        </w:tc>
      </w:tr>
      <w:tr w:rsidR="00335B7D" w:rsidRPr="007D3FC8" w14:paraId="3DB5A0A8" w14:textId="77777777" w:rsidTr="000D7FD0">
        <w:trPr>
          <w:trHeight w:val="6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066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BBF2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oderate physical activit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A2747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/almost never); </w:t>
            </w:r>
          </w:p>
          <w:p w14:paraId="2F5C00E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monthly); 3 (weekly); </w:t>
            </w:r>
          </w:p>
          <w:p w14:paraId="779AA25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38F7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aily); 2 (weekly); 3 (monthly); 4 (hardly ever or 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3C5B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16_</w:t>
            </w:r>
          </w:p>
        </w:tc>
      </w:tr>
      <w:tr w:rsidR="00335B7D" w:rsidRPr="007D3FC8" w14:paraId="25D09C78" w14:textId="77777777" w:rsidTr="000D7FD0">
        <w:trPr>
          <w:trHeight w:val="6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11F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0EC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Vigorous physical activit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24D8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never/almost never); </w:t>
            </w:r>
          </w:p>
          <w:p w14:paraId="0D95AD4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2 (monthly); 3 (weekly); </w:t>
            </w:r>
          </w:p>
          <w:p w14:paraId="422475D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4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C9DA8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daily); 2 (weekly); 3 (monthly); 4 (hardly ever or never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0441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15_</w:t>
            </w:r>
          </w:p>
        </w:tc>
      </w:tr>
      <w:tr w:rsidR="00335B7D" w:rsidRPr="007D3FC8" w14:paraId="54E4E98A" w14:textId="77777777" w:rsidTr="000D7FD0">
        <w:trPr>
          <w:trHeight w:val="743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5BF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811A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Fruit &amp; vegetable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DA4EB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less than once a week); </w:t>
            </w:r>
          </w:p>
          <w:p w14:paraId="7009D56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 (once a week);</w:t>
            </w:r>
          </w:p>
          <w:p w14:paraId="444BFED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3 (two times a week);  </w:t>
            </w:r>
          </w:p>
          <w:p w14:paraId="327B9F9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 (three times a week); </w:t>
            </w:r>
          </w:p>
          <w:p w14:paraId="4BA76EB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FB8D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very day); 2 (three times per week; 3 (two times per week); 4 (once a week); 5 (less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3508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29_</w:t>
            </w:r>
          </w:p>
        </w:tc>
      </w:tr>
      <w:tr w:rsidR="00335B7D" w:rsidRPr="007D3FC8" w14:paraId="241DE19E" w14:textId="77777777" w:rsidTr="000D7FD0">
        <w:trPr>
          <w:trHeight w:val="743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2A3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BFC2E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Meat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5637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less than once a week); </w:t>
            </w:r>
          </w:p>
          <w:p w14:paraId="5CE6ECE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 (once a week);</w:t>
            </w:r>
          </w:p>
          <w:p w14:paraId="221B5E1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3 (two times a week);  </w:t>
            </w:r>
          </w:p>
          <w:p w14:paraId="0EF5821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 (three times a week); </w:t>
            </w:r>
          </w:p>
          <w:p w14:paraId="7B8C1E6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7D0F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very day); 2 (three times per week; 3 (two times per week); 4 (once a week); 5 (less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7F1A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28_</w:t>
            </w:r>
          </w:p>
        </w:tc>
      </w:tr>
      <w:tr w:rsidR="00335B7D" w:rsidRPr="007D3FC8" w14:paraId="1EC67CC5" w14:textId="77777777" w:rsidTr="000D7FD0">
        <w:trPr>
          <w:trHeight w:val="743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5375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9401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airy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C049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less than once a week); </w:t>
            </w:r>
          </w:p>
          <w:p w14:paraId="257855E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 (once a week);</w:t>
            </w:r>
          </w:p>
          <w:p w14:paraId="1484DC0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3 (two times a week);  </w:t>
            </w:r>
          </w:p>
          <w:p w14:paraId="47F9F99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 (three times a week); </w:t>
            </w:r>
          </w:p>
          <w:p w14:paraId="5BE827A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456AA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very day); 2 (three times per week; 3 (two times per week); 4 (once a week); 5 (less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8C19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26_</w:t>
            </w:r>
          </w:p>
        </w:tc>
      </w:tr>
      <w:tr w:rsidR="00335B7D" w:rsidRPr="007D3FC8" w14:paraId="0BCDA1A8" w14:textId="77777777" w:rsidTr="000D7FD0">
        <w:trPr>
          <w:trHeight w:val="6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41A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D2E7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Legume &amp; egg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D446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 (less than once a week); </w:t>
            </w:r>
          </w:p>
          <w:p w14:paraId="4A2713B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2 (once a week);</w:t>
            </w:r>
          </w:p>
          <w:p w14:paraId="582B3E13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3 (two times a week);  </w:t>
            </w:r>
          </w:p>
          <w:p w14:paraId="0DF9316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4 (three times a week); </w:t>
            </w:r>
          </w:p>
          <w:p w14:paraId="2BE8EF5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5 (dail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3D6C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every day); 2 (three times per week; 3 (two times per week);  4 (once a week); 5 (less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C3137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r027_</w:t>
            </w:r>
          </w:p>
        </w:tc>
      </w:tr>
      <w:tr w:rsidR="00335B7D" w:rsidRPr="007D3FC8" w14:paraId="29E2B809" w14:textId="77777777" w:rsidTr="000D7FD0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F681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lastRenderedPageBreak/>
              <w:t>14. Persona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863A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euroticis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44486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5CBBA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592F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fi10_neuro</w:t>
            </w:r>
          </w:p>
        </w:tc>
      </w:tr>
      <w:tr w:rsidR="00335B7D" w:rsidRPr="007D3FC8" w14:paraId="73513433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099B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C856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travers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7AC32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5CED6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CA4F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fi10_extra</w:t>
            </w:r>
          </w:p>
        </w:tc>
      </w:tr>
      <w:tr w:rsidR="00335B7D" w:rsidRPr="007D3FC8" w14:paraId="3725D85F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C89A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8BE2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greeablene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2CD42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792B93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9950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fi10_agree</w:t>
            </w:r>
          </w:p>
        </w:tc>
      </w:tr>
      <w:tr w:rsidR="00335B7D" w:rsidRPr="007D3FC8" w14:paraId="66C3D023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9744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9F4F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penness to experie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7FC86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F9B7C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CD92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fi10_open</w:t>
            </w:r>
          </w:p>
        </w:tc>
      </w:tr>
      <w:tr w:rsidR="00335B7D" w:rsidRPr="007D3FC8" w14:paraId="2CFBEC69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AB2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7BCB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nscientiousne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0348B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C78FA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1 (low) to 5 (hig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9BAB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bfi10_consc</w:t>
            </w:r>
          </w:p>
        </w:tc>
      </w:tr>
      <w:tr w:rsidR="00335B7D" w:rsidRPr="007D3FC8" w14:paraId="2FAF59D2" w14:textId="77777777" w:rsidTr="000D7FD0">
        <w:trPr>
          <w:trHeight w:val="563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93AA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15. Future </w:t>
            </w:r>
          </w:p>
          <w:p w14:paraId="123D0A7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      Expect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653B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Alive in 10 years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74676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A6FDAD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EA36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709_</w:t>
            </w:r>
          </w:p>
        </w:tc>
      </w:tr>
      <w:tr w:rsidR="00335B7D" w:rsidRPr="007D3FC8" w14:paraId="01E11F75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97F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4C8C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ension reduction expectation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794E0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6FE4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6171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007_</w:t>
            </w:r>
          </w:p>
        </w:tc>
      </w:tr>
      <w:tr w:rsidR="00335B7D" w:rsidRPr="007D3FC8" w14:paraId="3532E248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08B45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B9FA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Pension increase expectation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87C05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AA80D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DEB9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008_</w:t>
            </w:r>
          </w:p>
        </w:tc>
      </w:tr>
      <w:tr w:rsidR="00335B7D" w:rsidRPr="007D3FC8" w14:paraId="65E3BCD0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BE5E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710A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Trust in other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A70E9F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E89A77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0 to 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AA39D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x026_</w:t>
            </w:r>
          </w:p>
        </w:tc>
      </w:tr>
      <w:tr w:rsidR="00335B7D" w:rsidRPr="007D3FC8" w14:paraId="32652934" w14:textId="77777777" w:rsidTr="000D7FD0">
        <w:trPr>
          <w:trHeight w:val="56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CF5E4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utcome Category</w:t>
            </w:r>
          </w:p>
          <w:p w14:paraId="6A6117D8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DCA717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utcome</w:t>
            </w:r>
          </w:p>
          <w:p w14:paraId="1102ED3B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Name</w:t>
            </w:r>
          </w:p>
          <w:p w14:paraId="3853BC0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7F6189AB" w14:textId="77777777" w:rsidR="00335B7D" w:rsidRPr="007D3FC8" w:rsidRDefault="00335B7D" w:rsidP="000D7FD0">
            <w:pPr>
              <w:spacing w:before="120"/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utcome</w:t>
            </w:r>
          </w:p>
          <w:p w14:paraId="5BEB749B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escriptions/Scales</w:t>
            </w:r>
          </w:p>
          <w:p w14:paraId="72E55884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tudy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6381A39B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Outcomes</w:t>
            </w:r>
          </w:p>
          <w:p w14:paraId="7F6E619F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escriptions/Scales</w:t>
            </w:r>
          </w:p>
          <w:p w14:paraId="48A41BAE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HAR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C6B30F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Variable Codes</w:t>
            </w:r>
          </w:p>
          <w:p w14:paraId="13D01FEB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(SHARE)</w:t>
            </w:r>
          </w:p>
        </w:tc>
      </w:tr>
      <w:tr w:rsidR="00335B7D" w:rsidRPr="007D3FC8" w14:paraId="17B34D57" w14:textId="77777777" w:rsidTr="000D7FD0">
        <w:trPr>
          <w:trHeight w:val="6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7785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ubjective</w:t>
            </w:r>
          </w:p>
          <w:p w14:paraId="56F81C08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Well-being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83C58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ubjective</w:t>
            </w:r>
          </w:p>
          <w:p w14:paraId="5F0FC2D9" w14:textId="77777777" w:rsidR="00335B7D" w:rsidRPr="007D3FC8" w:rsidRDefault="00335B7D" w:rsidP="000D7FD0">
            <w:pPr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Well-be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B2F896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Depression - 0 (not at all) to 12 (very depress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7991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cale 0 (not depressed) to 12 (very depresse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7DD58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eurod</w:t>
            </w:r>
            <w:proofErr w:type="spellEnd"/>
          </w:p>
        </w:tc>
      </w:tr>
      <w:tr w:rsidR="00335B7D" w:rsidRPr="007D3FC8" w14:paraId="103E8330" w14:textId="77777777" w:rsidTr="000D7FD0">
        <w:trPr>
          <w:trHeight w:val="6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CA5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3262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9B2D7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Quality of life - 12 (low) to 48 (hi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EC8C1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scale 12 (low life quality) to 48 (high life qualit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88E79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asp</w:t>
            </w:r>
            <w:proofErr w:type="spellEnd"/>
          </w:p>
        </w:tc>
      </w:tr>
      <w:tr w:rsidR="00335B7D" w:rsidRPr="007D3FC8" w14:paraId="2692A70D" w14:textId="77777777" w:rsidTr="000D7FD0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8A00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9F95F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05D0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 xml:space="preserve">Life satisfaction – 0 (low) to 10 (high)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E5D4A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continuous scale 0-10 poi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C81C" w14:textId="77777777" w:rsidR="00335B7D" w:rsidRPr="007D3FC8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7D3FC8">
              <w:rPr>
                <w:color w:val="000000" w:themeColor="text1"/>
                <w:sz w:val="20"/>
                <w:szCs w:val="20"/>
                <w:lang w:eastAsia="fr-FR"/>
              </w:rPr>
              <w:t>ac012_</w:t>
            </w:r>
          </w:p>
        </w:tc>
      </w:tr>
    </w:tbl>
    <w:p w14:paraId="631F5F22" w14:textId="77777777" w:rsidR="00335B7D" w:rsidRPr="00335B7D" w:rsidRDefault="00335B7D" w:rsidP="00335B7D">
      <w:pPr>
        <w:rPr>
          <w:color w:val="000000" w:themeColor="text1"/>
          <w:sz w:val="20"/>
          <w:szCs w:val="20"/>
        </w:rPr>
      </w:pPr>
      <w:r w:rsidRPr="00335B7D">
        <w:rPr>
          <w:color w:val="000000" w:themeColor="text1"/>
          <w:sz w:val="20"/>
          <w:szCs w:val="20"/>
        </w:rPr>
        <w:t>Note: While expressed in Euros, the income variable is indexed for both nominal exchange rates (</w:t>
      </w:r>
      <w:proofErr w:type="spellStart"/>
      <w:r w:rsidRPr="00335B7D">
        <w:rPr>
          <w:color w:val="000000" w:themeColor="text1"/>
          <w:sz w:val="20"/>
          <w:szCs w:val="20"/>
        </w:rPr>
        <w:t>ner</w:t>
      </w:r>
      <w:proofErr w:type="spellEnd"/>
      <w:r w:rsidRPr="00335B7D">
        <w:rPr>
          <w:color w:val="000000" w:themeColor="text1"/>
          <w:sz w:val="20"/>
          <w:szCs w:val="20"/>
        </w:rPr>
        <w:t>) and purchasing power parity (</w:t>
      </w:r>
      <w:proofErr w:type="spellStart"/>
      <w:r w:rsidRPr="00335B7D">
        <w:rPr>
          <w:color w:val="000000" w:themeColor="text1"/>
          <w:sz w:val="20"/>
          <w:szCs w:val="20"/>
        </w:rPr>
        <w:t>ppp</w:t>
      </w:r>
      <w:proofErr w:type="spellEnd"/>
      <w:r w:rsidRPr="00335B7D">
        <w:rPr>
          <w:color w:val="000000" w:themeColor="text1"/>
          <w:sz w:val="20"/>
          <w:szCs w:val="20"/>
        </w:rPr>
        <w:t>) to control for differences in both currency values and standards of living.</w:t>
      </w:r>
    </w:p>
    <w:p w14:paraId="45918B25" w14:textId="77777777" w:rsidR="00335B7D" w:rsidRPr="00335B7D" w:rsidRDefault="00335B7D" w:rsidP="00335B7D">
      <w:pPr>
        <w:rPr>
          <w:color w:val="000000" w:themeColor="text1"/>
          <w:sz w:val="20"/>
          <w:szCs w:val="20"/>
        </w:rPr>
      </w:pPr>
      <w:r w:rsidRPr="00335B7D">
        <w:rPr>
          <w:color w:val="000000" w:themeColor="text1"/>
          <w:sz w:val="20"/>
          <w:szCs w:val="20"/>
        </w:rPr>
        <w:t xml:space="preserve">*1 (Agriculture, hunting, forestry, fishing); 2 (Mining and quarrying); 3 (Manufacturing); 4 (Electricity, gas and water supply); 5 (Construction); 6 (Wholesale and retail trade; repair of motor vehicles, motorcycles and personal and household goods); 7 (Hotels and restaurants); 8 (Transport, storage and communication); 9 (Financial intermediation); 10 (Real estate, renting and business activities); 11 (Public administration and </w:t>
      </w:r>
      <w:proofErr w:type="spellStart"/>
      <w:r w:rsidRPr="00335B7D">
        <w:rPr>
          <w:color w:val="000000" w:themeColor="text1"/>
          <w:sz w:val="20"/>
          <w:szCs w:val="20"/>
        </w:rPr>
        <w:t>defence</w:t>
      </w:r>
      <w:proofErr w:type="spellEnd"/>
      <w:r w:rsidRPr="00335B7D">
        <w:rPr>
          <w:color w:val="000000" w:themeColor="text1"/>
          <w:sz w:val="20"/>
          <w:szCs w:val="20"/>
        </w:rPr>
        <w:t>; compulsory social security); 12 (Education); 13 (Health and social work); 14 (Other community, social and personal service activities).</w:t>
      </w:r>
    </w:p>
    <w:p w14:paraId="74ACF523" w14:textId="2A454517" w:rsidR="00447603" w:rsidRDefault="00447603" w:rsidP="00E977F5"/>
    <w:p w14:paraId="3E78431F" w14:textId="77777777" w:rsidR="00447603" w:rsidRPr="00834D93" w:rsidRDefault="00447603" w:rsidP="00E977F5"/>
    <w:p w14:paraId="07236A4E" w14:textId="38CF8D41" w:rsidR="00037E95" w:rsidRDefault="00037E95">
      <w:pPr>
        <w:rPr>
          <w:b/>
          <w:bCs/>
        </w:rPr>
      </w:pPr>
      <w:r>
        <w:rPr>
          <w:b/>
          <w:bCs/>
        </w:rPr>
        <w:br w:type="page"/>
      </w:r>
    </w:p>
    <w:p w14:paraId="0D6ACCB6" w14:textId="77777777" w:rsidR="00A951DA" w:rsidRDefault="00A951DA">
      <w:pPr>
        <w:rPr>
          <w:b/>
          <w:bCs/>
        </w:rPr>
      </w:pPr>
    </w:p>
    <w:p w14:paraId="024D1D4D" w14:textId="6369CC11" w:rsidR="009B044B" w:rsidRDefault="009B044B" w:rsidP="00E977F5">
      <w:pPr>
        <w:rPr>
          <w:b/>
          <w:bCs/>
        </w:rPr>
      </w:pPr>
    </w:p>
    <w:p w14:paraId="29495456" w14:textId="77777777" w:rsidR="00335B7D" w:rsidRDefault="00335B7D" w:rsidP="0049011A">
      <w:pPr>
        <w:rPr>
          <w:color w:val="000000" w:themeColor="text1"/>
        </w:rPr>
      </w:pPr>
      <w:r w:rsidRPr="00826120">
        <w:rPr>
          <w:b/>
          <w:bCs/>
          <w:color w:val="000000" w:themeColor="text1"/>
        </w:rPr>
        <w:t>Appendix B</w:t>
      </w:r>
      <w:r w:rsidRPr="00C941FD">
        <w:rPr>
          <w:color w:val="000000" w:themeColor="text1"/>
        </w:rPr>
        <w:t>. Frequency distributions for categorical study variables.</w:t>
      </w:r>
    </w:p>
    <w:p w14:paraId="7D35225B" w14:textId="77777777" w:rsidR="00335B7D" w:rsidRPr="00C941FD" w:rsidRDefault="00335B7D" w:rsidP="0049011A">
      <w:pPr>
        <w:rPr>
          <w:color w:val="000000" w:themeColor="text1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8"/>
        <w:gridCol w:w="762"/>
        <w:gridCol w:w="630"/>
        <w:gridCol w:w="810"/>
        <w:gridCol w:w="2149"/>
        <w:gridCol w:w="1417"/>
      </w:tblGrid>
      <w:tr w:rsidR="00335B7D" w:rsidRPr="00C941FD" w14:paraId="4569E406" w14:textId="77777777" w:rsidTr="000D7FD0">
        <w:tc>
          <w:tcPr>
            <w:tcW w:w="4008" w:type="dxa"/>
            <w:vAlign w:val="bottom"/>
          </w:tcPr>
          <w:p w14:paraId="7A74095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line="400" w:lineRule="atLeast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  <w:u w:val="single"/>
              </w:rPr>
              <w:t>SWB Predictors</w:t>
            </w:r>
          </w:p>
        </w:tc>
        <w:tc>
          <w:tcPr>
            <w:tcW w:w="762" w:type="dxa"/>
            <w:vAlign w:val="bottom"/>
          </w:tcPr>
          <w:p w14:paraId="50969031" w14:textId="77777777" w:rsidR="00335B7D" w:rsidRPr="00C941FD" w:rsidRDefault="00335B7D" w:rsidP="000D7FD0">
            <w:pPr>
              <w:autoSpaceDE w:val="0"/>
              <w:autoSpaceDN w:val="0"/>
              <w:spacing w:before="120"/>
              <w:jc w:val="center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  <w:u w:val="single"/>
              </w:rPr>
              <w:t>Rank</w:t>
            </w:r>
          </w:p>
        </w:tc>
        <w:tc>
          <w:tcPr>
            <w:tcW w:w="630" w:type="dxa"/>
            <w:vAlign w:val="bottom"/>
          </w:tcPr>
          <w:p w14:paraId="3B2675F4" w14:textId="77777777" w:rsidR="00335B7D" w:rsidRPr="00C941FD" w:rsidRDefault="00335B7D" w:rsidP="000D7FD0">
            <w:pPr>
              <w:autoSpaceDE w:val="0"/>
              <w:autoSpaceDN w:val="0"/>
              <w:spacing w:before="120"/>
              <w:jc w:val="center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  <w:u w:val="single"/>
              </w:rPr>
              <w:t>Cat</w:t>
            </w:r>
          </w:p>
        </w:tc>
        <w:tc>
          <w:tcPr>
            <w:tcW w:w="810" w:type="dxa"/>
            <w:vAlign w:val="bottom"/>
          </w:tcPr>
          <w:p w14:paraId="4D87D66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before="120"/>
              <w:jc w:val="center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  <w:u w:val="single"/>
              </w:rPr>
              <w:t>N</w:t>
            </w:r>
          </w:p>
        </w:tc>
        <w:tc>
          <w:tcPr>
            <w:tcW w:w="2149" w:type="dxa"/>
            <w:vAlign w:val="bottom"/>
          </w:tcPr>
          <w:p w14:paraId="6F39E3B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before="120"/>
              <w:jc w:val="center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  <w:u w:val="single"/>
              </w:rPr>
              <w:t>Values (Labels)</w:t>
            </w:r>
          </w:p>
        </w:tc>
        <w:tc>
          <w:tcPr>
            <w:tcW w:w="1417" w:type="dxa"/>
          </w:tcPr>
          <w:p w14:paraId="1AE1042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before="120"/>
              <w:jc w:val="center"/>
              <w:rPr>
                <w:color w:val="000000" w:themeColor="text1"/>
                <w:u w:val="single"/>
              </w:rPr>
            </w:pPr>
            <w:r w:rsidRPr="00C941FD">
              <w:rPr>
                <w:color w:val="000000" w:themeColor="text1"/>
              </w:rPr>
              <w:t xml:space="preserve"> </w:t>
            </w:r>
            <w:r w:rsidRPr="00C941FD">
              <w:rPr>
                <w:color w:val="000000" w:themeColor="text1"/>
                <w:u w:val="single"/>
              </w:rPr>
              <w:t>Frequency distribution per category</w:t>
            </w:r>
          </w:p>
        </w:tc>
      </w:tr>
      <w:tr w:rsidR="00335B7D" w:rsidRPr="00C941FD" w14:paraId="143E38A9" w14:textId="77777777" w:rsidTr="000D7FD0">
        <w:tc>
          <w:tcPr>
            <w:tcW w:w="4008" w:type="dxa"/>
          </w:tcPr>
          <w:p w14:paraId="0A5DA46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Loneliness </w:t>
            </w:r>
          </w:p>
        </w:tc>
        <w:tc>
          <w:tcPr>
            <w:tcW w:w="762" w:type="dxa"/>
          </w:tcPr>
          <w:p w14:paraId="4579D92A" w14:textId="77777777" w:rsidR="00335B7D" w:rsidRPr="00C941FD" w:rsidRDefault="00335B7D" w:rsidP="000D7FD0">
            <w:pPr>
              <w:autoSpaceDE w:val="0"/>
              <w:autoSpaceDN w:val="0"/>
              <w:spacing w:before="120"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14:paraId="6E8D0BDA" w14:textId="77777777" w:rsidR="00335B7D" w:rsidRPr="00C941FD" w:rsidRDefault="00335B7D" w:rsidP="000D7FD0">
            <w:pPr>
              <w:autoSpaceDE w:val="0"/>
              <w:autoSpaceDN w:val="0"/>
              <w:spacing w:before="120"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14:paraId="340CA41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640067AA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 (not at all) to</w:t>
            </w:r>
          </w:p>
          <w:p w14:paraId="7E95C603" w14:textId="77777777" w:rsidR="00335B7D" w:rsidRPr="00C941FD" w:rsidRDefault="00335B7D" w:rsidP="000D7FD0">
            <w:pPr>
              <w:pStyle w:val="NoSpacing"/>
              <w:rPr>
                <w:color w:val="000000" w:themeColor="text1"/>
                <w:lang w:val="en-US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6 (very lonely)</w:t>
            </w:r>
          </w:p>
        </w:tc>
        <w:tc>
          <w:tcPr>
            <w:tcW w:w="1417" w:type="dxa"/>
          </w:tcPr>
          <w:p w14:paraId="52DA587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59.1%</w:t>
            </w:r>
          </w:p>
          <w:p w14:paraId="1D801B4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8.3%</w:t>
            </w:r>
          </w:p>
          <w:p w14:paraId="56A2608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9.8%</w:t>
            </w:r>
          </w:p>
          <w:p w14:paraId="2E5E2C0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7.3%</w:t>
            </w:r>
          </w:p>
          <w:p w14:paraId="6DCBF496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.8%</w:t>
            </w:r>
          </w:p>
          <w:p w14:paraId="44731BD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1.3%</w:t>
            </w:r>
          </w:p>
          <w:p w14:paraId="0F00295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1.5%</w:t>
            </w:r>
          </w:p>
        </w:tc>
      </w:tr>
      <w:tr w:rsidR="00335B7D" w:rsidRPr="00C941FD" w14:paraId="0554EEFD" w14:textId="77777777" w:rsidTr="000D7FD0">
        <w:tc>
          <w:tcPr>
            <w:tcW w:w="4008" w:type="dxa"/>
          </w:tcPr>
          <w:p w14:paraId="3210674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Social activity satisfaction </w:t>
            </w:r>
          </w:p>
        </w:tc>
        <w:tc>
          <w:tcPr>
            <w:tcW w:w="762" w:type="dxa"/>
          </w:tcPr>
          <w:p w14:paraId="3A56543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1CE900B8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14:paraId="31CD64A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F9BB516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1417" w:type="dxa"/>
          </w:tcPr>
          <w:p w14:paraId="037ED2F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1.3%</w:t>
            </w:r>
          </w:p>
          <w:p w14:paraId="33708D5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.3%</w:t>
            </w:r>
          </w:p>
          <w:p w14:paraId="7FEA6E1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.6%</w:t>
            </w:r>
          </w:p>
          <w:p w14:paraId="5F8E200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.8%</w:t>
            </w:r>
          </w:p>
          <w:p w14:paraId="6A6F84E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1.0%</w:t>
            </w:r>
          </w:p>
          <w:p w14:paraId="5349B1D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7.2%</w:t>
            </w:r>
          </w:p>
          <w:p w14:paraId="4D39240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4.8%</w:t>
            </w:r>
          </w:p>
          <w:p w14:paraId="24272776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=10.9%</w:t>
            </w:r>
          </w:p>
          <w:p w14:paraId="0D219F5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=32.1%</w:t>
            </w:r>
          </w:p>
          <w:p w14:paraId="5DEA1B9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=15.9%</w:t>
            </w:r>
          </w:p>
          <w:p w14:paraId="7931C4B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0=25.2%</w:t>
            </w:r>
          </w:p>
        </w:tc>
      </w:tr>
      <w:tr w:rsidR="00335B7D" w:rsidRPr="00C941FD" w14:paraId="15C7F71D" w14:textId="77777777" w:rsidTr="000D7FD0">
        <w:trPr>
          <w:trHeight w:val="498"/>
        </w:trPr>
        <w:tc>
          <w:tcPr>
            <w:tcW w:w="4008" w:type="dxa"/>
          </w:tcPr>
          <w:p w14:paraId="2661041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Self-rated general health </w:t>
            </w:r>
          </w:p>
        </w:tc>
        <w:tc>
          <w:tcPr>
            <w:tcW w:w="762" w:type="dxa"/>
          </w:tcPr>
          <w:p w14:paraId="72E7290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</w:t>
            </w:r>
          </w:p>
        </w:tc>
        <w:tc>
          <w:tcPr>
            <w:tcW w:w="630" w:type="dxa"/>
          </w:tcPr>
          <w:p w14:paraId="291D7AE9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</w:t>
            </w:r>
          </w:p>
        </w:tc>
        <w:tc>
          <w:tcPr>
            <w:tcW w:w="810" w:type="dxa"/>
          </w:tcPr>
          <w:p w14:paraId="6B010B3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219381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poor); 2 (fair); 3(quite good); 4 (good); 5 (excellent)</w:t>
            </w:r>
          </w:p>
        </w:tc>
        <w:tc>
          <w:tcPr>
            <w:tcW w:w="1417" w:type="dxa"/>
          </w:tcPr>
          <w:p w14:paraId="3C8AB4A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0.2%</w:t>
            </w:r>
          </w:p>
          <w:p w14:paraId="30408D9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28.5%</w:t>
            </w:r>
          </w:p>
          <w:p w14:paraId="37855C9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36%</w:t>
            </w:r>
          </w:p>
          <w:p w14:paraId="123DA1D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18.0%</w:t>
            </w:r>
          </w:p>
          <w:p w14:paraId="6176632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7.3%</w:t>
            </w:r>
          </w:p>
        </w:tc>
      </w:tr>
      <w:tr w:rsidR="00335B7D" w:rsidRPr="00C941FD" w14:paraId="5F393FF8" w14:textId="77777777" w:rsidTr="000D7FD0">
        <w:tc>
          <w:tcPr>
            <w:tcW w:w="4008" w:type="dxa"/>
          </w:tcPr>
          <w:p w14:paraId="335FE2BC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Making ends meet</w:t>
            </w:r>
          </w:p>
        </w:tc>
        <w:tc>
          <w:tcPr>
            <w:tcW w:w="762" w:type="dxa"/>
          </w:tcPr>
          <w:p w14:paraId="008A1FE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630" w:type="dxa"/>
          </w:tcPr>
          <w:p w14:paraId="4DF710C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14:paraId="1A4B61B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8EF4F23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difficult) to</w:t>
            </w:r>
          </w:p>
          <w:p w14:paraId="6FBBE66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4 (easily)</w:t>
            </w:r>
          </w:p>
        </w:tc>
        <w:tc>
          <w:tcPr>
            <w:tcW w:w="1417" w:type="dxa"/>
          </w:tcPr>
          <w:p w14:paraId="1681E9F6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8%</w:t>
            </w:r>
          </w:p>
          <w:p w14:paraId="10F94A3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7.8%</w:t>
            </w:r>
          </w:p>
          <w:p w14:paraId="46A14DF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51.2%</w:t>
            </w:r>
          </w:p>
          <w:p w14:paraId="3538CDB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3%</w:t>
            </w:r>
          </w:p>
        </w:tc>
      </w:tr>
      <w:tr w:rsidR="00335B7D" w:rsidRPr="00C941FD" w14:paraId="6B114A4D" w14:textId="77777777" w:rsidTr="000D7FD0">
        <w:tc>
          <w:tcPr>
            <w:tcW w:w="4008" w:type="dxa"/>
          </w:tcPr>
          <w:p w14:paraId="3258006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Country </w:t>
            </w:r>
          </w:p>
        </w:tc>
        <w:tc>
          <w:tcPr>
            <w:tcW w:w="762" w:type="dxa"/>
          </w:tcPr>
          <w:p w14:paraId="7514848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</w:t>
            </w:r>
          </w:p>
        </w:tc>
        <w:tc>
          <w:tcPr>
            <w:tcW w:w="630" w:type="dxa"/>
          </w:tcPr>
          <w:p w14:paraId="2F2CF45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14:paraId="6AA6FB4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302EA26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n/a</w:t>
            </w:r>
          </w:p>
        </w:tc>
        <w:tc>
          <w:tcPr>
            <w:tcW w:w="1417" w:type="dxa"/>
          </w:tcPr>
          <w:p w14:paraId="41DD8A5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n/a</w:t>
            </w:r>
          </w:p>
        </w:tc>
      </w:tr>
      <w:tr w:rsidR="00335B7D" w:rsidRPr="00C941FD" w14:paraId="102E71A3" w14:textId="77777777" w:rsidTr="000D7FD0">
        <w:tc>
          <w:tcPr>
            <w:tcW w:w="4008" w:type="dxa"/>
          </w:tcPr>
          <w:p w14:paraId="115C613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Social network satisfaction </w:t>
            </w:r>
          </w:p>
        </w:tc>
        <w:tc>
          <w:tcPr>
            <w:tcW w:w="762" w:type="dxa"/>
          </w:tcPr>
          <w:p w14:paraId="200B1EF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630" w:type="dxa"/>
          </w:tcPr>
          <w:p w14:paraId="65B0310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14:paraId="33562CC4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0C0036C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0 (completely dissatisfied) to 10 (completely satisfied)</w:t>
            </w:r>
          </w:p>
        </w:tc>
        <w:tc>
          <w:tcPr>
            <w:tcW w:w="1417" w:type="dxa"/>
          </w:tcPr>
          <w:p w14:paraId="7F41D5B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0.7%</w:t>
            </w:r>
          </w:p>
          <w:p w14:paraId="1BAFD500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.1%</w:t>
            </w:r>
          </w:p>
          <w:p w14:paraId="438B117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.1%</w:t>
            </w:r>
          </w:p>
          <w:p w14:paraId="492A632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3.2%</w:t>
            </w:r>
          </w:p>
          <w:p w14:paraId="7A2B270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.1%</w:t>
            </w:r>
          </w:p>
          <w:p w14:paraId="648569D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3.5%</w:t>
            </w:r>
          </w:p>
          <w:p w14:paraId="6D3B758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3.4%</w:t>
            </w:r>
          </w:p>
          <w:p w14:paraId="1D190DB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=6.8%</w:t>
            </w:r>
          </w:p>
          <w:p w14:paraId="652F222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=18.8%</w:t>
            </w:r>
          </w:p>
          <w:p w14:paraId="5C3D3C3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=19.6%</w:t>
            </w:r>
          </w:p>
          <w:p w14:paraId="343C810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0=40.5%</w:t>
            </w:r>
          </w:p>
        </w:tc>
      </w:tr>
      <w:tr w:rsidR="00335B7D" w:rsidRPr="00C941FD" w14:paraId="0468E961" w14:textId="77777777" w:rsidTr="000D7FD0">
        <w:tc>
          <w:tcPr>
            <w:tcW w:w="4008" w:type="dxa"/>
          </w:tcPr>
          <w:p w14:paraId="60CA455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lastRenderedPageBreak/>
              <w:t xml:space="preserve">Limited activity due to health </w:t>
            </w:r>
          </w:p>
        </w:tc>
        <w:tc>
          <w:tcPr>
            <w:tcW w:w="762" w:type="dxa"/>
          </w:tcPr>
          <w:p w14:paraId="4AD4081B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</w:t>
            </w:r>
          </w:p>
        </w:tc>
        <w:tc>
          <w:tcPr>
            <w:tcW w:w="630" w:type="dxa"/>
          </w:tcPr>
          <w:p w14:paraId="4347CF4C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</w:t>
            </w:r>
          </w:p>
        </w:tc>
        <w:tc>
          <w:tcPr>
            <w:tcW w:w="810" w:type="dxa"/>
          </w:tcPr>
          <w:p w14:paraId="34E8682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2EFABCE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not limited);</w:t>
            </w:r>
          </w:p>
          <w:p w14:paraId="4F9ED44D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 (not severely limited);</w:t>
            </w:r>
          </w:p>
          <w:p w14:paraId="1B437F57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severely limited)</w:t>
            </w:r>
          </w:p>
        </w:tc>
        <w:tc>
          <w:tcPr>
            <w:tcW w:w="1417" w:type="dxa"/>
          </w:tcPr>
          <w:p w14:paraId="0778FFA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54.0%</w:t>
            </w:r>
          </w:p>
          <w:p w14:paraId="47F380D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30.9%</w:t>
            </w:r>
          </w:p>
          <w:p w14:paraId="63A3225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15.1%</w:t>
            </w:r>
          </w:p>
        </w:tc>
      </w:tr>
      <w:tr w:rsidR="00335B7D" w:rsidRPr="00C941FD" w14:paraId="30D48209" w14:textId="77777777" w:rsidTr="000D7FD0">
        <w:tc>
          <w:tcPr>
            <w:tcW w:w="4008" w:type="dxa"/>
          </w:tcPr>
          <w:p w14:paraId="47CDE13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No healthcare due to cost </w:t>
            </w:r>
          </w:p>
        </w:tc>
        <w:tc>
          <w:tcPr>
            <w:tcW w:w="762" w:type="dxa"/>
          </w:tcPr>
          <w:p w14:paraId="4044DC0F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4</w:t>
            </w:r>
          </w:p>
        </w:tc>
        <w:tc>
          <w:tcPr>
            <w:tcW w:w="630" w:type="dxa"/>
          </w:tcPr>
          <w:p w14:paraId="2CBAFB5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14:paraId="1C486AC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134528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6F4E7B1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3.8%Y</w:t>
            </w:r>
          </w:p>
        </w:tc>
      </w:tr>
      <w:tr w:rsidR="00335B7D" w:rsidRPr="00C941FD" w14:paraId="770AFF93" w14:textId="77777777" w:rsidTr="000D7FD0">
        <w:tc>
          <w:tcPr>
            <w:tcW w:w="4008" w:type="dxa"/>
          </w:tcPr>
          <w:p w14:paraId="638D701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Social network size </w:t>
            </w:r>
          </w:p>
        </w:tc>
        <w:tc>
          <w:tcPr>
            <w:tcW w:w="762" w:type="dxa"/>
          </w:tcPr>
          <w:p w14:paraId="441297AC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7</w:t>
            </w:r>
          </w:p>
        </w:tc>
        <w:tc>
          <w:tcPr>
            <w:tcW w:w="630" w:type="dxa"/>
          </w:tcPr>
          <w:p w14:paraId="18516F7D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14:paraId="072EC54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8524D5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Number of people in social network</w:t>
            </w:r>
          </w:p>
        </w:tc>
        <w:tc>
          <w:tcPr>
            <w:tcW w:w="1417" w:type="dxa"/>
          </w:tcPr>
          <w:p w14:paraId="786CFC2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4.1%</w:t>
            </w:r>
          </w:p>
          <w:p w14:paraId="0813762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24.8%</w:t>
            </w:r>
          </w:p>
          <w:p w14:paraId="6DA8C9B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23.7%</w:t>
            </w:r>
          </w:p>
          <w:p w14:paraId="7F4ECAD0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20.8%</w:t>
            </w:r>
          </w:p>
          <w:p w14:paraId="0CC7984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13.2%</w:t>
            </w:r>
          </w:p>
          <w:p w14:paraId="6028D7D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7.8%</w:t>
            </w:r>
          </w:p>
          <w:p w14:paraId="19ED585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4.0%</w:t>
            </w:r>
          </w:p>
          <w:p w14:paraId="416266B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=2.5%</w:t>
            </w:r>
          </w:p>
        </w:tc>
      </w:tr>
      <w:tr w:rsidR="00335B7D" w:rsidRPr="00C941FD" w14:paraId="505723FA" w14:textId="77777777" w:rsidTr="000D7FD0">
        <w:tc>
          <w:tcPr>
            <w:tcW w:w="4008" w:type="dxa"/>
          </w:tcPr>
          <w:p w14:paraId="7BFB91B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Employment status </w:t>
            </w:r>
          </w:p>
        </w:tc>
        <w:tc>
          <w:tcPr>
            <w:tcW w:w="762" w:type="dxa"/>
          </w:tcPr>
          <w:p w14:paraId="7D1278FD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8</w:t>
            </w:r>
          </w:p>
        </w:tc>
        <w:tc>
          <w:tcPr>
            <w:tcW w:w="630" w:type="dxa"/>
          </w:tcPr>
          <w:p w14:paraId="48B87BD1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14:paraId="6872EF2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1C4D3FB3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 (retired); 2 (unemployed); 3 (permanent disability); </w:t>
            </w:r>
          </w:p>
          <w:p w14:paraId="5A918706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4 (homemaker); </w:t>
            </w:r>
          </w:p>
          <w:p w14:paraId="1BF5D895" w14:textId="77777777" w:rsidR="00335B7D" w:rsidRPr="00C941FD" w:rsidRDefault="00335B7D" w:rsidP="000D7FD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5 (employed)</w:t>
            </w:r>
          </w:p>
          <w:p w14:paraId="41829915" w14:textId="77777777" w:rsidR="00335B7D" w:rsidRPr="00C941FD" w:rsidRDefault="00335B7D" w:rsidP="000D7FD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</w:tcPr>
          <w:p w14:paraId="4A37830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=58.6% </w:t>
            </w:r>
          </w:p>
          <w:p w14:paraId="4EA9CF66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=</w:t>
            </w:r>
            <w:r w:rsidRPr="00C941FD">
              <w:rPr>
                <w:color w:val="000000" w:themeColor="text1"/>
                <w:sz w:val="20"/>
                <w:szCs w:val="20"/>
              </w:rPr>
              <w:t>3.0%</w:t>
            </w:r>
          </w:p>
          <w:p w14:paraId="6386569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=</w:t>
            </w:r>
            <w:r w:rsidRPr="00C941FD">
              <w:rPr>
                <w:color w:val="000000" w:themeColor="text1"/>
                <w:sz w:val="20"/>
                <w:szCs w:val="20"/>
              </w:rPr>
              <w:t>3.1%</w:t>
            </w: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</w:p>
          <w:p w14:paraId="33B3E2B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4=</w:t>
            </w:r>
            <w:r w:rsidRPr="00C941FD">
              <w:rPr>
                <w:color w:val="000000" w:themeColor="text1"/>
                <w:sz w:val="20"/>
                <w:szCs w:val="20"/>
              </w:rPr>
              <w:t>7.5%</w:t>
            </w: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</w:p>
          <w:p w14:paraId="170CC7B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5</w:t>
            </w:r>
            <w:r w:rsidRPr="00C941FD">
              <w:rPr>
                <w:color w:val="000000" w:themeColor="text1"/>
                <w:sz w:val="20"/>
                <w:szCs w:val="20"/>
              </w:rPr>
              <w:t>=27.9%</w:t>
            </w:r>
          </w:p>
          <w:p w14:paraId="6055A2E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35B7D" w:rsidRPr="00C941FD" w14:paraId="02A3EBB9" w14:textId="77777777" w:rsidTr="000D7FD0">
        <w:tc>
          <w:tcPr>
            <w:tcW w:w="4008" w:type="dxa"/>
          </w:tcPr>
          <w:p w14:paraId="3A0C002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Vigorous physical activity</w:t>
            </w:r>
          </w:p>
        </w:tc>
        <w:tc>
          <w:tcPr>
            <w:tcW w:w="762" w:type="dxa"/>
          </w:tcPr>
          <w:p w14:paraId="796F3CFF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9</w:t>
            </w:r>
          </w:p>
        </w:tc>
        <w:tc>
          <w:tcPr>
            <w:tcW w:w="630" w:type="dxa"/>
          </w:tcPr>
          <w:p w14:paraId="3B83F88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3</w:t>
            </w:r>
          </w:p>
        </w:tc>
        <w:tc>
          <w:tcPr>
            <w:tcW w:w="810" w:type="dxa"/>
          </w:tcPr>
          <w:p w14:paraId="50E115B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660A4DA4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never/almost never);</w:t>
            </w:r>
          </w:p>
          <w:p w14:paraId="34516FB6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 (monthly); 3 (weekly);</w:t>
            </w:r>
          </w:p>
          <w:p w14:paraId="3337588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4 (daily)</w:t>
            </w:r>
          </w:p>
        </w:tc>
        <w:tc>
          <w:tcPr>
            <w:tcW w:w="1417" w:type="dxa"/>
          </w:tcPr>
          <w:p w14:paraId="6D4B405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40.9%</w:t>
            </w:r>
          </w:p>
          <w:p w14:paraId="7AEFACD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9.2%</w:t>
            </w:r>
          </w:p>
          <w:p w14:paraId="57C64AC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14%</w:t>
            </w:r>
          </w:p>
          <w:p w14:paraId="6D30C28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35.9%</w:t>
            </w:r>
          </w:p>
        </w:tc>
      </w:tr>
      <w:tr w:rsidR="00335B7D" w:rsidRPr="00C941FD" w14:paraId="5F5C5642" w14:textId="77777777" w:rsidTr="000D7FD0">
        <w:tc>
          <w:tcPr>
            <w:tcW w:w="4008" w:type="dxa"/>
          </w:tcPr>
          <w:p w14:paraId="6596C5B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No heat due to cost </w:t>
            </w:r>
          </w:p>
        </w:tc>
        <w:tc>
          <w:tcPr>
            <w:tcW w:w="762" w:type="dxa"/>
          </w:tcPr>
          <w:p w14:paraId="642AD498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0</w:t>
            </w:r>
          </w:p>
        </w:tc>
        <w:tc>
          <w:tcPr>
            <w:tcW w:w="630" w:type="dxa"/>
          </w:tcPr>
          <w:p w14:paraId="5A2AAC0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14:paraId="3216561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1DF1B07C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5C0C4FC0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.9%Y</w:t>
            </w:r>
          </w:p>
        </w:tc>
      </w:tr>
      <w:tr w:rsidR="00335B7D" w:rsidRPr="00C941FD" w14:paraId="0FC154C4" w14:textId="77777777" w:rsidTr="000D7FD0">
        <w:tc>
          <w:tcPr>
            <w:tcW w:w="4008" w:type="dxa"/>
          </w:tcPr>
          <w:p w14:paraId="7466163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Have a chronic illness </w:t>
            </w:r>
          </w:p>
        </w:tc>
        <w:tc>
          <w:tcPr>
            <w:tcW w:w="762" w:type="dxa"/>
          </w:tcPr>
          <w:p w14:paraId="0B6E251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1</w:t>
            </w:r>
          </w:p>
        </w:tc>
        <w:tc>
          <w:tcPr>
            <w:tcW w:w="630" w:type="dxa"/>
          </w:tcPr>
          <w:p w14:paraId="1B912AA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9</w:t>
            </w:r>
          </w:p>
        </w:tc>
        <w:tc>
          <w:tcPr>
            <w:tcW w:w="810" w:type="dxa"/>
          </w:tcPr>
          <w:p w14:paraId="2B1D75C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43CF0F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50F630F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2.9%Y</w:t>
            </w:r>
          </w:p>
        </w:tc>
      </w:tr>
      <w:tr w:rsidR="00335B7D" w:rsidRPr="00C941FD" w14:paraId="1CA230BF" w14:textId="77777777" w:rsidTr="000D7FD0">
        <w:tc>
          <w:tcPr>
            <w:tcW w:w="4008" w:type="dxa"/>
          </w:tcPr>
          <w:p w14:paraId="06DD9F4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Sex </w:t>
            </w:r>
          </w:p>
        </w:tc>
        <w:tc>
          <w:tcPr>
            <w:tcW w:w="762" w:type="dxa"/>
          </w:tcPr>
          <w:p w14:paraId="7F34F402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2</w:t>
            </w:r>
          </w:p>
        </w:tc>
        <w:tc>
          <w:tcPr>
            <w:tcW w:w="630" w:type="dxa"/>
          </w:tcPr>
          <w:p w14:paraId="2D81E2EB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14:paraId="6AEB245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9DD143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F/M</w:t>
            </w:r>
          </w:p>
        </w:tc>
        <w:tc>
          <w:tcPr>
            <w:tcW w:w="1417" w:type="dxa"/>
          </w:tcPr>
          <w:p w14:paraId="115C4A7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softHyphen/>
            </w:r>
            <w:r w:rsidRPr="00C941FD">
              <w:rPr>
                <w:color w:val="000000" w:themeColor="text1"/>
              </w:rPr>
              <w:softHyphen/>
              <w:t>56.4%F</w:t>
            </w:r>
          </w:p>
        </w:tc>
      </w:tr>
      <w:tr w:rsidR="00335B7D" w:rsidRPr="00C941FD" w14:paraId="25D94918" w14:textId="77777777" w:rsidTr="000D7FD0">
        <w:tc>
          <w:tcPr>
            <w:tcW w:w="4008" w:type="dxa"/>
          </w:tcPr>
          <w:p w14:paraId="1534BD9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Moderate physical activity </w:t>
            </w:r>
          </w:p>
        </w:tc>
        <w:tc>
          <w:tcPr>
            <w:tcW w:w="762" w:type="dxa"/>
          </w:tcPr>
          <w:p w14:paraId="235B330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5</w:t>
            </w:r>
          </w:p>
        </w:tc>
        <w:tc>
          <w:tcPr>
            <w:tcW w:w="630" w:type="dxa"/>
          </w:tcPr>
          <w:p w14:paraId="7CC0C10B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3</w:t>
            </w:r>
          </w:p>
        </w:tc>
        <w:tc>
          <w:tcPr>
            <w:tcW w:w="810" w:type="dxa"/>
          </w:tcPr>
          <w:p w14:paraId="09BAC3B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CF36C71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never/almost never);</w:t>
            </w:r>
          </w:p>
          <w:p w14:paraId="01941BE6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 (monthly); 3 (weekly);</w:t>
            </w:r>
          </w:p>
          <w:p w14:paraId="29FEE8CC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4 (daily)</w:t>
            </w:r>
          </w:p>
        </w:tc>
        <w:tc>
          <w:tcPr>
            <w:tcW w:w="1417" w:type="dxa"/>
          </w:tcPr>
          <w:p w14:paraId="3335B45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1.1%</w:t>
            </w:r>
          </w:p>
          <w:p w14:paraId="2E53ADC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5.2%</w:t>
            </w:r>
          </w:p>
          <w:p w14:paraId="5B3F8B4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12.8%</w:t>
            </w:r>
          </w:p>
          <w:p w14:paraId="2FCEA69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70.9%</w:t>
            </w:r>
          </w:p>
        </w:tc>
      </w:tr>
      <w:tr w:rsidR="00335B7D" w:rsidRPr="00C941FD" w14:paraId="28C51CDB" w14:textId="77777777" w:rsidTr="000D7FD0">
        <w:tc>
          <w:tcPr>
            <w:tcW w:w="4008" w:type="dxa"/>
          </w:tcPr>
          <w:p w14:paraId="1BD5E29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Others helpful </w:t>
            </w:r>
          </w:p>
        </w:tc>
        <w:tc>
          <w:tcPr>
            <w:tcW w:w="762" w:type="dxa"/>
          </w:tcPr>
          <w:p w14:paraId="77621ED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6</w:t>
            </w:r>
          </w:p>
        </w:tc>
        <w:tc>
          <w:tcPr>
            <w:tcW w:w="630" w:type="dxa"/>
          </w:tcPr>
          <w:p w14:paraId="0A45ADC5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2E2810B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21543FF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hardly ever);</w:t>
            </w:r>
          </w:p>
          <w:p w14:paraId="14DE647B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 (sometimes); 3 (usually);</w:t>
            </w:r>
          </w:p>
          <w:p w14:paraId="32C18A2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4 (all the time)</w:t>
            </w:r>
          </w:p>
        </w:tc>
        <w:tc>
          <w:tcPr>
            <w:tcW w:w="1417" w:type="dxa"/>
          </w:tcPr>
          <w:p w14:paraId="45DE520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.8%</w:t>
            </w:r>
          </w:p>
          <w:p w14:paraId="7CFE08D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6.2%</w:t>
            </w:r>
          </w:p>
          <w:p w14:paraId="38A7388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65.1%</w:t>
            </w:r>
          </w:p>
          <w:p w14:paraId="0230E4C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6.9%</w:t>
            </w:r>
          </w:p>
        </w:tc>
      </w:tr>
      <w:tr w:rsidR="00335B7D" w:rsidRPr="00C941FD" w14:paraId="7A2E675B" w14:textId="77777777" w:rsidTr="000D7FD0">
        <w:tc>
          <w:tcPr>
            <w:tcW w:w="4008" w:type="dxa"/>
          </w:tcPr>
          <w:p w14:paraId="2CF0B56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Happiness periods </w:t>
            </w:r>
          </w:p>
        </w:tc>
        <w:tc>
          <w:tcPr>
            <w:tcW w:w="762" w:type="dxa"/>
          </w:tcPr>
          <w:p w14:paraId="296B4772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8</w:t>
            </w:r>
          </w:p>
        </w:tc>
        <w:tc>
          <w:tcPr>
            <w:tcW w:w="630" w:type="dxa"/>
          </w:tcPr>
          <w:p w14:paraId="13A0A7E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0</w:t>
            </w:r>
          </w:p>
        </w:tc>
        <w:tc>
          <w:tcPr>
            <w:tcW w:w="810" w:type="dxa"/>
          </w:tcPr>
          <w:p w14:paraId="1555E0F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1AA46FB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315DE53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4.4%Y</w:t>
            </w:r>
          </w:p>
        </w:tc>
      </w:tr>
      <w:tr w:rsidR="00335B7D" w:rsidRPr="00C941FD" w14:paraId="16693113" w14:textId="77777777" w:rsidTr="000D7FD0">
        <w:tc>
          <w:tcPr>
            <w:tcW w:w="4008" w:type="dxa"/>
          </w:tcPr>
          <w:p w14:paraId="6140171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Education </w:t>
            </w:r>
          </w:p>
        </w:tc>
        <w:tc>
          <w:tcPr>
            <w:tcW w:w="762" w:type="dxa"/>
          </w:tcPr>
          <w:p w14:paraId="72C322D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9</w:t>
            </w:r>
          </w:p>
        </w:tc>
        <w:tc>
          <w:tcPr>
            <w:tcW w:w="630" w:type="dxa"/>
          </w:tcPr>
          <w:p w14:paraId="431BE573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14:paraId="203E3CB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0EAC7E2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0 (no education) to 6 (max education)</w:t>
            </w:r>
          </w:p>
        </w:tc>
        <w:tc>
          <w:tcPr>
            <w:tcW w:w="1417" w:type="dxa"/>
          </w:tcPr>
          <w:p w14:paraId="0A700B5D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4.3%</w:t>
            </w:r>
          </w:p>
          <w:p w14:paraId="0770B1ED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4.3%</w:t>
            </w:r>
          </w:p>
          <w:p w14:paraId="09667AF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8.2%</w:t>
            </w:r>
          </w:p>
          <w:p w14:paraId="3B88DDA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35%</w:t>
            </w:r>
          </w:p>
          <w:p w14:paraId="0CAB394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5%</w:t>
            </w:r>
          </w:p>
          <w:p w14:paraId="1FC1908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22.3%</w:t>
            </w:r>
          </w:p>
          <w:p w14:paraId="5FD2007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0.9%</w:t>
            </w:r>
          </w:p>
        </w:tc>
      </w:tr>
      <w:tr w:rsidR="00335B7D" w:rsidRPr="00C941FD" w14:paraId="20CA0D78" w14:textId="77777777" w:rsidTr="000D7FD0">
        <w:tc>
          <w:tcPr>
            <w:tcW w:w="4008" w:type="dxa"/>
          </w:tcPr>
          <w:p w14:paraId="5C8C56D4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Comprehensive insurance</w:t>
            </w:r>
          </w:p>
        </w:tc>
        <w:tc>
          <w:tcPr>
            <w:tcW w:w="762" w:type="dxa"/>
          </w:tcPr>
          <w:p w14:paraId="0EEBF44F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1</w:t>
            </w:r>
          </w:p>
        </w:tc>
        <w:tc>
          <w:tcPr>
            <w:tcW w:w="630" w:type="dxa"/>
          </w:tcPr>
          <w:p w14:paraId="0D0846C1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118F1B9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3A22B35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60470CF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0.2%Y</w:t>
            </w:r>
          </w:p>
        </w:tc>
      </w:tr>
      <w:tr w:rsidR="00335B7D" w:rsidRPr="00C941FD" w14:paraId="02A4EA40" w14:textId="77777777" w:rsidTr="000D7FD0">
        <w:tc>
          <w:tcPr>
            <w:tcW w:w="4008" w:type="dxa"/>
          </w:tcPr>
          <w:p w14:paraId="027379F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lastRenderedPageBreak/>
              <w:t xml:space="preserve">Feel local connection </w:t>
            </w:r>
          </w:p>
        </w:tc>
        <w:tc>
          <w:tcPr>
            <w:tcW w:w="762" w:type="dxa"/>
          </w:tcPr>
          <w:p w14:paraId="231B4D4E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2</w:t>
            </w:r>
          </w:p>
        </w:tc>
        <w:tc>
          <w:tcPr>
            <w:tcW w:w="630" w:type="dxa"/>
          </w:tcPr>
          <w:p w14:paraId="697168E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</w:t>
            </w:r>
          </w:p>
        </w:tc>
        <w:tc>
          <w:tcPr>
            <w:tcW w:w="810" w:type="dxa"/>
          </w:tcPr>
          <w:p w14:paraId="3ED14B6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7E470CE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1417" w:type="dxa"/>
          </w:tcPr>
          <w:p w14:paraId="06C5F8B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%</w:t>
            </w:r>
          </w:p>
          <w:p w14:paraId="73E4652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3.5%</w:t>
            </w:r>
          </w:p>
          <w:p w14:paraId="1C09FBC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25.3%</w:t>
            </w:r>
          </w:p>
          <w:p w14:paraId="460D2DD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70.3%</w:t>
            </w:r>
          </w:p>
        </w:tc>
      </w:tr>
      <w:tr w:rsidR="00335B7D" w:rsidRPr="00C941FD" w14:paraId="5DD085CA" w14:textId="77777777" w:rsidTr="000D7FD0">
        <w:tc>
          <w:tcPr>
            <w:tcW w:w="4008" w:type="dxa"/>
          </w:tcPr>
          <w:p w14:paraId="0BBB5BD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Long-term health insurance </w:t>
            </w:r>
          </w:p>
        </w:tc>
        <w:tc>
          <w:tcPr>
            <w:tcW w:w="762" w:type="dxa"/>
          </w:tcPr>
          <w:p w14:paraId="2DBFF31F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5</w:t>
            </w:r>
          </w:p>
        </w:tc>
        <w:tc>
          <w:tcPr>
            <w:tcW w:w="630" w:type="dxa"/>
          </w:tcPr>
          <w:p w14:paraId="37DEC1D2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77BE708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FEF443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791961F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8.0%Y</w:t>
            </w:r>
          </w:p>
        </w:tc>
      </w:tr>
      <w:tr w:rsidR="00335B7D" w:rsidRPr="00C941FD" w14:paraId="771EE1FE" w14:textId="77777777" w:rsidTr="000D7FD0">
        <w:tc>
          <w:tcPr>
            <w:tcW w:w="4008" w:type="dxa"/>
          </w:tcPr>
          <w:p w14:paraId="23A98BCC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Lonely in childhood </w:t>
            </w:r>
          </w:p>
        </w:tc>
        <w:tc>
          <w:tcPr>
            <w:tcW w:w="762" w:type="dxa"/>
          </w:tcPr>
          <w:p w14:paraId="3A64DCC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6</w:t>
            </w:r>
          </w:p>
        </w:tc>
        <w:tc>
          <w:tcPr>
            <w:tcW w:w="630" w:type="dxa"/>
          </w:tcPr>
          <w:p w14:paraId="4A76F66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14:paraId="50D73F5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6CA57405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2260E35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1417" w:type="dxa"/>
          </w:tcPr>
          <w:p w14:paraId="79FE86CC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59.8%</w:t>
            </w:r>
          </w:p>
          <w:p w14:paraId="34864C8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9.6%</w:t>
            </w:r>
          </w:p>
          <w:p w14:paraId="1F3299C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14%</w:t>
            </w:r>
          </w:p>
          <w:p w14:paraId="7343479A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6.6%</w:t>
            </w:r>
          </w:p>
        </w:tc>
      </w:tr>
      <w:tr w:rsidR="00335B7D" w:rsidRPr="00C941FD" w14:paraId="632B8567" w14:textId="77777777" w:rsidTr="000D7FD0">
        <w:tc>
          <w:tcPr>
            <w:tcW w:w="4008" w:type="dxa"/>
          </w:tcPr>
          <w:p w14:paraId="76D0C1A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Informal care given </w:t>
            </w:r>
          </w:p>
        </w:tc>
        <w:tc>
          <w:tcPr>
            <w:tcW w:w="762" w:type="dxa"/>
          </w:tcPr>
          <w:p w14:paraId="41A1678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7</w:t>
            </w:r>
          </w:p>
        </w:tc>
        <w:tc>
          <w:tcPr>
            <w:tcW w:w="630" w:type="dxa"/>
          </w:tcPr>
          <w:p w14:paraId="680C78E2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418658B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  <w:vAlign w:val="center"/>
          </w:tcPr>
          <w:p w14:paraId="5A05F317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(no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e); </w:t>
            </w:r>
          </w:p>
          <w:p w14:paraId="314BA34E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estic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; </w:t>
            </w:r>
          </w:p>
          <w:p w14:paraId="3DC4BB08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ursing); </w:t>
            </w:r>
          </w:p>
          <w:p w14:paraId="3F47F7A0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estic</w:t>
            </w:r>
            <w:proofErr w:type="spellEnd"/>
          </w:p>
          <w:p w14:paraId="46F3872C" w14:textId="5097CEA8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amp; </w:t>
            </w:r>
            <w:r w:rsidR="00751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sing</w:t>
            </w: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79578D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0=4.4%</w:t>
            </w:r>
          </w:p>
          <w:p w14:paraId="0C4A232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2.1%</w:t>
            </w:r>
          </w:p>
          <w:p w14:paraId="1334695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20%</w:t>
            </w:r>
          </w:p>
          <w:p w14:paraId="5CB9E8F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73.5%</w:t>
            </w:r>
          </w:p>
        </w:tc>
      </w:tr>
      <w:tr w:rsidR="00335B7D" w:rsidRPr="00C941FD" w14:paraId="13062C6E" w14:textId="77777777" w:rsidTr="000D7FD0">
        <w:tc>
          <w:tcPr>
            <w:tcW w:w="4008" w:type="dxa"/>
          </w:tcPr>
          <w:p w14:paraId="17A99E4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Frequency of prayer </w:t>
            </w:r>
          </w:p>
        </w:tc>
        <w:tc>
          <w:tcPr>
            <w:tcW w:w="762" w:type="dxa"/>
          </w:tcPr>
          <w:p w14:paraId="612AE0A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8</w:t>
            </w:r>
          </w:p>
        </w:tc>
        <w:tc>
          <w:tcPr>
            <w:tcW w:w="630" w:type="dxa"/>
          </w:tcPr>
          <w:p w14:paraId="44F9BAC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</w:t>
            </w:r>
          </w:p>
        </w:tc>
        <w:tc>
          <w:tcPr>
            <w:tcW w:w="810" w:type="dxa"/>
          </w:tcPr>
          <w:p w14:paraId="3B7FB9D7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E093A8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never) to 6 (daily)</w:t>
            </w:r>
          </w:p>
        </w:tc>
        <w:tc>
          <w:tcPr>
            <w:tcW w:w="1417" w:type="dxa"/>
          </w:tcPr>
          <w:p w14:paraId="3316590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43.8%</w:t>
            </w:r>
          </w:p>
          <w:p w14:paraId="7B63410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7.2%</w:t>
            </w:r>
          </w:p>
          <w:p w14:paraId="29C2ACA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7.4%</w:t>
            </w:r>
          </w:p>
          <w:p w14:paraId="2C66F12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7.3%</w:t>
            </w:r>
          </w:p>
          <w:p w14:paraId="043EB85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15.8%</w:t>
            </w:r>
          </w:p>
          <w:p w14:paraId="7531D00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6=8.5%</w:t>
            </w:r>
          </w:p>
        </w:tc>
      </w:tr>
      <w:tr w:rsidR="00335B7D" w:rsidRPr="00C941FD" w14:paraId="31F887C1" w14:textId="77777777" w:rsidTr="000D7FD0">
        <w:tc>
          <w:tcPr>
            <w:tcW w:w="4008" w:type="dxa"/>
          </w:tcPr>
          <w:p w14:paraId="6EE33EE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Math skills at age 10 </w:t>
            </w:r>
          </w:p>
        </w:tc>
        <w:tc>
          <w:tcPr>
            <w:tcW w:w="762" w:type="dxa"/>
          </w:tcPr>
          <w:p w14:paraId="1EF197BD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9</w:t>
            </w:r>
          </w:p>
        </w:tc>
        <w:tc>
          <w:tcPr>
            <w:tcW w:w="630" w:type="dxa"/>
          </w:tcPr>
          <w:p w14:paraId="3556E389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14:paraId="6163C93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4C2C64D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worse than average) to 5(better than average)</w:t>
            </w:r>
          </w:p>
        </w:tc>
        <w:tc>
          <w:tcPr>
            <w:tcW w:w="1417" w:type="dxa"/>
          </w:tcPr>
          <w:p w14:paraId="5E25FFC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4%</w:t>
            </w:r>
          </w:p>
          <w:p w14:paraId="72D21D1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0.8%</w:t>
            </w:r>
          </w:p>
          <w:p w14:paraId="01B2736B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53.5%</w:t>
            </w:r>
          </w:p>
          <w:p w14:paraId="360279C2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2.4%</w:t>
            </w:r>
          </w:p>
          <w:p w14:paraId="1805CF90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10.2%</w:t>
            </w:r>
          </w:p>
        </w:tc>
      </w:tr>
      <w:tr w:rsidR="00335B7D" w:rsidRPr="00C941FD" w14:paraId="19CE71AD" w14:textId="77777777" w:rsidTr="000D7FD0">
        <w:tc>
          <w:tcPr>
            <w:tcW w:w="4008" w:type="dxa"/>
          </w:tcPr>
          <w:p w14:paraId="267CB2A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Looked after grandchildren </w:t>
            </w:r>
          </w:p>
        </w:tc>
        <w:tc>
          <w:tcPr>
            <w:tcW w:w="762" w:type="dxa"/>
          </w:tcPr>
          <w:p w14:paraId="18DFA69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0</w:t>
            </w:r>
          </w:p>
        </w:tc>
        <w:tc>
          <w:tcPr>
            <w:tcW w:w="630" w:type="dxa"/>
          </w:tcPr>
          <w:p w14:paraId="5705A49F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</w:t>
            </w:r>
          </w:p>
        </w:tc>
        <w:tc>
          <w:tcPr>
            <w:tcW w:w="810" w:type="dxa"/>
          </w:tcPr>
          <w:p w14:paraId="0E895E74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46F930D4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60D300B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1.5%Y</w:t>
            </w:r>
          </w:p>
        </w:tc>
      </w:tr>
      <w:tr w:rsidR="00335B7D" w:rsidRPr="00C941FD" w14:paraId="0499098B" w14:textId="77777777" w:rsidTr="000D7FD0">
        <w:tc>
          <w:tcPr>
            <w:tcW w:w="4008" w:type="dxa"/>
          </w:tcPr>
          <w:p w14:paraId="1FEBB87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Local help available </w:t>
            </w:r>
          </w:p>
        </w:tc>
        <w:tc>
          <w:tcPr>
            <w:tcW w:w="762" w:type="dxa"/>
          </w:tcPr>
          <w:p w14:paraId="3111678E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2</w:t>
            </w:r>
          </w:p>
        </w:tc>
        <w:tc>
          <w:tcPr>
            <w:tcW w:w="630" w:type="dxa"/>
          </w:tcPr>
          <w:p w14:paraId="03BE8BC1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</w:t>
            </w:r>
          </w:p>
        </w:tc>
        <w:tc>
          <w:tcPr>
            <w:tcW w:w="810" w:type="dxa"/>
          </w:tcPr>
          <w:p w14:paraId="4004246F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79F68E70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1417" w:type="dxa"/>
          </w:tcPr>
          <w:p w14:paraId="02C34FE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1.8%</w:t>
            </w:r>
          </w:p>
          <w:p w14:paraId="19DD3C7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6.2%</w:t>
            </w:r>
          </w:p>
          <w:p w14:paraId="576487A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65.1%</w:t>
            </w:r>
          </w:p>
          <w:p w14:paraId="46B40E6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26.9%</w:t>
            </w:r>
          </w:p>
        </w:tc>
      </w:tr>
      <w:tr w:rsidR="00335B7D" w:rsidRPr="00C941FD" w14:paraId="17E2E0E3" w14:textId="77777777" w:rsidTr="000D7FD0">
        <w:tc>
          <w:tcPr>
            <w:tcW w:w="4008" w:type="dxa"/>
          </w:tcPr>
          <w:p w14:paraId="7E0FCC9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Physical abuse as child (father) </w:t>
            </w:r>
          </w:p>
        </w:tc>
        <w:tc>
          <w:tcPr>
            <w:tcW w:w="762" w:type="dxa"/>
          </w:tcPr>
          <w:p w14:paraId="3F28DEC7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3</w:t>
            </w:r>
          </w:p>
        </w:tc>
        <w:tc>
          <w:tcPr>
            <w:tcW w:w="630" w:type="dxa"/>
          </w:tcPr>
          <w:p w14:paraId="1DF7400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14:paraId="315F135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7750A08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500E953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1417" w:type="dxa"/>
          </w:tcPr>
          <w:p w14:paraId="5A7E732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64.6%</w:t>
            </w:r>
          </w:p>
          <w:p w14:paraId="4014B71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21.7%</w:t>
            </w:r>
          </w:p>
          <w:p w14:paraId="75C2082F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10.6%</w:t>
            </w:r>
          </w:p>
          <w:p w14:paraId="2FC0F0C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3.1%</w:t>
            </w:r>
          </w:p>
        </w:tc>
      </w:tr>
      <w:tr w:rsidR="00335B7D" w:rsidRPr="00C941FD" w14:paraId="30A45829" w14:textId="77777777" w:rsidTr="000D7FD0">
        <w:tc>
          <w:tcPr>
            <w:tcW w:w="4008" w:type="dxa"/>
          </w:tcPr>
          <w:p w14:paraId="75DA13F7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Physical abuse as child (nonparent)</w:t>
            </w:r>
          </w:p>
        </w:tc>
        <w:tc>
          <w:tcPr>
            <w:tcW w:w="762" w:type="dxa"/>
          </w:tcPr>
          <w:p w14:paraId="4A3CF11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4</w:t>
            </w:r>
          </w:p>
        </w:tc>
        <w:tc>
          <w:tcPr>
            <w:tcW w:w="630" w:type="dxa"/>
          </w:tcPr>
          <w:p w14:paraId="1EF959F8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14:paraId="5EFD406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349DA4C9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1EC7914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1417" w:type="dxa"/>
          </w:tcPr>
          <w:p w14:paraId="691D3DF6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82.7%</w:t>
            </w:r>
          </w:p>
          <w:p w14:paraId="21DEF92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10.8%</w:t>
            </w:r>
          </w:p>
          <w:p w14:paraId="020957DD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5%</w:t>
            </w:r>
          </w:p>
          <w:p w14:paraId="3B7C751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1.6%</w:t>
            </w:r>
          </w:p>
        </w:tc>
      </w:tr>
      <w:tr w:rsidR="00335B7D" w:rsidRPr="00C941FD" w14:paraId="62DA9FAE" w14:textId="77777777" w:rsidTr="000D7FD0">
        <w:tc>
          <w:tcPr>
            <w:tcW w:w="4008" w:type="dxa"/>
          </w:tcPr>
          <w:p w14:paraId="2BD6E9D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Informal care received </w:t>
            </w:r>
          </w:p>
        </w:tc>
        <w:tc>
          <w:tcPr>
            <w:tcW w:w="762" w:type="dxa"/>
          </w:tcPr>
          <w:p w14:paraId="6ED5F23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5</w:t>
            </w:r>
          </w:p>
        </w:tc>
        <w:tc>
          <w:tcPr>
            <w:tcW w:w="630" w:type="dxa"/>
          </w:tcPr>
          <w:p w14:paraId="20B9ED4B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17D10A7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498B8E96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(no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e); </w:t>
            </w:r>
          </w:p>
          <w:p w14:paraId="09E9E70A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estic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; </w:t>
            </w:r>
          </w:p>
          <w:p w14:paraId="6D51163D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ursing); </w:t>
            </w:r>
          </w:p>
          <w:p w14:paraId="5ACF176C" w14:textId="77777777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l</w:t>
            </w:r>
            <w:proofErr w:type="spellEnd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estic</w:t>
            </w:r>
            <w:proofErr w:type="spellEnd"/>
          </w:p>
          <w:p w14:paraId="55C26E6A" w14:textId="6374B01C" w:rsidR="00335B7D" w:rsidRPr="00C941FD" w:rsidRDefault="00335B7D" w:rsidP="000D7FD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amp; </w:t>
            </w:r>
            <w:r w:rsidR="00751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sing)</w:t>
            </w:r>
          </w:p>
        </w:tc>
        <w:tc>
          <w:tcPr>
            <w:tcW w:w="1417" w:type="dxa"/>
          </w:tcPr>
          <w:p w14:paraId="1F12ACBB" w14:textId="0B828A15" w:rsidR="00335B7D" w:rsidRPr="00C941FD" w:rsidRDefault="007518E2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335B7D" w:rsidRPr="00C941FD">
              <w:rPr>
                <w:color w:val="000000" w:themeColor="text1"/>
              </w:rPr>
              <w:t>=2.5%</w:t>
            </w:r>
          </w:p>
          <w:p w14:paraId="2A793BB4" w14:textId="27ED9D8E" w:rsidR="00335B7D" w:rsidRPr="00C941FD" w:rsidRDefault="007518E2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335B7D" w:rsidRPr="00C941FD">
              <w:rPr>
                <w:color w:val="000000" w:themeColor="text1"/>
              </w:rPr>
              <w:t>=.7%</w:t>
            </w:r>
          </w:p>
          <w:p w14:paraId="07F443F5" w14:textId="6C19E05C" w:rsidR="00335B7D" w:rsidRPr="00C941FD" w:rsidRDefault="007518E2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335B7D" w:rsidRPr="00C941FD">
              <w:rPr>
                <w:color w:val="000000" w:themeColor="text1"/>
              </w:rPr>
              <w:t>=17%</w:t>
            </w:r>
          </w:p>
          <w:p w14:paraId="40DFC022" w14:textId="06F6C16E" w:rsidR="00335B7D" w:rsidRPr="00C941FD" w:rsidRDefault="007518E2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335B7D" w:rsidRPr="00C941FD">
              <w:rPr>
                <w:color w:val="000000" w:themeColor="text1"/>
              </w:rPr>
              <w:t>=79.8%</w:t>
            </w:r>
          </w:p>
        </w:tc>
      </w:tr>
      <w:tr w:rsidR="00335B7D" w:rsidRPr="00C941FD" w14:paraId="057FC129" w14:textId="77777777" w:rsidTr="000D7FD0">
        <w:tc>
          <w:tcPr>
            <w:tcW w:w="4008" w:type="dxa"/>
          </w:tcPr>
          <w:p w14:paraId="782CD36A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Hunger periods </w:t>
            </w:r>
          </w:p>
        </w:tc>
        <w:tc>
          <w:tcPr>
            <w:tcW w:w="762" w:type="dxa"/>
          </w:tcPr>
          <w:p w14:paraId="6AB7775A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6</w:t>
            </w:r>
          </w:p>
        </w:tc>
        <w:tc>
          <w:tcPr>
            <w:tcW w:w="630" w:type="dxa"/>
          </w:tcPr>
          <w:p w14:paraId="1B6A9CA0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14:paraId="6407734D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0CDF2E43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68FE794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.3%Y</w:t>
            </w:r>
          </w:p>
        </w:tc>
      </w:tr>
      <w:tr w:rsidR="00335B7D" w:rsidRPr="00C941FD" w14:paraId="2CF07A2F" w14:textId="77777777" w:rsidTr="000D7FD0">
        <w:tc>
          <w:tcPr>
            <w:tcW w:w="4008" w:type="dxa"/>
          </w:tcPr>
          <w:p w14:paraId="1121FAF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Private health insurance</w:t>
            </w:r>
          </w:p>
        </w:tc>
        <w:tc>
          <w:tcPr>
            <w:tcW w:w="762" w:type="dxa"/>
          </w:tcPr>
          <w:p w14:paraId="5FA6A57C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7</w:t>
            </w:r>
          </w:p>
        </w:tc>
        <w:tc>
          <w:tcPr>
            <w:tcW w:w="630" w:type="dxa"/>
          </w:tcPr>
          <w:p w14:paraId="17275D44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5C31BDA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7B45F2E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Y/N</w:t>
            </w:r>
          </w:p>
        </w:tc>
        <w:tc>
          <w:tcPr>
            <w:tcW w:w="1417" w:type="dxa"/>
          </w:tcPr>
          <w:p w14:paraId="45857BF0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7.4%Y</w:t>
            </w:r>
          </w:p>
        </w:tc>
      </w:tr>
      <w:tr w:rsidR="00335B7D" w:rsidRPr="00C941FD" w14:paraId="70BD56E0" w14:textId="77777777" w:rsidTr="000D7FD0">
        <w:tc>
          <w:tcPr>
            <w:tcW w:w="4008" w:type="dxa"/>
          </w:tcPr>
          <w:p w14:paraId="208C284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lastRenderedPageBreak/>
              <w:t xml:space="preserve">Local crime a problem </w:t>
            </w:r>
          </w:p>
        </w:tc>
        <w:tc>
          <w:tcPr>
            <w:tcW w:w="762" w:type="dxa"/>
          </w:tcPr>
          <w:p w14:paraId="3BF2F9E6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8</w:t>
            </w:r>
          </w:p>
        </w:tc>
        <w:tc>
          <w:tcPr>
            <w:tcW w:w="630" w:type="dxa"/>
          </w:tcPr>
          <w:p w14:paraId="7369C3EB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</w:t>
            </w:r>
          </w:p>
        </w:tc>
        <w:tc>
          <w:tcPr>
            <w:tcW w:w="810" w:type="dxa"/>
          </w:tcPr>
          <w:p w14:paraId="3B8E06A2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2A13CDB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disagree) to 4 (agree)</w:t>
            </w:r>
          </w:p>
        </w:tc>
        <w:tc>
          <w:tcPr>
            <w:tcW w:w="1417" w:type="dxa"/>
          </w:tcPr>
          <w:p w14:paraId="0EA88CC1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28.4%</w:t>
            </w:r>
          </w:p>
          <w:p w14:paraId="732C90DE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59%</w:t>
            </w:r>
          </w:p>
          <w:p w14:paraId="0FBE7CCD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9.5%</w:t>
            </w:r>
          </w:p>
          <w:p w14:paraId="19C68A89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3.1%</w:t>
            </w:r>
          </w:p>
        </w:tc>
      </w:tr>
      <w:tr w:rsidR="00335B7D" w:rsidRPr="00C941FD" w14:paraId="6FB4D455" w14:textId="77777777" w:rsidTr="000D7FD0">
        <w:tc>
          <w:tcPr>
            <w:tcW w:w="4008" w:type="dxa"/>
          </w:tcPr>
          <w:p w14:paraId="2ABAB68E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 xml:space="preserve">Dairy consumption </w:t>
            </w:r>
          </w:p>
        </w:tc>
        <w:tc>
          <w:tcPr>
            <w:tcW w:w="762" w:type="dxa"/>
          </w:tcPr>
          <w:p w14:paraId="57FA1DB5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9</w:t>
            </w:r>
          </w:p>
        </w:tc>
        <w:tc>
          <w:tcPr>
            <w:tcW w:w="630" w:type="dxa"/>
          </w:tcPr>
          <w:p w14:paraId="31528478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3</w:t>
            </w:r>
          </w:p>
        </w:tc>
        <w:tc>
          <w:tcPr>
            <w:tcW w:w="810" w:type="dxa"/>
          </w:tcPr>
          <w:p w14:paraId="45B0AFA8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264FA57C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1 (less than once a week);</w:t>
            </w:r>
          </w:p>
          <w:p w14:paraId="588C5DA3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2 (once a week);</w:t>
            </w:r>
          </w:p>
          <w:p w14:paraId="1BF11D05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two times per week); 4 (three times per week); 5 (daily)</w:t>
            </w:r>
          </w:p>
        </w:tc>
        <w:tc>
          <w:tcPr>
            <w:tcW w:w="1417" w:type="dxa"/>
          </w:tcPr>
          <w:p w14:paraId="0BF30463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1=4.1%</w:t>
            </w:r>
          </w:p>
          <w:p w14:paraId="04FC0CF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2=3.6%</w:t>
            </w:r>
          </w:p>
          <w:p w14:paraId="5489AEF4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3=7.6%</w:t>
            </w:r>
          </w:p>
          <w:p w14:paraId="410996F7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=18.3%</w:t>
            </w:r>
          </w:p>
          <w:p w14:paraId="27F150C8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=66.4%</w:t>
            </w:r>
          </w:p>
        </w:tc>
      </w:tr>
      <w:tr w:rsidR="00335B7D" w:rsidRPr="00C941FD" w14:paraId="1E2258FA" w14:textId="77777777" w:rsidTr="000D7FD0">
        <w:tc>
          <w:tcPr>
            <w:tcW w:w="4008" w:type="dxa"/>
          </w:tcPr>
          <w:p w14:paraId="0742AC41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Physical abuse as child (mother)</w:t>
            </w:r>
          </w:p>
        </w:tc>
        <w:tc>
          <w:tcPr>
            <w:tcW w:w="762" w:type="dxa"/>
          </w:tcPr>
          <w:p w14:paraId="23D6F855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50</w:t>
            </w:r>
          </w:p>
        </w:tc>
        <w:tc>
          <w:tcPr>
            <w:tcW w:w="630" w:type="dxa"/>
          </w:tcPr>
          <w:p w14:paraId="090189A2" w14:textId="77777777" w:rsidR="00335B7D" w:rsidRPr="00C941FD" w:rsidRDefault="00335B7D" w:rsidP="000D7FD0">
            <w:pPr>
              <w:autoSpaceDE w:val="0"/>
              <w:autoSpaceDN w:val="0"/>
              <w:spacing w:after="120"/>
              <w:jc w:val="center"/>
              <w:rPr>
                <w:color w:val="000000" w:themeColor="text1"/>
              </w:rPr>
            </w:pPr>
            <w:r w:rsidRPr="00C941FD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14:paraId="1B09BA89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C941FD">
              <w:rPr>
                <w:color w:val="000000" w:themeColor="text1"/>
              </w:rPr>
              <w:t>37991</w:t>
            </w:r>
          </w:p>
        </w:tc>
        <w:tc>
          <w:tcPr>
            <w:tcW w:w="2149" w:type="dxa"/>
          </w:tcPr>
          <w:p w14:paraId="5F45D376" w14:textId="77777777" w:rsidR="00335B7D" w:rsidRPr="00C941FD" w:rsidRDefault="00335B7D" w:rsidP="000D7FD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 xml:space="preserve">1 (never); 2 (rarely); </w:t>
            </w:r>
          </w:p>
          <w:p w14:paraId="14CE50D4" w14:textId="77777777" w:rsidR="00335B7D" w:rsidRPr="00C941FD" w:rsidRDefault="00335B7D" w:rsidP="000D7FD0">
            <w:pPr>
              <w:autoSpaceDE w:val="0"/>
              <w:autoSpaceDN w:val="0"/>
              <w:adjustRightInd w:val="0"/>
              <w:spacing w:after="120"/>
              <w:rPr>
                <w:color w:val="000000" w:themeColor="text1"/>
              </w:rPr>
            </w:pPr>
            <w:r w:rsidRPr="00C941FD">
              <w:rPr>
                <w:color w:val="000000" w:themeColor="text1"/>
                <w:sz w:val="20"/>
                <w:szCs w:val="20"/>
                <w:lang w:eastAsia="fr-FR"/>
              </w:rPr>
              <w:t>3 (sometimes); 4 (often)</w:t>
            </w:r>
          </w:p>
        </w:tc>
        <w:tc>
          <w:tcPr>
            <w:tcW w:w="1417" w:type="dxa"/>
          </w:tcPr>
          <w:p w14:paraId="49FF8B43" w14:textId="77777777" w:rsidR="00335B7D" w:rsidRPr="007518E2" w:rsidRDefault="00335B7D" w:rsidP="000D7FD0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18E2">
              <w:rPr>
                <w:rFonts w:ascii="Times New Roman" w:hAnsi="Times New Roman" w:cs="Times New Roman"/>
                <w:color w:val="000000" w:themeColor="text1"/>
                <w:lang w:val="en-US"/>
              </w:rPr>
              <w:t>1=61.8%</w:t>
            </w:r>
          </w:p>
          <w:p w14:paraId="6B8E76A8" w14:textId="77777777" w:rsidR="00335B7D" w:rsidRPr="007518E2" w:rsidRDefault="00335B7D" w:rsidP="000D7FD0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18E2">
              <w:rPr>
                <w:rFonts w:ascii="Times New Roman" w:hAnsi="Times New Roman" w:cs="Times New Roman"/>
                <w:color w:val="000000" w:themeColor="text1"/>
                <w:lang w:val="en-US"/>
              </w:rPr>
              <w:t>2=21.3%</w:t>
            </w:r>
          </w:p>
          <w:p w14:paraId="536B0BC2" w14:textId="6C765BA9" w:rsidR="00335B7D" w:rsidRPr="007518E2" w:rsidRDefault="007518E2" w:rsidP="000D7FD0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335B7D" w:rsidRPr="007518E2">
              <w:rPr>
                <w:rFonts w:ascii="Times New Roman" w:hAnsi="Times New Roman" w:cs="Times New Roman"/>
                <w:color w:val="000000" w:themeColor="text1"/>
                <w:lang w:val="en-US"/>
              </w:rPr>
              <w:t>=13.1%</w:t>
            </w:r>
          </w:p>
          <w:p w14:paraId="4CAEEDB6" w14:textId="1400617A" w:rsidR="00335B7D" w:rsidRPr="007518E2" w:rsidRDefault="007518E2" w:rsidP="000D7FD0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335B7D" w:rsidRPr="007518E2">
              <w:rPr>
                <w:rFonts w:ascii="Times New Roman" w:hAnsi="Times New Roman" w:cs="Times New Roman"/>
                <w:color w:val="000000" w:themeColor="text1"/>
                <w:lang w:val="en-US"/>
              </w:rPr>
              <w:t>=3.8%</w:t>
            </w:r>
          </w:p>
          <w:p w14:paraId="6DE24FF5" w14:textId="77777777" w:rsidR="00335B7D" w:rsidRPr="00C941FD" w:rsidRDefault="00335B7D" w:rsidP="000D7FD0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</w:p>
        </w:tc>
      </w:tr>
    </w:tbl>
    <w:p w14:paraId="26BC22BF" w14:textId="77777777" w:rsidR="00335B7D" w:rsidRPr="00C941FD" w:rsidRDefault="00335B7D" w:rsidP="00335B7D">
      <w:pPr>
        <w:rPr>
          <w:color w:val="000000" w:themeColor="text1"/>
        </w:rPr>
      </w:pPr>
    </w:p>
    <w:p w14:paraId="6CC691C0" w14:textId="70F9C0AF" w:rsidR="00037E95" w:rsidRDefault="00037E95" w:rsidP="00E977F5">
      <w:pPr>
        <w:rPr>
          <w:b/>
          <w:bCs/>
        </w:rPr>
      </w:pPr>
    </w:p>
    <w:p w14:paraId="3861F0B6" w14:textId="205C48C4" w:rsidR="000F39B1" w:rsidRDefault="000F39B1" w:rsidP="00E977F5">
      <w:pPr>
        <w:rPr>
          <w:b/>
          <w:bCs/>
        </w:rPr>
      </w:pPr>
    </w:p>
    <w:p w14:paraId="0F604818" w14:textId="7BBA7FBB" w:rsidR="000F39B1" w:rsidRDefault="000F39B1" w:rsidP="00E977F5">
      <w:pPr>
        <w:rPr>
          <w:b/>
          <w:bCs/>
        </w:rPr>
      </w:pPr>
    </w:p>
    <w:p w14:paraId="3CC31FEC" w14:textId="24AC654C" w:rsidR="000F39B1" w:rsidRDefault="000F39B1" w:rsidP="00E977F5">
      <w:pPr>
        <w:rPr>
          <w:b/>
          <w:bCs/>
        </w:rPr>
      </w:pPr>
    </w:p>
    <w:p w14:paraId="04B6CFCF" w14:textId="744ED857" w:rsidR="000F39B1" w:rsidRDefault="000F39B1" w:rsidP="00E977F5">
      <w:pPr>
        <w:rPr>
          <w:b/>
          <w:bCs/>
        </w:rPr>
      </w:pPr>
    </w:p>
    <w:p w14:paraId="0FCE7EE4" w14:textId="7FE698E9" w:rsidR="000F39B1" w:rsidRDefault="000F39B1" w:rsidP="00E977F5">
      <w:pPr>
        <w:rPr>
          <w:b/>
          <w:bCs/>
        </w:rPr>
      </w:pPr>
    </w:p>
    <w:p w14:paraId="4C8529AA" w14:textId="2B9C44E3" w:rsidR="000F39B1" w:rsidRDefault="000F39B1" w:rsidP="00E977F5">
      <w:pPr>
        <w:rPr>
          <w:b/>
          <w:bCs/>
        </w:rPr>
      </w:pPr>
    </w:p>
    <w:p w14:paraId="250B820C" w14:textId="4588C812" w:rsidR="000F39B1" w:rsidRDefault="000F39B1" w:rsidP="00E977F5">
      <w:pPr>
        <w:rPr>
          <w:b/>
          <w:bCs/>
        </w:rPr>
      </w:pPr>
    </w:p>
    <w:p w14:paraId="2B703FD8" w14:textId="0C4E0B20" w:rsidR="000F39B1" w:rsidRDefault="000F39B1" w:rsidP="00E977F5">
      <w:pPr>
        <w:rPr>
          <w:b/>
          <w:bCs/>
        </w:rPr>
      </w:pPr>
    </w:p>
    <w:p w14:paraId="290D934F" w14:textId="08D8F886" w:rsidR="000F39B1" w:rsidRDefault="000F39B1" w:rsidP="00E977F5">
      <w:pPr>
        <w:rPr>
          <w:b/>
          <w:bCs/>
        </w:rPr>
      </w:pPr>
    </w:p>
    <w:p w14:paraId="06C2D059" w14:textId="7ABFAB7D" w:rsidR="000F39B1" w:rsidRDefault="000F39B1" w:rsidP="00E977F5">
      <w:pPr>
        <w:rPr>
          <w:b/>
          <w:bCs/>
        </w:rPr>
      </w:pPr>
    </w:p>
    <w:p w14:paraId="2622CD5A" w14:textId="202CC1C0" w:rsidR="000F39B1" w:rsidRDefault="000F39B1" w:rsidP="00E977F5">
      <w:pPr>
        <w:rPr>
          <w:b/>
          <w:bCs/>
        </w:rPr>
      </w:pPr>
    </w:p>
    <w:p w14:paraId="7011A43C" w14:textId="6FD6888E" w:rsidR="000F39B1" w:rsidRDefault="000F39B1" w:rsidP="00E977F5">
      <w:pPr>
        <w:rPr>
          <w:b/>
          <w:bCs/>
        </w:rPr>
      </w:pPr>
    </w:p>
    <w:p w14:paraId="1441AC0B" w14:textId="3671F099" w:rsidR="000F39B1" w:rsidRDefault="000F39B1" w:rsidP="00E977F5">
      <w:pPr>
        <w:rPr>
          <w:b/>
          <w:bCs/>
        </w:rPr>
      </w:pPr>
    </w:p>
    <w:p w14:paraId="4C27E5D0" w14:textId="31A83A4D" w:rsidR="000F39B1" w:rsidRDefault="000F39B1" w:rsidP="00E977F5">
      <w:pPr>
        <w:rPr>
          <w:b/>
          <w:bCs/>
        </w:rPr>
      </w:pPr>
    </w:p>
    <w:p w14:paraId="1DD1585E" w14:textId="0337D110" w:rsidR="000F39B1" w:rsidRDefault="000F39B1" w:rsidP="00E977F5">
      <w:pPr>
        <w:rPr>
          <w:b/>
          <w:bCs/>
        </w:rPr>
      </w:pPr>
    </w:p>
    <w:p w14:paraId="0F5C0E29" w14:textId="5997E8FA" w:rsidR="000F39B1" w:rsidRDefault="000F39B1" w:rsidP="00E977F5">
      <w:pPr>
        <w:rPr>
          <w:b/>
          <w:bCs/>
        </w:rPr>
      </w:pPr>
    </w:p>
    <w:p w14:paraId="33D1A480" w14:textId="0CA088A3" w:rsidR="000F39B1" w:rsidRDefault="000F39B1" w:rsidP="00E977F5">
      <w:pPr>
        <w:rPr>
          <w:b/>
          <w:bCs/>
        </w:rPr>
      </w:pPr>
    </w:p>
    <w:p w14:paraId="05A6894B" w14:textId="60EDBEF0" w:rsidR="000F39B1" w:rsidRDefault="000F39B1" w:rsidP="00E977F5">
      <w:pPr>
        <w:rPr>
          <w:b/>
          <w:bCs/>
        </w:rPr>
      </w:pPr>
    </w:p>
    <w:p w14:paraId="1BC2DBF9" w14:textId="1D7DB0AF" w:rsidR="000F39B1" w:rsidRDefault="000F39B1" w:rsidP="00E977F5">
      <w:pPr>
        <w:rPr>
          <w:b/>
          <w:bCs/>
        </w:rPr>
      </w:pPr>
    </w:p>
    <w:p w14:paraId="79EFD927" w14:textId="016A9420" w:rsidR="000F39B1" w:rsidRDefault="000F39B1" w:rsidP="00E977F5">
      <w:pPr>
        <w:rPr>
          <w:b/>
          <w:bCs/>
        </w:rPr>
      </w:pPr>
    </w:p>
    <w:p w14:paraId="70C132EA" w14:textId="3ECB2A0E" w:rsidR="000F39B1" w:rsidRDefault="000F39B1" w:rsidP="00E977F5">
      <w:pPr>
        <w:rPr>
          <w:b/>
          <w:bCs/>
        </w:rPr>
      </w:pPr>
    </w:p>
    <w:p w14:paraId="13192172" w14:textId="4624DB65" w:rsidR="000F39B1" w:rsidRDefault="000F39B1" w:rsidP="00E977F5">
      <w:pPr>
        <w:rPr>
          <w:b/>
          <w:bCs/>
        </w:rPr>
      </w:pPr>
    </w:p>
    <w:p w14:paraId="0F018863" w14:textId="48D9F782" w:rsidR="000F39B1" w:rsidRDefault="000F39B1" w:rsidP="00E977F5">
      <w:pPr>
        <w:rPr>
          <w:b/>
          <w:bCs/>
        </w:rPr>
      </w:pPr>
    </w:p>
    <w:p w14:paraId="6CF9233F" w14:textId="2CCA0CBE" w:rsidR="000F39B1" w:rsidRDefault="000F39B1" w:rsidP="00E977F5">
      <w:pPr>
        <w:rPr>
          <w:b/>
          <w:bCs/>
        </w:rPr>
      </w:pPr>
    </w:p>
    <w:p w14:paraId="5E579B61" w14:textId="61F0C794" w:rsidR="000F39B1" w:rsidRDefault="000F39B1" w:rsidP="00E977F5">
      <w:pPr>
        <w:rPr>
          <w:b/>
          <w:bCs/>
        </w:rPr>
      </w:pPr>
    </w:p>
    <w:p w14:paraId="6D2575D2" w14:textId="5125D932" w:rsidR="000F39B1" w:rsidRDefault="000F39B1" w:rsidP="00E977F5">
      <w:pPr>
        <w:rPr>
          <w:b/>
          <w:bCs/>
        </w:rPr>
      </w:pPr>
    </w:p>
    <w:p w14:paraId="340A4030" w14:textId="084D2FEE" w:rsidR="000F39B1" w:rsidRDefault="000F39B1" w:rsidP="00E977F5">
      <w:pPr>
        <w:rPr>
          <w:b/>
          <w:bCs/>
        </w:rPr>
      </w:pPr>
    </w:p>
    <w:p w14:paraId="143483AC" w14:textId="3DAC1887" w:rsidR="000F39B1" w:rsidRDefault="000F39B1" w:rsidP="00E977F5">
      <w:pPr>
        <w:rPr>
          <w:b/>
          <w:bCs/>
        </w:rPr>
      </w:pPr>
    </w:p>
    <w:p w14:paraId="0E35D1FB" w14:textId="41C542FB" w:rsidR="000F39B1" w:rsidRDefault="000F39B1" w:rsidP="00E977F5">
      <w:pPr>
        <w:rPr>
          <w:b/>
          <w:bCs/>
        </w:rPr>
      </w:pPr>
    </w:p>
    <w:p w14:paraId="47A764E2" w14:textId="7BD619CD" w:rsidR="000F39B1" w:rsidRDefault="000F39B1" w:rsidP="00E977F5">
      <w:pPr>
        <w:rPr>
          <w:b/>
          <w:bCs/>
        </w:rPr>
      </w:pPr>
    </w:p>
    <w:p w14:paraId="5FA8B64C" w14:textId="66665FF1" w:rsidR="000F39B1" w:rsidRDefault="000F39B1" w:rsidP="00E977F5">
      <w:pPr>
        <w:rPr>
          <w:b/>
          <w:bCs/>
        </w:rPr>
      </w:pPr>
    </w:p>
    <w:p w14:paraId="007B94B2" w14:textId="2004129C" w:rsidR="000F39B1" w:rsidRDefault="000F39B1" w:rsidP="00E977F5">
      <w:pPr>
        <w:rPr>
          <w:b/>
          <w:bCs/>
        </w:rPr>
      </w:pPr>
    </w:p>
    <w:p w14:paraId="574AA903" w14:textId="6642C239" w:rsidR="000F39B1" w:rsidRDefault="000F39B1" w:rsidP="00E977F5">
      <w:pPr>
        <w:rPr>
          <w:b/>
          <w:bCs/>
        </w:rPr>
      </w:pPr>
    </w:p>
    <w:p w14:paraId="2A21FD0B" w14:textId="74F55DE5" w:rsidR="000F39B1" w:rsidRDefault="000F39B1" w:rsidP="00E977F5">
      <w:pPr>
        <w:rPr>
          <w:b/>
          <w:bCs/>
        </w:rPr>
      </w:pPr>
    </w:p>
    <w:p w14:paraId="041FFE4D" w14:textId="5A6B76DC" w:rsidR="000F39B1" w:rsidRDefault="000F39B1" w:rsidP="00E977F5">
      <w:pPr>
        <w:rPr>
          <w:b/>
          <w:bCs/>
        </w:rPr>
      </w:pPr>
    </w:p>
    <w:p w14:paraId="2AAD02C8" w14:textId="57CDDD50" w:rsidR="000F39B1" w:rsidRPr="000F39B1" w:rsidRDefault="000F39B1" w:rsidP="00E977F5">
      <w:r w:rsidRPr="00826120">
        <w:rPr>
          <w:b/>
          <w:bCs/>
        </w:rPr>
        <w:t>Appendix C.</w:t>
      </w:r>
      <w:r w:rsidRPr="000F39B1">
        <w:t xml:space="preserve"> Reference list related to citations in Table 1</w:t>
      </w:r>
    </w:p>
    <w:p w14:paraId="78CC6974" w14:textId="54F671FD" w:rsidR="001B7ABB" w:rsidRDefault="001B7ABB" w:rsidP="00E977F5">
      <w:pPr>
        <w:rPr>
          <w:b/>
          <w:bCs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9072"/>
      </w:tblGrid>
      <w:tr w:rsidR="001B7ABB" w:rsidRPr="001B7ABB" w14:paraId="40BAB7C1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A55" w14:textId="33136803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Benjamin DJ, Cooper KB, </w:t>
            </w:r>
            <w:proofErr w:type="spellStart"/>
            <w:r w:rsidRPr="001B7ABB">
              <w:rPr>
                <w:color w:val="000000" w:themeColor="text1"/>
              </w:rPr>
              <w:t>Feffetz</w:t>
            </w:r>
            <w:proofErr w:type="spellEnd"/>
            <w:r w:rsidRPr="001B7ABB">
              <w:rPr>
                <w:color w:val="000000" w:themeColor="text1"/>
              </w:rPr>
              <w:t xml:space="preserve"> O, Kimball M. (2017) Challenges in constructing a survey-based well-being index. Am Econ Rev.2017;107:81–85.</w:t>
            </w:r>
          </w:p>
          <w:p w14:paraId="0A8A136F" w14:textId="77777777" w:rsidR="008A11CF" w:rsidRDefault="008A11CF" w:rsidP="001B7ABB">
            <w:pPr>
              <w:rPr>
                <w:color w:val="000000" w:themeColor="text1"/>
              </w:rPr>
            </w:pPr>
          </w:p>
          <w:p w14:paraId="3430D8BB" w14:textId="77777777" w:rsidR="001B7ABB" w:rsidRDefault="001B7ABB" w:rsidP="001B7AB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DC Centers for Disease Control and Prevention (CDC; October 31). Well-being concepts;</w:t>
            </w:r>
          </w:p>
          <w:p w14:paraId="193927DB" w14:textId="741302A7" w:rsidR="001B7ABB" w:rsidRPr="001B7ABB" w:rsidRDefault="001B7ABB" w:rsidP="001B7AB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18. Available at: https://www.cdc.gov/hrqol/wellbeing.htm#</w:t>
            </w:r>
            <w:r w:rsidR="008A11CF">
              <w:rPr>
                <w:color w:val="000000" w:themeColor="text1"/>
              </w:rPr>
              <w:t>three</w:t>
            </w:r>
            <w:r w:rsidRPr="001B7ABB">
              <w:rPr>
                <w:color w:val="000000" w:themeColor="text1"/>
              </w:rPr>
              <w:t xml:space="preserve"> </w:t>
            </w:r>
          </w:p>
        </w:tc>
      </w:tr>
      <w:tr w:rsidR="001B7ABB" w:rsidRPr="001B7ABB" w14:paraId="5E6B03AD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D9F" w14:textId="1859B9FB" w:rsidR="001B7ABB" w:rsidRPr="001B7ABB" w:rsidRDefault="001B7ABB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1DE84C0E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6BEE" w14:textId="77777777" w:rsidR="001B7ABB" w:rsidRDefault="001B7ABB" w:rsidP="001B7ABB">
            <w:pPr>
              <w:rPr>
                <w:color w:val="000000" w:themeColor="text1"/>
              </w:rPr>
            </w:pPr>
            <w:hyperlink r:id="rId8" w:tgtFrame="_new" w:history="1">
              <w:r w:rsidRPr="001B7ABB">
                <w:rPr>
                  <w:rStyle w:val="Hyperlink"/>
                  <w:color w:val="000000" w:themeColor="text1"/>
                  <w:u w:val="none"/>
                </w:rPr>
                <w:t xml:space="preserve">Das KV, Jones-Harrell C, Fan Y, </w:t>
              </w:r>
              <w:proofErr w:type="spellStart"/>
              <w:r w:rsidRPr="001B7ABB">
                <w:rPr>
                  <w:rStyle w:val="Hyperlink"/>
                  <w:color w:val="000000" w:themeColor="text1"/>
                  <w:u w:val="none"/>
                </w:rPr>
                <w:t>Ramaswami</w:t>
              </w:r>
              <w:proofErr w:type="spellEnd"/>
              <w:r w:rsidRPr="001B7ABB">
                <w:rPr>
                  <w:rStyle w:val="Hyperlink"/>
                  <w:color w:val="000000" w:themeColor="text1"/>
                  <w:u w:val="none"/>
                </w:rPr>
                <w:t xml:space="preserve"> A, </w:t>
              </w:r>
              <w:proofErr w:type="spellStart"/>
              <w:r w:rsidRPr="001B7ABB">
                <w:rPr>
                  <w:rStyle w:val="Hyperlink"/>
                  <w:color w:val="000000" w:themeColor="text1"/>
                  <w:u w:val="none"/>
                </w:rPr>
                <w:t>Orlove</w:t>
              </w:r>
              <w:proofErr w:type="spellEnd"/>
              <w:r w:rsidRPr="001B7ABB">
                <w:rPr>
                  <w:rStyle w:val="Hyperlink"/>
                  <w:color w:val="000000" w:themeColor="text1"/>
                  <w:u w:val="none"/>
                </w:rPr>
                <w:t xml:space="preserve"> B, </w:t>
              </w:r>
              <w:proofErr w:type="spellStart"/>
              <w:r w:rsidRPr="001B7ABB">
                <w:rPr>
                  <w:rStyle w:val="Hyperlink"/>
                  <w:color w:val="000000" w:themeColor="text1"/>
                  <w:u w:val="none"/>
                </w:rPr>
                <w:t>Botchwey</w:t>
              </w:r>
              <w:proofErr w:type="spellEnd"/>
              <w:r w:rsidRPr="001B7ABB">
                <w:rPr>
                  <w:rStyle w:val="Hyperlink"/>
                  <w:color w:val="000000" w:themeColor="text1"/>
                  <w:u w:val="none"/>
                </w:rPr>
                <w:t xml:space="preserve"> N. Understanding subjective well-being: perspectives from psychology and public health. Public Health Rev.2020;41: 25. DOI: 10.1186/s40985-020-00142-4</w:t>
              </w:r>
            </w:hyperlink>
          </w:p>
          <w:p w14:paraId="4A78F8A9" w14:textId="6E1842B8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531BD908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37F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Diener E, Oishi S, Tay L. Advances in subjective well-being research. Nat Hum Behav.2018;2(4): 253-260. DOI: 10.1038/s41562-018-0307-6</w:t>
            </w:r>
          </w:p>
          <w:p w14:paraId="73BA74B2" w14:textId="116D5045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3F7C8743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F839" w14:textId="77777777" w:rsidR="001B7ABB" w:rsidRP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Diener E, Wirtz D, Tov W, at al. (2009). New measures of well-being: Flourishing and positive and negative feelings. Soc Indic Res.2009;39(2): 247–266. DOI:10.1007/s11205-008-9169-1</w:t>
            </w:r>
          </w:p>
        </w:tc>
      </w:tr>
      <w:tr w:rsidR="001B7ABB" w:rsidRPr="001B7ABB" w14:paraId="585498E7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09A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Diener E. Subjective well-being. Psychol Bull.1984;95(3):542-575. DOI: 10.1037/0033-2909.95.3.542</w:t>
            </w:r>
          </w:p>
          <w:p w14:paraId="275DE630" w14:textId="749D4D19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3D033F2B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CCC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Dolan P, Metcalfe R. Measuring subjective well-being: recommendations on measures for use by national governments. J Soc Policy.2012;41:409–427. DOI: 10.1017/S0047279411000833</w:t>
            </w:r>
          </w:p>
          <w:p w14:paraId="407AAB1D" w14:textId="1220ABFD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1A4CCDD2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23AA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Dolan P, </w:t>
            </w:r>
            <w:proofErr w:type="spellStart"/>
            <w:r w:rsidRPr="001B7ABB">
              <w:rPr>
                <w:color w:val="000000" w:themeColor="text1"/>
              </w:rPr>
              <w:t>Peasgood</w:t>
            </w:r>
            <w:proofErr w:type="spellEnd"/>
            <w:r w:rsidRPr="001B7ABB">
              <w:rPr>
                <w:color w:val="000000" w:themeColor="text1"/>
              </w:rPr>
              <w:t xml:space="preserve"> T, White M. Measuring well-being for public policy: Lessons from economics. </w:t>
            </w:r>
            <w:proofErr w:type="spellStart"/>
            <w:r w:rsidRPr="001B7ABB">
              <w:rPr>
                <w:color w:val="000000" w:themeColor="text1"/>
              </w:rPr>
              <w:t>Oxf</w:t>
            </w:r>
            <w:proofErr w:type="spellEnd"/>
            <w:r w:rsidRPr="001B7ABB">
              <w:rPr>
                <w:color w:val="000000" w:themeColor="text1"/>
              </w:rPr>
              <w:t xml:space="preserve"> Rev Econ Policy.2008;24(2):249-276.</w:t>
            </w:r>
          </w:p>
          <w:p w14:paraId="409B20F9" w14:textId="71277750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571AEF68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E56" w14:textId="77777777" w:rsidR="001B7ABB" w:rsidRDefault="001B7ABB" w:rsidP="001B7ABB">
            <w:pPr>
              <w:rPr>
                <w:color w:val="000000" w:themeColor="text1"/>
              </w:rPr>
            </w:pPr>
            <w:proofErr w:type="spellStart"/>
            <w:r w:rsidRPr="001B7ABB">
              <w:rPr>
                <w:color w:val="000000" w:themeColor="text1"/>
              </w:rPr>
              <w:t>Easterlin</w:t>
            </w:r>
            <w:proofErr w:type="spellEnd"/>
            <w:r w:rsidRPr="001B7ABB">
              <w:rPr>
                <w:color w:val="000000" w:themeColor="text1"/>
              </w:rPr>
              <w:t xml:space="preserve"> RA. Will raising the incomes of all increase the happiness of all. J Econ </w:t>
            </w:r>
            <w:proofErr w:type="spellStart"/>
            <w:r w:rsidRPr="001B7ABB">
              <w:rPr>
                <w:color w:val="000000" w:themeColor="text1"/>
              </w:rPr>
              <w:t>Behav</w:t>
            </w:r>
            <w:proofErr w:type="spellEnd"/>
            <w:r w:rsidRPr="001B7ABB">
              <w:rPr>
                <w:color w:val="000000" w:themeColor="text1"/>
              </w:rPr>
              <w:t xml:space="preserve"> Organ.1995;27(1):35-47. DOI: 10.1016/0167-2681(95)00003-B</w:t>
            </w:r>
          </w:p>
          <w:p w14:paraId="0F80B135" w14:textId="6979DDF0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45719516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FBD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Frey BS, </w:t>
            </w:r>
            <w:proofErr w:type="spellStart"/>
            <w:r w:rsidRPr="001B7ABB">
              <w:rPr>
                <w:color w:val="000000" w:themeColor="text1"/>
              </w:rPr>
              <w:t>Stutzer</w:t>
            </w:r>
            <w:proofErr w:type="spellEnd"/>
            <w:r w:rsidRPr="001B7ABB">
              <w:rPr>
                <w:color w:val="000000" w:themeColor="text1"/>
              </w:rPr>
              <w:t xml:space="preserve"> A. Happiness and economics. Princeton, N.J.: Princeton University Press; 2002.</w:t>
            </w:r>
          </w:p>
          <w:p w14:paraId="3F5F489D" w14:textId="69B24D2A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63FBD0ED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4DC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George LK. Still happy after all these years: Research frontiers on subjective well-being in later life. J </w:t>
            </w:r>
            <w:proofErr w:type="spellStart"/>
            <w:r w:rsidRPr="001B7ABB">
              <w:rPr>
                <w:color w:val="000000" w:themeColor="text1"/>
              </w:rPr>
              <w:t>Gerontol</w:t>
            </w:r>
            <w:proofErr w:type="spellEnd"/>
            <w:r w:rsidRPr="001B7ABB">
              <w:rPr>
                <w:color w:val="000000" w:themeColor="text1"/>
              </w:rPr>
              <w:t xml:space="preserve"> B Psychol Sci Soc Sci.2010;65(3): 331-339.</w:t>
            </w:r>
          </w:p>
          <w:p w14:paraId="317155F8" w14:textId="606533B0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44804EB8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ED2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Gillham J, Adams-Deutsch Z, Werner J, et al. Character strengths predict subjective well-being during adolescence. J Posit Psychol.2011;6(1):31-44.</w:t>
            </w:r>
          </w:p>
          <w:p w14:paraId="4E8AF907" w14:textId="40FEC14E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2DB5BF4C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DF7" w14:textId="77777777" w:rsidR="008A11CF" w:rsidRDefault="008A11CF" w:rsidP="008A11CF"/>
          <w:p w14:paraId="28369EC2" w14:textId="2F6A8258" w:rsidR="008A11CF" w:rsidRPr="00212AC4" w:rsidRDefault="008A11CF" w:rsidP="008A11CF">
            <w:r w:rsidRPr="00212AC4">
              <w:t xml:space="preserve">Goodman, F. R., </w:t>
            </w:r>
            <w:proofErr w:type="spellStart"/>
            <w:r w:rsidRPr="00212AC4">
              <w:t>Disabato</w:t>
            </w:r>
            <w:proofErr w:type="spellEnd"/>
            <w:r w:rsidRPr="00212AC4">
              <w:t xml:space="preserve">, D. J., </w:t>
            </w:r>
            <w:proofErr w:type="spellStart"/>
            <w:r w:rsidRPr="00212AC4">
              <w:t>Kashdan</w:t>
            </w:r>
            <w:proofErr w:type="spellEnd"/>
            <w:r w:rsidRPr="00212AC4">
              <w:t>, T. B., Kauffman, S. B. (2018). Measuring well-being: A comparison of subjective well-being and PERMA. The Journal of Positive Psychology, 13(4), 321-332.</w:t>
            </w:r>
          </w:p>
          <w:p w14:paraId="068ECD66" w14:textId="77777777" w:rsidR="008A11CF" w:rsidRDefault="008A11CF" w:rsidP="001B7ABB">
            <w:pPr>
              <w:rPr>
                <w:color w:val="000000" w:themeColor="text1"/>
              </w:rPr>
            </w:pPr>
          </w:p>
          <w:p w14:paraId="017F390F" w14:textId="224D3249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Jovanović V, </w:t>
            </w:r>
            <w:proofErr w:type="spellStart"/>
            <w:r w:rsidRPr="001B7ABB">
              <w:rPr>
                <w:color w:val="000000" w:themeColor="text1"/>
              </w:rPr>
              <w:t>Lazić</w:t>
            </w:r>
            <w:proofErr w:type="spellEnd"/>
            <w:r w:rsidRPr="001B7ABB">
              <w:rPr>
                <w:color w:val="000000" w:themeColor="text1"/>
              </w:rPr>
              <w:t xml:space="preserve"> M. Is longer always better? A comparison of the validity of single-item versus multiple-item measures of life satisfaction. Appl Res Qual Life.2020;15(3), 675-692. DOI: 10.1007/s11482-018-9680-6</w:t>
            </w:r>
          </w:p>
          <w:p w14:paraId="0958C622" w14:textId="34216DD4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1EF52A59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B513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Kahneman D, Krueger AB. Developments in the measurement of subjective well-being. J Econ Perspect.2006;20(1):3-24. DOI: 10.1257/089533006776526030</w:t>
            </w:r>
          </w:p>
          <w:p w14:paraId="3078A23F" w14:textId="08BC9C2A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77D2BAB6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781" w14:textId="77777777" w:rsidR="001B7ABB" w:rsidRDefault="001B7ABB" w:rsidP="001B7ABB">
            <w:pPr>
              <w:rPr>
                <w:color w:val="000000" w:themeColor="text1"/>
              </w:rPr>
            </w:pPr>
            <w:proofErr w:type="spellStart"/>
            <w:r w:rsidRPr="001B7ABB">
              <w:rPr>
                <w:color w:val="000000" w:themeColor="text1"/>
              </w:rPr>
              <w:lastRenderedPageBreak/>
              <w:t>Kashdan</w:t>
            </w:r>
            <w:proofErr w:type="spellEnd"/>
            <w:r w:rsidRPr="001B7ABB">
              <w:rPr>
                <w:color w:val="000000" w:themeColor="text1"/>
              </w:rPr>
              <w:t xml:space="preserve"> TB. The assessment of subjective well-being (issues raised by the Oxford Happiness Questionnaire). Pers </w:t>
            </w:r>
            <w:proofErr w:type="spellStart"/>
            <w:r w:rsidRPr="001B7ABB">
              <w:rPr>
                <w:color w:val="000000" w:themeColor="text1"/>
              </w:rPr>
              <w:t>Individ</w:t>
            </w:r>
            <w:proofErr w:type="spellEnd"/>
            <w:r w:rsidRPr="001B7ABB">
              <w:rPr>
                <w:color w:val="000000" w:themeColor="text1"/>
              </w:rPr>
              <w:t xml:space="preserve"> Differ.2004;36(5):1225–1232. DOI: 10.1016/S0191-8869(03)00213-7</w:t>
            </w:r>
          </w:p>
          <w:p w14:paraId="3E665B8B" w14:textId="439279A0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5D9D394C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148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Kelley J, Evans MD. Societal Inequality and individual subjective well-being: Results from 68 societies and over 200,000 individuals, 1981–2008. Soc Sci Res.2017;62: 1-23. DOI: 10.1016/j.ssresearch.2016.04.020</w:t>
            </w:r>
          </w:p>
          <w:p w14:paraId="6A51C270" w14:textId="649CBB89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299773E3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C74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Lyubomirsky SONJA, </w:t>
            </w:r>
            <w:proofErr w:type="spellStart"/>
            <w:r w:rsidRPr="001B7ABB">
              <w:rPr>
                <w:color w:val="000000" w:themeColor="text1"/>
              </w:rPr>
              <w:t>Dickerhoof</w:t>
            </w:r>
            <w:proofErr w:type="spellEnd"/>
            <w:r w:rsidRPr="001B7ABB">
              <w:rPr>
                <w:color w:val="000000" w:themeColor="text1"/>
              </w:rPr>
              <w:t xml:space="preserve"> RENE. Subjective well-being. Handbook of girls’ and women’s psychological health: Gender and wellbeing across the life span; 2005: 166-174.</w:t>
            </w:r>
          </w:p>
          <w:p w14:paraId="73AC070D" w14:textId="24E2212F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31B8D77B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E45" w14:textId="77777777" w:rsidR="001B7ABB" w:rsidRDefault="001B7ABB" w:rsidP="001B7ABB">
            <w:pPr>
              <w:rPr>
                <w:color w:val="000000" w:themeColor="text1"/>
              </w:rPr>
            </w:pPr>
            <w:proofErr w:type="spellStart"/>
            <w:r w:rsidRPr="001B7ABB">
              <w:rPr>
                <w:color w:val="000000" w:themeColor="text1"/>
              </w:rPr>
              <w:t>Odermatt</w:t>
            </w:r>
            <w:proofErr w:type="spellEnd"/>
            <w:r w:rsidRPr="001B7ABB">
              <w:rPr>
                <w:color w:val="000000" w:themeColor="text1"/>
              </w:rPr>
              <w:t xml:space="preserve"> R; </w:t>
            </w:r>
            <w:proofErr w:type="spellStart"/>
            <w:r w:rsidRPr="001B7ABB">
              <w:rPr>
                <w:color w:val="000000" w:themeColor="text1"/>
              </w:rPr>
              <w:t>Stutzer</w:t>
            </w:r>
            <w:proofErr w:type="spellEnd"/>
            <w:r w:rsidRPr="001B7ABB">
              <w:rPr>
                <w:color w:val="000000" w:themeColor="text1"/>
              </w:rPr>
              <w:t xml:space="preserve"> A. Subjective well-being and public policy. In: Diener, E. et al. (eds.) Handbook of wellbeing: 954–968. DEF Publishers; 2018.</w:t>
            </w:r>
          </w:p>
          <w:p w14:paraId="3245902D" w14:textId="668D6057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7FE80CF1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03D" w14:textId="77777777" w:rsid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>Pérez-</w:t>
            </w:r>
            <w:proofErr w:type="spellStart"/>
            <w:r w:rsidRPr="001B7ABB">
              <w:rPr>
                <w:color w:val="000000" w:themeColor="text1"/>
              </w:rPr>
              <w:t>Rojo</w:t>
            </w:r>
            <w:proofErr w:type="spellEnd"/>
            <w:r w:rsidRPr="001B7ABB">
              <w:rPr>
                <w:color w:val="000000" w:themeColor="text1"/>
              </w:rPr>
              <w:t xml:space="preserve"> G, Martín N, Noriega C, López J. Psychometric properties of the CASP-12 in a Spanish older community dwelling sample. Aging </w:t>
            </w:r>
            <w:proofErr w:type="spellStart"/>
            <w:r w:rsidRPr="001B7ABB">
              <w:rPr>
                <w:color w:val="000000" w:themeColor="text1"/>
              </w:rPr>
              <w:t>Ment</w:t>
            </w:r>
            <w:proofErr w:type="spellEnd"/>
            <w:r w:rsidRPr="001B7ABB">
              <w:rPr>
                <w:color w:val="000000" w:themeColor="text1"/>
              </w:rPr>
              <w:t xml:space="preserve"> Health. 2018;22(5):5700-708. DOI:  10.1080/13607863.2017.1292208</w:t>
            </w:r>
          </w:p>
          <w:p w14:paraId="1B2F47F4" w14:textId="541CCFC9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759992AC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753" w14:textId="77777777" w:rsidR="001B7ABB" w:rsidRP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Prince MJ, </w:t>
            </w:r>
            <w:proofErr w:type="spellStart"/>
            <w:r w:rsidRPr="001B7ABB">
              <w:rPr>
                <w:color w:val="000000" w:themeColor="text1"/>
              </w:rPr>
              <w:t>Reischies</w:t>
            </w:r>
            <w:proofErr w:type="spellEnd"/>
            <w:r w:rsidRPr="001B7ABB">
              <w:rPr>
                <w:color w:val="000000" w:themeColor="text1"/>
              </w:rPr>
              <w:t xml:space="preserve"> F, Beekman AT, et al. Development of the EURO-D scale – a European, Union initiative to compare symptoms of depression in 14 European </w:t>
            </w:r>
            <w:proofErr w:type="spellStart"/>
            <w:r w:rsidRPr="001B7ABB">
              <w:rPr>
                <w:color w:val="000000" w:themeColor="text1"/>
              </w:rPr>
              <w:t>centres</w:t>
            </w:r>
            <w:proofErr w:type="spellEnd"/>
            <w:r w:rsidRPr="001B7ABB">
              <w:rPr>
                <w:color w:val="000000" w:themeColor="text1"/>
              </w:rPr>
              <w:t>. Br J Psychiatry. 1999;174: 330-338. DOI: 10.1192/bjp.174.4.330</w:t>
            </w:r>
          </w:p>
        </w:tc>
      </w:tr>
      <w:tr w:rsidR="001B7ABB" w:rsidRPr="001B7ABB" w14:paraId="5BABBC61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B05" w14:textId="77777777" w:rsidR="001B7ABB" w:rsidRDefault="001B7ABB" w:rsidP="001B7ABB">
            <w:pPr>
              <w:rPr>
                <w:color w:val="000000" w:themeColor="text1"/>
              </w:rPr>
            </w:pPr>
            <w:proofErr w:type="spellStart"/>
            <w:r w:rsidRPr="001B7ABB">
              <w:rPr>
                <w:color w:val="000000" w:themeColor="text1"/>
              </w:rPr>
              <w:t>Ryff</w:t>
            </w:r>
            <w:proofErr w:type="spellEnd"/>
            <w:r w:rsidRPr="001B7ABB">
              <w:rPr>
                <w:color w:val="000000" w:themeColor="text1"/>
              </w:rPr>
              <w:t xml:space="preserve"> CD, Keyes CLM. The structure of psychological well-being revisited. J Pers Soc Psychol.1995;69(4):719–727. DOI: 10.1037/0022-3514.69.4.719</w:t>
            </w:r>
          </w:p>
          <w:p w14:paraId="1F9CC12E" w14:textId="1E19456B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0DA1F512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974" w14:textId="77777777" w:rsidR="001B7ABB" w:rsidRDefault="001B7ABB" w:rsidP="001B7ABB">
            <w:pPr>
              <w:rPr>
                <w:color w:val="000000" w:themeColor="text1"/>
              </w:rPr>
            </w:pPr>
            <w:proofErr w:type="spellStart"/>
            <w:r w:rsidRPr="001B7ABB">
              <w:rPr>
                <w:color w:val="000000" w:themeColor="text1"/>
              </w:rPr>
              <w:t>Veenhoven</w:t>
            </w:r>
            <w:proofErr w:type="spellEnd"/>
            <w:r w:rsidRPr="001B7ABB">
              <w:rPr>
                <w:color w:val="000000" w:themeColor="text1"/>
              </w:rPr>
              <w:t xml:space="preserve"> R. Sociological theories of subjective well-being. In: Eid M, Larsen RJ (eds). The science of subjective well-being. New York: Guilford Press; 2008:44–61</w:t>
            </w:r>
          </w:p>
          <w:p w14:paraId="6666B7B1" w14:textId="01ACEDCC" w:rsidR="008A11CF" w:rsidRPr="001B7ABB" w:rsidRDefault="008A11CF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47BA4E4F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902" w14:textId="77777777" w:rsidR="001B7ABB" w:rsidRPr="001B7ABB" w:rsidRDefault="001B7ABB" w:rsidP="001B7ABB">
            <w:pPr>
              <w:rPr>
                <w:color w:val="000000" w:themeColor="text1"/>
              </w:rPr>
            </w:pPr>
            <w:r w:rsidRPr="001B7ABB">
              <w:rPr>
                <w:color w:val="000000" w:themeColor="text1"/>
              </w:rPr>
              <w:t xml:space="preserve">Vik MH, </w:t>
            </w:r>
            <w:proofErr w:type="spellStart"/>
            <w:r w:rsidRPr="001B7ABB">
              <w:rPr>
                <w:color w:val="000000" w:themeColor="text1"/>
              </w:rPr>
              <w:t>Carlquist</w:t>
            </w:r>
            <w:proofErr w:type="spellEnd"/>
            <w:r w:rsidRPr="001B7ABB">
              <w:rPr>
                <w:color w:val="000000" w:themeColor="text1"/>
              </w:rPr>
              <w:t xml:space="preserve"> E. Measuring subjective well-being for policy purposes: The example of well-being indicators in the WHO “Health 2020” framework. </w:t>
            </w:r>
            <w:proofErr w:type="spellStart"/>
            <w:r w:rsidRPr="001B7ABB">
              <w:rPr>
                <w:color w:val="000000" w:themeColor="text1"/>
              </w:rPr>
              <w:t>Scand</w:t>
            </w:r>
            <w:proofErr w:type="spellEnd"/>
            <w:r w:rsidRPr="001B7ABB">
              <w:rPr>
                <w:color w:val="000000" w:themeColor="text1"/>
              </w:rPr>
              <w:t xml:space="preserve"> J Public Health.2018;46(2):279-286. DOI: 10.1177/1403494817724952</w:t>
            </w:r>
          </w:p>
        </w:tc>
      </w:tr>
      <w:tr w:rsidR="001B7ABB" w:rsidRPr="001B7ABB" w14:paraId="2C86C8C3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0976" w14:textId="77777777" w:rsidR="001B7ABB" w:rsidRPr="001B7ABB" w:rsidRDefault="001B7ABB" w:rsidP="001B7ABB">
            <w:pPr>
              <w:rPr>
                <w:color w:val="000000"/>
              </w:rPr>
            </w:pPr>
          </w:p>
        </w:tc>
      </w:tr>
      <w:tr w:rsidR="001B7ABB" w:rsidRPr="001B7ABB" w14:paraId="0ACE8C1E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AC1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6BCFA4BA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11BF" w14:textId="77777777" w:rsidR="001B7ABB" w:rsidRPr="001B7ABB" w:rsidRDefault="001B7ABB" w:rsidP="001B7AB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B7ABB" w:rsidRPr="001B7ABB" w14:paraId="6AF2C57D" w14:textId="77777777" w:rsidTr="00395063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483" w14:textId="7619D108" w:rsidR="001B7ABB" w:rsidRPr="001B7ABB" w:rsidRDefault="001B7ABB" w:rsidP="001B7ABB">
            <w:pPr>
              <w:rPr>
                <w:color w:val="000000" w:themeColor="text1"/>
              </w:rPr>
            </w:pPr>
          </w:p>
        </w:tc>
      </w:tr>
      <w:tr w:rsidR="001B7ABB" w:rsidRPr="001B7ABB" w14:paraId="535C9CC0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355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5CF85A73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66C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6DEE0F8E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6FA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4EF4CB67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983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554B31E1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F14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70037757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6BF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1765DABF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929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5238849A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47D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133EEAE8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5F0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  <w:tr w:rsidR="001B7ABB" w:rsidRPr="001B7ABB" w14:paraId="2CC0F312" w14:textId="77777777" w:rsidTr="001B7ABB">
        <w:trPr>
          <w:trHeight w:val="32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D47" w14:textId="77777777" w:rsidR="001B7ABB" w:rsidRPr="001B7ABB" w:rsidRDefault="001B7ABB" w:rsidP="001B7ABB">
            <w:pPr>
              <w:rPr>
                <w:sz w:val="20"/>
                <w:szCs w:val="20"/>
              </w:rPr>
            </w:pPr>
          </w:p>
        </w:tc>
      </w:tr>
    </w:tbl>
    <w:p w14:paraId="0D7FD1A7" w14:textId="77777777" w:rsidR="001B7ABB" w:rsidRPr="0066256A" w:rsidRDefault="001B7ABB" w:rsidP="00CF4889">
      <w:pPr>
        <w:rPr>
          <w:b/>
          <w:bCs/>
        </w:rPr>
      </w:pPr>
    </w:p>
    <w:sectPr w:rsidR="001B7ABB" w:rsidRPr="0066256A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F6C8D" w14:textId="77777777" w:rsidR="00BC609F" w:rsidRDefault="00BC609F" w:rsidP="00C6493A">
      <w:r>
        <w:separator/>
      </w:r>
    </w:p>
  </w:endnote>
  <w:endnote w:type="continuationSeparator" w:id="0">
    <w:p w14:paraId="4219B124" w14:textId="77777777" w:rsidR="00BC609F" w:rsidRDefault="00BC609F" w:rsidP="00C64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7A033" w14:textId="77777777" w:rsidR="00BC609F" w:rsidRDefault="00BC609F" w:rsidP="00C6493A">
      <w:r>
        <w:separator/>
      </w:r>
    </w:p>
  </w:footnote>
  <w:footnote w:type="continuationSeparator" w:id="0">
    <w:p w14:paraId="4B47F9FB" w14:textId="77777777" w:rsidR="00BC609F" w:rsidRDefault="00BC609F" w:rsidP="00C64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7199861"/>
      <w:docPartObj>
        <w:docPartGallery w:val="Page Numbers (Top of Page)"/>
        <w:docPartUnique/>
      </w:docPartObj>
    </w:sdtPr>
    <w:sdtEndPr/>
    <w:sdtContent>
      <w:p w14:paraId="22B27793" w14:textId="6A032C25" w:rsidR="00C6493A" w:rsidRDefault="00C6493A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0BA16A" w14:textId="10534900" w:rsidR="00C6493A" w:rsidRPr="00C6493A" w:rsidRDefault="00C6493A">
    <w:r>
      <w:t xml:space="preserve">                                                                                                                                       </w:t>
    </w:r>
    <w:r w:rsidR="00B30119">
      <w:t>Subjective</w:t>
    </w:r>
    <w:r w:rsidR="00B30119" w:rsidRPr="00C6493A">
      <w:t xml:space="preserve"> </w:t>
    </w:r>
    <w:r w:rsidR="00B30119">
      <w:t>W</w:t>
    </w:r>
    <w:r w:rsidRPr="00C6493A">
      <w:t>ell-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F3C89"/>
    <w:multiLevelType w:val="hybridMultilevel"/>
    <w:tmpl w:val="82F2F78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93455"/>
    <w:multiLevelType w:val="hybridMultilevel"/>
    <w:tmpl w:val="F62A6ADE"/>
    <w:lvl w:ilvl="0" w:tplc="66460F7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00EE6"/>
    <w:multiLevelType w:val="hybridMultilevel"/>
    <w:tmpl w:val="82F2F78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A53425"/>
    <w:multiLevelType w:val="multilevel"/>
    <w:tmpl w:val="3446E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8D15AE"/>
    <w:multiLevelType w:val="hybridMultilevel"/>
    <w:tmpl w:val="88DA91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87786"/>
    <w:multiLevelType w:val="multilevel"/>
    <w:tmpl w:val="0A7A5DA0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/>
        <w:bCs w:val="0"/>
      </w:rPr>
    </w:lvl>
    <w:lvl w:ilvl="1">
      <w:start w:val="2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D72"/>
    <w:rsid w:val="00001912"/>
    <w:rsid w:val="00001CA6"/>
    <w:rsid w:val="00002A44"/>
    <w:rsid w:val="00003258"/>
    <w:rsid w:val="00003412"/>
    <w:rsid w:val="00005B7E"/>
    <w:rsid w:val="00006753"/>
    <w:rsid w:val="00010B50"/>
    <w:rsid w:val="00010D77"/>
    <w:rsid w:val="00012206"/>
    <w:rsid w:val="00012463"/>
    <w:rsid w:val="00014485"/>
    <w:rsid w:val="00017F02"/>
    <w:rsid w:val="00020C38"/>
    <w:rsid w:val="000212E1"/>
    <w:rsid w:val="000225D8"/>
    <w:rsid w:val="0002296A"/>
    <w:rsid w:val="0002391D"/>
    <w:rsid w:val="0002591F"/>
    <w:rsid w:val="00025CFB"/>
    <w:rsid w:val="00026263"/>
    <w:rsid w:val="0002698A"/>
    <w:rsid w:val="00026F3E"/>
    <w:rsid w:val="000277D6"/>
    <w:rsid w:val="0002794E"/>
    <w:rsid w:val="00030A98"/>
    <w:rsid w:val="000310D8"/>
    <w:rsid w:val="000317CB"/>
    <w:rsid w:val="00031E33"/>
    <w:rsid w:val="00031EF7"/>
    <w:rsid w:val="0003328C"/>
    <w:rsid w:val="000357A2"/>
    <w:rsid w:val="00035FEF"/>
    <w:rsid w:val="00036743"/>
    <w:rsid w:val="00037E95"/>
    <w:rsid w:val="000418C5"/>
    <w:rsid w:val="00043699"/>
    <w:rsid w:val="00045431"/>
    <w:rsid w:val="000462EE"/>
    <w:rsid w:val="0004667E"/>
    <w:rsid w:val="00047BCA"/>
    <w:rsid w:val="00054CC9"/>
    <w:rsid w:val="00055557"/>
    <w:rsid w:val="00055EB6"/>
    <w:rsid w:val="000577FC"/>
    <w:rsid w:val="0006047A"/>
    <w:rsid w:val="00060E26"/>
    <w:rsid w:val="000610C3"/>
    <w:rsid w:val="000616E9"/>
    <w:rsid w:val="00061E25"/>
    <w:rsid w:val="00062789"/>
    <w:rsid w:val="00062A8B"/>
    <w:rsid w:val="0006463C"/>
    <w:rsid w:val="00065E68"/>
    <w:rsid w:val="000663C6"/>
    <w:rsid w:val="00067BFC"/>
    <w:rsid w:val="00071015"/>
    <w:rsid w:val="00073100"/>
    <w:rsid w:val="000734D2"/>
    <w:rsid w:val="0007357D"/>
    <w:rsid w:val="000739CB"/>
    <w:rsid w:val="00073C95"/>
    <w:rsid w:val="00073D1F"/>
    <w:rsid w:val="00073D69"/>
    <w:rsid w:val="000779CF"/>
    <w:rsid w:val="00083262"/>
    <w:rsid w:val="000832C7"/>
    <w:rsid w:val="00083617"/>
    <w:rsid w:val="0008511A"/>
    <w:rsid w:val="0009094C"/>
    <w:rsid w:val="00092D28"/>
    <w:rsid w:val="00092D3D"/>
    <w:rsid w:val="000940C0"/>
    <w:rsid w:val="000946AE"/>
    <w:rsid w:val="000967C7"/>
    <w:rsid w:val="000A07A7"/>
    <w:rsid w:val="000A0EEE"/>
    <w:rsid w:val="000A3349"/>
    <w:rsid w:val="000A3E7B"/>
    <w:rsid w:val="000A4FF1"/>
    <w:rsid w:val="000A5C9D"/>
    <w:rsid w:val="000A63CB"/>
    <w:rsid w:val="000A77F7"/>
    <w:rsid w:val="000B31B1"/>
    <w:rsid w:val="000B457B"/>
    <w:rsid w:val="000B4C3E"/>
    <w:rsid w:val="000B4DB0"/>
    <w:rsid w:val="000B5323"/>
    <w:rsid w:val="000B55D8"/>
    <w:rsid w:val="000B5FD6"/>
    <w:rsid w:val="000B6117"/>
    <w:rsid w:val="000B6AD3"/>
    <w:rsid w:val="000B774E"/>
    <w:rsid w:val="000B792E"/>
    <w:rsid w:val="000B7D83"/>
    <w:rsid w:val="000C3CD0"/>
    <w:rsid w:val="000C3F0E"/>
    <w:rsid w:val="000C4824"/>
    <w:rsid w:val="000C4A24"/>
    <w:rsid w:val="000C5EBE"/>
    <w:rsid w:val="000C5F49"/>
    <w:rsid w:val="000D0869"/>
    <w:rsid w:val="000D0CCA"/>
    <w:rsid w:val="000D1B6D"/>
    <w:rsid w:val="000D35DC"/>
    <w:rsid w:val="000D3649"/>
    <w:rsid w:val="000D39E7"/>
    <w:rsid w:val="000D5FC9"/>
    <w:rsid w:val="000D6055"/>
    <w:rsid w:val="000D65AD"/>
    <w:rsid w:val="000D6C92"/>
    <w:rsid w:val="000E148D"/>
    <w:rsid w:val="000E418A"/>
    <w:rsid w:val="000E4CF8"/>
    <w:rsid w:val="000E5CCE"/>
    <w:rsid w:val="000E615F"/>
    <w:rsid w:val="000E70C6"/>
    <w:rsid w:val="000E71B9"/>
    <w:rsid w:val="000E7435"/>
    <w:rsid w:val="000F09E4"/>
    <w:rsid w:val="000F1BB3"/>
    <w:rsid w:val="000F2C44"/>
    <w:rsid w:val="000F2DD4"/>
    <w:rsid w:val="000F39B1"/>
    <w:rsid w:val="000F4D05"/>
    <w:rsid w:val="000F5A41"/>
    <w:rsid w:val="000F5F9B"/>
    <w:rsid w:val="000F6EC6"/>
    <w:rsid w:val="000F7C25"/>
    <w:rsid w:val="00100180"/>
    <w:rsid w:val="001020A9"/>
    <w:rsid w:val="001027A2"/>
    <w:rsid w:val="0010393F"/>
    <w:rsid w:val="00104885"/>
    <w:rsid w:val="0011003C"/>
    <w:rsid w:val="00112996"/>
    <w:rsid w:val="00112A8F"/>
    <w:rsid w:val="00112E73"/>
    <w:rsid w:val="00113DB0"/>
    <w:rsid w:val="00116844"/>
    <w:rsid w:val="00122004"/>
    <w:rsid w:val="00124661"/>
    <w:rsid w:val="00125EB4"/>
    <w:rsid w:val="00126409"/>
    <w:rsid w:val="00127DD3"/>
    <w:rsid w:val="0013376C"/>
    <w:rsid w:val="001340A3"/>
    <w:rsid w:val="0013503E"/>
    <w:rsid w:val="001352AE"/>
    <w:rsid w:val="00135EC5"/>
    <w:rsid w:val="00136EFC"/>
    <w:rsid w:val="00140798"/>
    <w:rsid w:val="00141842"/>
    <w:rsid w:val="00145116"/>
    <w:rsid w:val="00145523"/>
    <w:rsid w:val="00145963"/>
    <w:rsid w:val="00145E59"/>
    <w:rsid w:val="00146E90"/>
    <w:rsid w:val="00147628"/>
    <w:rsid w:val="00150A8D"/>
    <w:rsid w:val="00153B12"/>
    <w:rsid w:val="00153E67"/>
    <w:rsid w:val="00156A41"/>
    <w:rsid w:val="00156CEF"/>
    <w:rsid w:val="00156D47"/>
    <w:rsid w:val="00156FE4"/>
    <w:rsid w:val="0016016C"/>
    <w:rsid w:val="001606B8"/>
    <w:rsid w:val="001624AD"/>
    <w:rsid w:val="00162E22"/>
    <w:rsid w:val="00163665"/>
    <w:rsid w:val="001640EB"/>
    <w:rsid w:val="00166C55"/>
    <w:rsid w:val="001711CA"/>
    <w:rsid w:val="00171BE3"/>
    <w:rsid w:val="0017236E"/>
    <w:rsid w:val="00172F38"/>
    <w:rsid w:val="00173018"/>
    <w:rsid w:val="00173573"/>
    <w:rsid w:val="00180A49"/>
    <w:rsid w:val="00180BDA"/>
    <w:rsid w:val="00181BC2"/>
    <w:rsid w:val="00181DC0"/>
    <w:rsid w:val="0018294C"/>
    <w:rsid w:val="00183757"/>
    <w:rsid w:val="00183E97"/>
    <w:rsid w:val="001842AB"/>
    <w:rsid w:val="001852BC"/>
    <w:rsid w:val="00185B31"/>
    <w:rsid w:val="00185CFA"/>
    <w:rsid w:val="00186735"/>
    <w:rsid w:val="00186B32"/>
    <w:rsid w:val="00186E91"/>
    <w:rsid w:val="00187F01"/>
    <w:rsid w:val="0019013B"/>
    <w:rsid w:val="00191376"/>
    <w:rsid w:val="00191730"/>
    <w:rsid w:val="00191B32"/>
    <w:rsid w:val="00192B68"/>
    <w:rsid w:val="00192CB2"/>
    <w:rsid w:val="00193F63"/>
    <w:rsid w:val="0019572B"/>
    <w:rsid w:val="00197C19"/>
    <w:rsid w:val="001A0C98"/>
    <w:rsid w:val="001A1654"/>
    <w:rsid w:val="001A1EF1"/>
    <w:rsid w:val="001A27BF"/>
    <w:rsid w:val="001A323F"/>
    <w:rsid w:val="001A3DD8"/>
    <w:rsid w:val="001A4938"/>
    <w:rsid w:val="001A5325"/>
    <w:rsid w:val="001A6168"/>
    <w:rsid w:val="001A6F8C"/>
    <w:rsid w:val="001A7313"/>
    <w:rsid w:val="001A7422"/>
    <w:rsid w:val="001B0881"/>
    <w:rsid w:val="001B0F69"/>
    <w:rsid w:val="001B2A7E"/>
    <w:rsid w:val="001B4D49"/>
    <w:rsid w:val="001B59D9"/>
    <w:rsid w:val="001B5CC1"/>
    <w:rsid w:val="001B7ABB"/>
    <w:rsid w:val="001C0B48"/>
    <w:rsid w:val="001C164A"/>
    <w:rsid w:val="001C1D43"/>
    <w:rsid w:val="001C3784"/>
    <w:rsid w:val="001C474E"/>
    <w:rsid w:val="001C48AB"/>
    <w:rsid w:val="001C499A"/>
    <w:rsid w:val="001C51AB"/>
    <w:rsid w:val="001C7404"/>
    <w:rsid w:val="001C7DE2"/>
    <w:rsid w:val="001C7EBE"/>
    <w:rsid w:val="001D03F8"/>
    <w:rsid w:val="001D1EE1"/>
    <w:rsid w:val="001D2381"/>
    <w:rsid w:val="001D28BC"/>
    <w:rsid w:val="001D32D0"/>
    <w:rsid w:val="001D39BE"/>
    <w:rsid w:val="001D4044"/>
    <w:rsid w:val="001D4575"/>
    <w:rsid w:val="001D4905"/>
    <w:rsid w:val="001D4E3A"/>
    <w:rsid w:val="001D55DC"/>
    <w:rsid w:val="001D56A9"/>
    <w:rsid w:val="001D7FBC"/>
    <w:rsid w:val="001E043A"/>
    <w:rsid w:val="001E29A6"/>
    <w:rsid w:val="001E3900"/>
    <w:rsid w:val="001E4786"/>
    <w:rsid w:val="001E4FF1"/>
    <w:rsid w:val="001E6E28"/>
    <w:rsid w:val="001E78EE"/>
    <w:rsid w:val="001F1E64"/>
    <w:rsid w:val="001F44C3"/>
    <w:rsid w:val="001F5F28"/>
    <w:rsid w:val="001F77E4"/>
    <w:rsid w:val="001F7F73"/>
    <w:rsid w:val="00202289"/>
    <w:rsid w:val="00202D77"/>
    <w:rsid w:val="002034CC"/>
    <w:rsid w:val="00203E9C"/>
    <w:rsid w:val="0020529F"/>
    <w:rsid w:val="00205CBD"/>
    <w:rsid w:val="00205E9D"/>
    <w:rsid w:val="00207B83"/>
    <w:rsid w:val="002103D2"/>
    <w:rsid w:val="00210FB1"/>
    <w:rsid w:val="00211CAA"/>
    <w:rsid w:val="0021295E"/>
    <w:rsid w:val="00213E5C"/>
    <w:rsid w:val="00215381"/>
    <w:rsid w:val="00215686"/>
    <w:rsid w:val="002156B0"/>
    <w:rsid w:val="00216C40"/>
    <w:rsid w:val="00216D83"/>
    <w:rsid w:val="002170BD"/>
    <w:rsid w:val="00217B3D"/>
    <w:rsid w:val="00224E08"/>
    <w:rsid w:val="00224E91"/>
    <w:rsid w:val="002270D2"/>
    <w:rsid w:val="002277EB"/>
    <w:rsid w:val="00232EE5"/>
    <w:rsid w:val="0023421F"/>
    <w:rsid w:val="00237826"/>
    <w:rsid w:val="002379A7"/>
    <w:rsid w:val="00237CF2"/>
    <w:rsid w:val="002408D4"/>
    <w:rsid w:val="00240F27"/>
    <w:rsid w:val="00241A0D"/>
    <w:rsid w:val="00242D55"/>
    <w:rsid w:val="0024377D"/>
    <w:rsid w:val="00244435"/>
    <w:rsid w:val="002474AF"/>
    <w:rsid w:val="00247E8D"/>
    <w:rsid w:val="00250950"/>
    <w:rsid w:val="00251A39"/>
    <w:rsid w:val="00251CCF"/>
    <w:rsid w:val="002525B4"/>
    <w:rsid w:val="00253948"/>
    <w:rsid w:val="00256A5D"/>
    <w:rsid w:val="00256B15"/>
    <w:rsid w:val="00256E43"/>
    <w:rsid w:val="002615FE"/>
    <w:rsid w:val="00262244"/>
    <w:rsid w:val="00262785"/>
    <w:rsid w:val="00262E7D"/>
    <w:rsid w:val="00263D5A"/>
    <w:rsid w:val="00264998"/>
    <w:rsid w:val="00264FB6"/>
    <w:rsid w:val="002672DD"/>
    <w:rsid w:val="00271FD4"/>
    <w:rsid w:val="0027299D"/>
    <w:rsid w:val="0027451E"/>
    <w:rsid w:val="00276BAB"/>
    <w:rsid w:val="00276C0C"/>
    <w:rsid w:val="00277277"/>
    <w:rsid w:val="0027783B"/>
    <w:rsid w:val="002833CA"/>
    <w:rsid w:val="00283699"/>
    <w:rsid w:val="00283FA4"/>
    <w:rsid w:val="00285608"/>
    <w:rsid w:val="002857C0"/>
    <w:rsid w:val="002857E7"/>
    <w:rsid w:val="0028679E"/>
    <w:rsid w:val="00286EB2"/>
    <w:rsid w:val="00287734"/>
    <w:rsid w:val="002903C4"/>
    <w:rsid w:val="00291563"/>
    <w:rsid w:val="0029183F"/>
    <w:rsid w:val="002918B1"/>
    <w:rsid w:val="00292A04"/>
    <w:rsid w:val="00293FB3"/>
    <w:rsid w:val="00294F2F"/>
    <w:rsid w:val="0029664E"/>
    <w:rsid w:val="00296D59"/>
    <w:rsid w:val="002A04BE"/>
    <w:rsid w:val="002A0F96"/>
    <w:rsid w:val="002A12AB"/>
    <w:rsid w:val="002A24C5"/>
    <w:rsid w:val="002A320E"/>
    <w:rsid w:val="002A56A9"/>
    <w:rsid w:val="002A6344"/>
    <w:rsid w:val="002A696E"/>
    <w:rsid w:val="002A7AFF"/>
    <w:rsid w:val="002B08C4"/>
    <w:rsid w:val="002B162B"/>
    <w:rsid w:val="002B30AB"/>
    <w:rsid w:val="002B3458"/>
    <w:rsid w:val="002B4C91"/>
    <w:rsid w:val="002B532E"/>
    <w:rsid w:val="002C0772"/>
    <w:rsid w:val="002C095C"/>
    <w:rsid w:val="002C0CAA"/>
    <w:rsid w:val="002C119F"/>
    <w:rsid w:val="002C1BBC"/>
    <w:rsid w:val="002C2B12"/>
    <w:rsid w:val="002C3BF4"/>
    <w:rsid w:val="002C4536"/>
    <w:rsid w:val="002C60B4"/>
    <w:rsid w:val="002C6ECA"/>
    <w:rsid w:val="002C72A2"/>
    <w:rsid w:val="002D0C4F"/>
    <w:rsid w:val="002D11DC"/>
    <w:rsid w:val="002D271D"/>
    <w:rsid w:val="002D37F8"/>
    <w:rsid w:val="002D50FA"/>
    <w:rsid w:val="002D5B24"/>
    <w:rsid w:val="002D5D3B"/>
    <w:rsid w:val="002D6717"/>
    <w:rsid w:val="002E00D8"/>
    <w:rsid w:val="002E0FDA"/>
    <w:rsid w:val="002E16F0"/>
    <w:rsid w:val="002E1763"/>
    <w:rsid w:val="002E53BB"/>
    <w:rsid w:val="002E53DA"/>
    <w:rsid w:val="002F0218"/>
    <w:rsid w:val="002F180D"/>
    <w:rsid w:val="002F226C"/>
    <w:rsid w:val="002F2CA1"/>
    <w:rsid w:val="002F48A6"/>
    <w:rsid w:val="002F513F"/>
    <w:rsid w:val="002F740B"/>
    <w:rsid w:val="002F7C5E"/>
    <w:rsid w:val="002F7F20"/>
    <w:rsid w:val="00300AF2"/>
    <w:rsid w:val="00301355"/>
    <w:rsid w:val="0030176B"/>
    <w:rsid w:val="00303BE5"/>
    <w:rsid w:val="00306123"/>
    <w:rsid w:val="00306FE8"/>
    <w:rsid w:val="003128BF"/>
    <w:rsid w:val="00312F6C"/>
    <w:rsid w:val="00313A9C"/>
    <w:rsid w:val="00313BB9"/>
    <w:rsid w:val="00314737"/>
    <w:rsid w:val="00314A31"/>
    <w:rsid w:val="00314C28"/>
    <w:rsid w:val="00315881"/>
    <w:rsid w:val="003158ED"/>
    <w:rsid w:val="00315969"/>
    <w:rsid w:val="00315E72"/>
    <w:rsid w:val="00316F01"/>
    <w:rsid w:val="00320C4A"/>
    <w:rsid w:val="00320FBB"/>
    <w:rsid w:val="00321286"/>
    <w:rsid w:val="0032263C"/>
    <w:rsid w:val="0032314D"/>
    <w:rsid w:val="003246BB"/>
    <w:rsid w:val="00325F85"/>
    <w:rsid w:val="00326C4E"/>
    <w:rsid w:val="00327743"/>
    <w:rsid w:val="0032774C"/>
    <w:rsid w:val="00330411"/>
    <w:rsid w:val="00330868"/>
    <w:rsid w:val="00330C33"/>
    <w:rsid w:val="00332F13"/>
    <w:rsid w:val="00333A90"/>
    <w:rsid w:val="00334992"/>
    <w:rsid w:val="00335B7D"/>
    <w:rsid w:val="0033784A"/>
    <w:rsid w:val="00337AB6"/>
    <w:rsid w:val="00340743"/>
    <w:rsid w:val="00341C5D"/>
    <w:rsid w:val="00341F01"/>
    <w:rsid w:val="003447A4"/>
    <w:rsid w:val="003455BF"/>
    <w:rsid w:val="003474D4"/>
    <w:rsid w:val="00347673"/>
    <w:rsid w:val="00350D6C"/>
    <w:rsid w:val="00352DFA"/>
    <w:rsid w:val="00356B70"/>
    <w:rsid w:val="00356EC7"/>
    <w:rsid w:val="00361109"/>
    <w:rsid w:val="003613AA"/>
    <w:rsid w:val="0036150B"/>
    <w:rsid w:val="0036240B"/>
    <w:rsid w:val="00362476"/>
    <w:rsid w:val="00362644"/>
    <w:rsid w:val="00362E2F"/>
    <w:rsid w:val="00362E95"/>
    <w:rsid w:val="003657E0"/>
    <w:rsid w:val="00365FFF"/>
    <w:rsid w:val="00367254"/>
    <w:rsid w:val="003672A4"/>
    <w:rsid w:val="003708FA"/>
    <w:rsid w:val="00371119"/>
    <w:rsid w:val="00371699"/>
    <w:rsid w:val="00373315"/>
    <w:rsid w:val="00373659"/>
    <w:rsid w:val="00373B55"/>
    <w:rsid w:val="00373EEF"/>
    <w:rsid w:val="003767CC"/>
    <w:rsid w:val="00377FB3"/>
    <w:rsid w:val="00380C3A"/>
    <w:rsid w:val="003821CF"/>
    <w:rsid w:val="003828C2"/>
    <w:rsid w:val="00382DF3"/>
    <w:rsid w:val="00383F46"/>
    <w:rsid w:val="00384A2D"/>
    <w:rsid w:val="003851CC"/>
    <w:rsid w:val="00385283"/>
    <w:rsid w:val="00385633"/>
    <w:rsid w:val="003862B6"/>
    <w:rsid w:val="00386400"/>
    <w:rsid w:val="003867A2"/>
    <w:rsid w:val="0038779F"/>
    <w:rsid w:val="0039119C"/>
    <w:rsid w:val="003932A4"/>
    <w:rsid w:val="0039338E"/>
    <w:rsid w:val="00395382"/>
    <w:rsid w:val="0039544A"/>
    <w:rsid w:val="00396137"/>
    <w:rsid w:val="003A063D"/>
    <w:rsid w:val="003A13DD"/>
    <w:rsid w:val="003A14B9"/>
    <w:rsid w:val="003A1A49"/>
    <w:rsid w:val="003A2114"/>
    <w:rsid w:val="003A4FBF"/>
    <w:rsid w:val="003B118C"/>
    <w:rsid w:val="003B206E"/>
    <w:rsid w:val="003B2E3B"/>
    <w:rsid w:val="003B384A"/>
    <w:rsid w:val="003B5111"/>
    <w:rsid w:val="003B544E"/>
    <w:rsid w:val="003B6B4E"/>
    <w:rsid w:val="003C0E7B"/>
    <w:rsid w:val="003C0EEE"/>
    <w:rsid w:val="003C18D5"/>
    <w:rsid w:val="003C193E"/>
    <w:rsid w:val="003C209B"/>
    <w:rsid w:val="003C2E02"/>
    <w:rsid w:val="003C475D"/>
    <w:rsid w:val="003C6243"/>
    <w:rsid w:val="003C631A"/>
    <w:rsid w:val="003D0223"/>
    <w:rsid w:val="003D1D3C"/>
    <w:rsid w:val="003D3EA1"/>
    <w:rsid w:val="003D625C"/>
    <w:rsid w:val="003E4401"/>
    <w:rsid w:val="003E5844"/>
    <w:rsid w:val="003E6479"/>
    <w:rsid w:val="003E68B2"/>
    <w:rsid w:val="003E7C6E"/>
    <w:rsid w:val="003F2C85"/>
    <w:rsid w:val="003F2C8C"/>
    <w:rsid w:val="003F3477"/>
    <w:rsid w:val="003F4380"/>
    <w:rsid w:val="003F4543"/>
    <w:rsid w:val="003F485F"/>
    <w:rsid w:val="003F5C3D"/>
    <w:rsid w:val="003F6C1C"/>
    <w:rsid w:val="003F768A"/>
    <w:rsid w:val="003F7AAE"/>
    <w:rsid w:val="00401EF8"/>
    <w:rsid w:val="004027B8"/>
    <w:rsid w:val="00404F2D"/>
    <w:rsid w:val="00405297"/>
    <w:rsid w:val="00405689"/>
    <w:rsid w:val="00406F03"/>
    <w:rsid w:val="0041240C"/>
    <w:rsid w:val="00412455"/>
    <w:rsid w:val="00413F22"/>
    <w:rsid w:val="00414FC5"/>
    <w:rsid w:val="00414FE9"/>
    <w:rsid w:val="0041527A"/>
    <w:rsid w:val="004155C8"/>
    <w:rsid w:val="00415743"/>
    <w:rsid w:val="0041639D"/>
    <w:rsid w:val="00417410"/>
    <w:rsid w:val="00417F3B"/>
    <w:rsid w:val="00421886"/>
    <w:rsid w:val="0042269C"/>
    <w:rsid w:val="00423FF7"/>
    <w:rsid w:val="004243E6"/>
    <w:rsid w:val="0042475A"/>
    <w:rsid w:val="00425EA2"/>
    <w:rsid w:val="004270C9"/>
    <w:rsid w:val="004272E0"/>
    <w:rsid w:val="004303EA"/>
    <w:rsid w:val="00431ACF"/>
    <w:rsid w:val="00432325"/>
    <w:rsid w:val="00433D9F"/>
    <w:rsid w:val="0043447F"/>
    <w:rsid w:val="004346E1"/>
    <w:rsid w:val="00434F97"/>
    <w:rsid w:val="00435658"/>
    <w:rsid w:val="00440FD6"/>
    <w:rsid w:val="004418B9"/>
    <w:rsid w:val="00443008"/>
    <w:rsid w:val="004435D3"/>
    <w:rsid w:val="004449AB"/>
    <w:rsid w:val="00444AEC"/>
    <w:rsid w:val="00444EC1"/>
    <w:rsid w:val="00447499"/>
    <w:rsid w:val="00447603"/>
    <w:rsid w:val="0045025E"/>
    <w:rsid w:val="0045099E"/>
    <w:rsid w:val="00451243"/>
    <w:rsid w:val="004520CD"/>
    <w:rsid w:val="0045276A"/>
    <w:rsid w:val="00453177"/>
    <w:rsid w:val="00455010"/>
    <w:rsid w:val="00455406"/>
    <w:rsid w:val="00456D30"/>
    <w:rsid w:val="00457045"/>
    <w:rsid w:val="00460DC7"/>
    <w:rsid w:val="004619A2"/>
    <w:rsid w:val="00462138"/>
    <w:rsid w:val="00464A1B"/>
    <w:rsid w:val="004670C5"/>
    <w:rsid w:val="00467924"/>
    <w:rsid w:val="00467A9B"/>
    <w:rsid w:val="00467F22"/>
    <w:rsid w:val="0047021B"/>
    <w:rsid w:val="0047056C"/>
    <w:rsid w:val="004718B5"/>
    <w:rsid w:val="00476645"/>
    <w:rsid w:val="00476B96"/>
    <w:rsid w:val="00477FC8"/>
    <w:rsid w:val="0048029A"/>
    <w:rsid w:val="004803FE"/>
    <w:rsid w:val="00480965"/>
    <w:rsid w:val="00480B69"/>
    <w:rsid w:val="00481310"/>
    <w:rsid w:val="00481BBF"/>
    <w:rsid w:val="00482706"/>
    <w:rsid w:val="00483B22"/>
    <w:rsid w:val="004846A4"/>
    <w:rsid w:val="00484874"/>
    <w:rsid w:val="0048794C"/>
    <w:rsid w:val="00487BCC"/>
    <w:rsid w:val="0049011A"/>
    <w:rsid w:val="004901EF"/>
    <w:rsid w:val="0049082B"/>
    <w:rsid w:val="004918D3"/>
    <w:rsid w:val="00492FE2"/>
    <w:rsid w:val="00493411"/>
    <w:rsid w:val="0049397D"/>
    <w:rsid w:val="00494B2A"/>
    <w:rsid w:val="004961F8"/>
    <w:rsid w:val="00497356"/>
    <w:rsid w:val="004A1683"/>
    <w:rsid w:val="004A360E"/>
    <w:rsid w:val="004A5C04"/>
    <w:rsid w:val="004A71A9"/>
    <w:rsid w:val="004A72C5"/>
    <w:rsid w:val="004A7454"/>
    <w:rsid w:val="004A74BA"/>
    <w:rsid w:val="004A7D6E"/>
    <w:rsid w:val="004B0EF4"/>
    <w:rsid w:val="004B2D9B"/>
    <w:rsid w:val="004B37E5"/>
    <w:rsid w:val="004B4E4E"/>
    <w:rsid w:val="004B5BCA"/>
    <w:rsid w:val="004B5E9A"/>
    <w:rsid w:val="004B6D93"/>
    <w:rsid w:val="004B7934"/>
    <w:rsid w:val="004B7CF5"/>
    <w:rsid w:val="004C0CFC"/>
    <w:rsid w:val="004C1BCD"/>
    <w:rsid w:val="004C1CB1"/>
    <w:rsid w:val="004C297B"/>
    <w:rsid w:val="004C29F1"/>
    <w:rsid w:val="004C4563"/>
    <w:rsid w:val="004C5B36"/>
    <w:rsid w:val="004C71A2"/>
    <w:rsid w:val="004C7D31"/>
    <w:rsid w:val="004D1823"/>
    <w:rsid w:val="004D1FFB"/>
    <w:rsid w:val="004D254B"/>
    <w:rsid w:val="004D2D72"/>
    <w:rsid w:val="004D374F"/>
    <w:rsid w:val="004D3756"/>
    <w:rsid w:val="004D3827"/>
    <w:rsid w:val="004D3844"/>
    <w:rsid w:val="004D5C6C"/>
    <w:rsid w:val="004D6AD3"/>
    <w:rsid w:val="004D6FE0"/>
    <w:rsid w:val="004D70BF"/>
    <w:rsid w:val="004D7AE4"/>
    <w:rsid w:val="004D7B65"/>
    <w:rsid w:val="004E2272"/>
    <w:rsid w:val="004E243C"/>
    <w:rsid w:val="004E36A6"/>
    <w:rsid w:val="004E3AB8"/>
    <w:rsid w:val="004E435A"/>
    <w:rsid w:val="004E51C8"/>
    <w:rsid w:val="004E577A"/>
    <w:rsid w:val="004E5A40"/>
    <w:rsid w:val="004E6A78"/>
    <w:rsid w:val="004E745D"/>
    <w:rsid w:val="004F0D4B"/>
    <w:rsid w:val="004F1689"/>
    <w:rsid w:val="004F1D1F"/>
    <w:rsid w:val="004F3E08"/>
    <w:rsid w:val="004F4128"/>
    <w:rsid w:val="004F45BD"/>
    <w:rsid w:val="004F4BF9"/>
    <w:rsid w:val="004F5E3D"/>
    <w:rsid w:val="004F6FB0"/>
    <w:rsid w:val="004F703B"/>
    <w:rsid w:val="004F7C08"/>
    <w:rsid w:val="0050261F"/>
    <w:rsid w:val="00502986"/>
    <w:rsid w:val="00503B69"/>
    <w:rsid w:val="00503B6F"/>
    <w:rsid w:val="00504DA4"/>
    <w:rsid w:val="005054FD"/>
    <w:rsid w:val="005066BF"/>
    <w:rsid w:val="00506FF5"/>
    <w:rsid w:val="005072F3"/>
    <w:rsid w:val="00510835"/>
    <w:rsid w:val="005128A3"/>
    <w:rsid w:val="00512CAD"/>
    <w:rsid w:val="00512EA7"/>
    <w:rsid w:val="005140C5"/>
    <w:rsid w:val="00515B1F"/>
    <w:rsid w:val="00515E00"/>
    <w:rsid w:val="005209D5"/>
    <w:rsid w:val="00521704"/>
    <w:rsid w:val="00522E0F"/>
    <w:rsid w:val="00523387"/>
    <w:rsid w:val="005244DD"/>
    <w:rsid w:val="0052524E"/>
    <w:rsid w:val="00526CE0"/>
    <w:rsid w:val="005273F6"/>
    <w:rsid w:val="00530984"/>
    <w:rsid w:val="00530C7A"/>
    <w:rsid w:val="00532B62"/>
    <w:rsid w:val="005343B0"/>
    <w:rsid w:val="00534810"/>
    <w:rsid w:val="00535946"/>
    <w:rsid w:val="00535BFD"/>
    <w:rsid w:val="0054026D"/>
    <w:rsid w:val="00540651"/>
    <w:rsid w:val="00540AA0"/>
    <w:rsid w:val="005417FC"/>
    <w:rsid w:val="00542C6C"/>
    <w:rsid w:val="00544892"/>
    <w:rsid w:val="00544A2B"/>
    <w:rsid w:val="0054662B"/>
    <w:rsid w:val="005479F2"/>
    <w:rsid w:val="00547A6B"/>
    <w:rsid w:val="00547C4E"/>
    <w:rsid w:val="005503C8"/>
    <w:rsid w:val="00553868"/>
    <w:rsid w:val="005539D2"/>
    <w:rsid w:val="005551EF"/>
    <w:rsid w:val="0055570F"/>
    <w:rsid w:val="00556788"/>
    <w:rsid w:val="005577E2"/>
    <w:rsid w:val="00560DA2"/>
    <w:rsid w:val="00561919"/>
    <w:rsid w:val="00561DB0"/>
    <w:rsid w:val="00562795"/>
    <w:rsid w:val="00562DCB"/>
    <w:rsid w:val="00563304"/>
    <w:rsid w:val="00563469"/>
    <w:rsid w:val="005637CE"/>
    <w:rsid w:val="00563C87"/>
    <w:rsid w:val="005640C3"/>
    <w:rsid w:val="00565AB4"/>
    <w:rsid w:val="00565BC9"/>
    <w:rsid w:val="00567230"/>
    <w:rsid w:val="00570051"/>
    <w:rsid w:val="0057188D"/>
    <w:rsid w:val="00572512"/>
    <w:rsid w:val="005739A6"/>
    <w:rsid w:val="0057544A"/>
    <w:rsid w:val="005754F8"/>
    <w:rsid w:val="00575976"/>
    <w:rsid w:val="00576234"/>
    <w:rsid w:val="00576F13"/>
    <w:rsid w:val="0057708C"/>
    <w:rsid w:val="00577FEE"/>
    <w:rsid w:val="00580BDF"/>
    <w:rsid w:val="00581874"/>
    <w:rsid w:val="00581A90"/>
    <w:rsid w:val="00582732"/>
    <w:rsid w:val="005859CA"/>
    <w:rsid w:val="00585BCB"/>
    <w:rsid w:val="00586C4C"/>
    <w:rsid w:val="005870CF"/>
    <w:rsid w:val="00590929"/>
    <w:rsid w:val="00590AC7"/>
    <w:rsid w:val="00592D07"/>
    <w:rsid w:val="00592E92"/>
    <w:rsid w:val="00594403"/>
    <w:rsid w:val="00594708"/>
    <w:rsid w:val="00594B3A"/>
    <w:rsid w:val="00594F20"/>
    <w:rsid w:val="00595038"/>
    <w:rsid w:val="005952AF"/>
    <w:rsid w:val="005958F0"/>
    <w:rsid w:val="005976E7"/>
    <w:rsid w:val="005A01CF"/>
    <w:rsid w:val="005A049C"/>
    <w:rsid w:val="005A11BB"/>
    <w:rsid w:val="005A13FC"/>
    <w:rsid w:val="005A16FB"/>
    <w:rsid w:val="005A397A"/>
    <w:rsid w:val="005A590C"/>
    <w:rsid w:val="005A5A98"/>
    <w:rsid w:val="005A765E"/>
    <w:rsid w:val="005B0839"/>
    <w:rsid w:val="005B0D06"/>
    <w:rsid w:val="005B227B"/>
    <w:rsid w:val="005B2F4F"/>
    <w:rsid w:val="005B40C3"/>
    <w:rsid w:val="005B419C"/>
    <w:rsid w:val="005B4C55"/>
    <w:rsid w:val="005B7D82"/>
    <w:rsid w:val="005C0867"/>
    <w:rsid w:val="005C11D4"/>
    <w:rsid w:val="005C2729"/>
    <w:rsid w:val="005C3403"/>
    <w:rsid w:val="005C3F01"/>
    <w:rsid w:val="005C5A4A"/>
    <w:rsid w:val="005D1151"/>
    <w:rsid w:val="005D1731"/>
    <w:rsid w:val="005D2085"/>
    <w:rsid w:val="005D3697"/>
    <w:rsid w:val="005D39BB"/>
    <w:rsid w:val="005D449C"/>
    <w:rsid w:val="005D4EA0"/>
    <w:rsid w:val="005D5836"/>
    <w:rsid w:val="005D5D91"/>
    <w:rsid w:val="005D79C9"/>
    <w:rsid w:val="005E449A"/>
    <w:rsid w:val="005E48A6"/>
    <w:rsid w:val="005E6F9D"/>
    <w:rsid w:val="005E7ADA"/>
    <w:rsid w:val="005F073B"/>
    <w:rsid w:val="005F08A7"/>
    <w:rsid w:val="005F098E"/>
    <w:rsid w:val="005F132D"/>
    <w:rsid w:val="005F2EAC"/>
    <w:rsid w:val="005F42FB"/>
    <w:rsid w:val="00602B91"/>
    <w:rsid w:val="006035BC"/>
    <w:rsid w:val="0060372A"/>
    <w:rsid w:val="0060427D"/>
    <w:rsid w:val="00606E03"/>
    <w:rsid w:val="006071F1"/>
    <w:rsid w:val="00610692"/>
    <w:rsid w:val="00611BF8"/>
    <w:rsid w:val="00613FD5"/>
    <w:rsid w:val="0061407B"/>
    <w:rsid w:val="00614912"/>
    <w:rsid w:val="006149FD"/>
    <w:rsid w:val="006160DB"/>
    <w:rsid w:val="00616928"/>
    <w:rsid w:val="00616C10"/>
    <w:rsid w:val="00620711"/>
    <w:rsid w:val="0062074C"/>
    <w:rsid w:val="006208E6"/>
    <w:rsid w:val="00622634"/>
    <w:rsid w:val="006242A9"/>
    <w:rsid w:val="00625B20"/>
    <w:rsid w:val="00625C56"/>
    <w:rsid w:val="00627A10"/>
    <w:rsid w:val="0063038B"/>
    <w:rsid w:val="00631C2C"/>
    <w:rsid w:val="00632625"/>
    <w:rsid w:val="00634343"/>
    <w:rsid w:val="00635D4D"/>
    <w:rsid w:val="00636945"/>
    <w:rsid w:val="00637075"/>
    <w:rsid w:val="00637823"/>
    <w:rsid w:val="00641059"/>
    <w:rsid w:val="00641DB3"/>
    <w:rsid w:val="00642BEF"/>
    <w:rsid w:val="00642C2E"/>
    <w:rsid w:val="006430F3"/>
    <w:rsid w:val="00644096"/>
    <w:rsid w:val="00645AC4"/>
    <w:rsid w:val="006467AE"/>
    <w:rsid w:val="0065031D"/>
    <w:rsid w:val="006509F8"/>
    <w:rsid w:val="00653112"/>
    <w:rsid w:val="00654FF8"/>
    <w:rsid w:val="00655811"/>
    <w:rsid w:val="00655BEC"/>
    <w:rsid w:val="00655D5C"/>
    <w:rsid w:val="00656159"/>
    <w:rsid w:val="00660E94"/>
    <w:rsid w:val="00661F1E"/>
    <w:rsid w:val="00661F44"/>
    <w:rsid w:val="0066256A"/>
    <w:rsid w:val="00662C4E"/>
    <w:rsid w:val="00663F3C"/>
    <w:rsid w:val="006655FE"/>
    <w:rsid w:val="00666A25"/>
    <w:rsid w:val="00671556"/>
    <w:rsid w:val="00672465"/>
    <w:rsid w:val="00673509"/>
    <w:rsid w:val="00674608"/>
    <w:rsid w:val="00675011"/>
    <w:rsid w:val="00676778"/>
    <w:rsid w:val="006809F4"/>
    <w:rsid w:val="00681F7B"/>
    <w:rsid w:val="00682543"/>
    <w:rsid w:val="006827FB"/>
    <w:rsid w:val="00682C30"/>
    <w:rsid w:val="00682CBA"/>
    <w:rsid w:val="00683302"/>
    <w:rsid w:val="00683561"/>
    <w:rsid w:val="00684688"/>
    <w:rsid w:val="00685696"/>
    <w:rsid w:val="00686F5C"/>
    <w:rsid w:val="006913B8"/>
    <w:rsid w:val="006924CB"/>
    <w:rsid w:val="00692DCF"/>
    <w:rsid w:val="006969F1"/>
    <w:rsid w:val="0069733E"/>
    <w:rsid w:val="006A0AB3"/>
    <w:rsid w:val="006A1CDA"/>
    <w:rsid w:val="006A1DA9"/>
    <w:rsid w:val="006A3DC0"/>
    <w:rsid w:val="006A42EA"/>
    <w:rsid w:val="006A60A7"/>
    <w:rsid w:val="006A626A"/>
    <w:rsid w:val="006A68AA"/>
    <w:rsid w:val="006A6B9D"/>
    <w:rsid w:val="006A7B68"/>
    <w:rsid w:val="006B123B"/>
    <w:rsid w:val="006B12AD"/>
    <w:rsid w:val="006B17E3"/>
    <w:rsid w:val="006B1CC1"/>
    <w:rsid w:val="006B3045"/>
    <w:rsid w:val="006B3500"/>
    <w:rsid w:val="006B37EE"/>
    <w:rsid w:val="006B3A14"/>
    <w:rsid w:val="006B4395"/>
    <w:rsid w:val="006B4D36"/>
    <w:rsid w:val="006B4D64"/>
    <w:rsid w:val="006B5986"/>
    <w:rsid w:val="006B7227"/>
    <w:rsid w:val="006B7254"/>
    <w:rsid w:val="006B74EF"/>
    <w:rsid w:val="006C0088"/>
    <w:rsid w:val="006C0DEB"/>
    <w:rsid w:val="006C0E05"/>
    <w:rsid w:val="006C2EBF"/>
    <w:rsid w:val="006C35D0"/>
    <w:rsid w:val="006C608B"/>
    <w:rsid w:val="006C67C6"/>
    <w:rsid w:val="006D0458"/>
    <w:rsid w:val="006D1698"/>
    <w:rsid w:val="006D1931"/>
    <w:rsid w:val="006D26B2"/>
    <w:rsid w:val="006D26E9"/>
    <w:rsid w:val="006D42CF"/>
    <w:rsid w:val="006D4794"/>
    <w:rsid w:val="006D5373"/>
    <w:rsid w:val="006D5F8A"/>
    <w:rsid w:val="006D6952"/>
    <w:rsid w:val="006E0C52"/>
    <w:rsid w:val="006E143B"/>
    <w:rsid w:val="006E2E6F"/>
    <w:rsid w:val="006E2EAA"/>
    <w:rsid w:val="006E4B77"/>
    <w:rsid w:val="006E7844"/>
    <w:rsid w:val="006F01F1"/>
    <w:rsid w:val="006F026D"/>
    <w:rsid w:val="006F2ACA"/>
    <w:rsid w:val="006F35A5"/>
    <w:rsid w:val="006F4B39"/>
    <w:rsid w:val="006F66B8"/>
    <w:rsid w:val="00705BC7"/>
    <w:rsid w:val="00707051"/>
    <w:rsid w:val="00707CE9"/>
    <w:rsid w:val="00710DED"/>
    <w:rsid w:val="00711F5A"/>
    <w:rsid w:val="0071440A"/>
    <w:rsid w:val="00714A3E"/>
    <w:rsid w:val="00715914"/>
    <w:rsid w:val="00715ADF"/>
    <w:rsid w:val="00716411"/>
    <w:rsid w:val="007167EA"/>
    <w:rsid w:val="00717118"/>
    <w:rsid w:val="00722B35"/>
    <w:rsid w:val="00722C68"/>
    <w:rsid w:val="007231A8"/>
    <w:rsid w:val="00725B28"/>
    <w:rsid w:val="00725D3F"/>
    <w:rsid w:val="00726404"/>
    <w:rsid w:val="00726D7D"/>
    <w:rsid w:val="00726FC7"/>
    <w:rsid w:val="00727940"/>
    <w:rsid w:val="007316B1"/>
    <w:rsid w:val="00731FCC"/>
    <w:rsid w:val="00731FE6"/>
    <w:rsid w:val="0073205E"/>
    <w:rsid w:val="007324C1"/>
    <w:rsid w:val="00734E07"/>
    <w:rsid w:val="00734E75"/>
    <w:rsid w:val="0073671F"/>
    <w:rsid w:val="0073744B"/>
    <w:rsid w:val="007379B5"/>
    <w:rsid w:val="00740C07"/>
    <w:rsid w:val="00743052"/>
    <w:rsid w:val="00743BED"/>
    <w:rsid w:val="00745327"/>
    <w:rsid w:val="007460D3"/>
    <w:rsid w:val="007473F7"/>
    <w:rsid w:val="0075086D"/>
    <w:rsid w:val="00750912"/>
    <w:rsid w:val="007509AB"/>
    <w:rsid w:val="007518E2"/>
    <w:rsid w:val="007520E2"/>
    <w:rsid w:val="007545B1"/>
    <w:rsid w:val="00755894"/>
    <w:rsid w:val="007609BC"/>
    <w:rsid w:val="00763E68"/>
    <w:rsid w:val="00764771"/>
    <w:rsid w:val="00764FB4"/>
    <w:rsid w:val="00765A47"/>
    <w:rsid w:val="00765CD7"/>
    <w:rsid w:val="0076731A"/>
    <w:rsid w:val="00767898"/>
    <w:rsid w:val="0077070E"/>
    <w:rsid w:val="00771413"/>
    <w:rsid w:val="0077211E"/>
    <w:rsid w:val="0077336E"/>
    <w:rsid w:val="00773A57"/>
    <w:rsid w:val="00775F6B"/>
    <w:rsid w:val="00776535"/>
    <w:rsid w:val="00776BA1"/>
    <w:rsid w:val="00777127"/>
    <w:rsid w:val="00777BDA"/>
    <w:rsid w:val="00780D85"/>
    <w:rsid w:val="0078163E"/>
    <w:rsid w:val="007816E4"/>
    <w:rsid w:val="00782DA7"/>
    <w:rsid w:val="00783C60"/>
    <w:rsid w:val="00784A33"/>
    <w:rsid w:val="00784BC6"/>
    <w:rsid w:val="007850BB"/>
    <w:rsid w:val="00785560"/>
    <w:rsid w:val="00786C9A"/>
    <w:rsid w:val="00787278"/>
    <w:rsid w:val="007902EB"/>
    <w:rsid w:val="00790463"/>
    <w:rsid w:val="00791EA4"/>
    <w:rsid w:val="00792458"/>
    <w:rsid w:val="00792CD4"/>
    <w:rsid w:val="00793A6E"/>
    <w:rsid w:val="0079578B"/>
    <w:rsid w:val="00795AE3"/>
    <w:rsid w:val="007A16D0"/>
    <w:rsid w:val="007A2EC7"/>
    <w:rsid w:val="007A3015"/>
    <w:rsid w:val="007A508C"/>
    <w:rsid w:val="007A5634"/>
    <w:rsid w:val="007A656F"/>
    <w:rsid w:val="007A70A1"/>
    <w:rsid w:val="007B0920"/>
    <w:rsid w:val="007B1B0E"/>
    <w:rsid w:val="007B35F6"/>
    <w:rsid w:val="007B3897"/>
    <w:rsid w:val="007B5A40"/>
    <w:rsid w:val="007B69B1"/>
    <w:rsid w:val="007C1287"/>
    <w:rsid w:val="007C19C3"/>
    <w:rsid w:val="007C3DE8"/>
    <w:rsid w:val="007C527F"/>
    <w:rsid w:val="007C598C"/>
    <w:rsid w:val="007C5993"/>
    <w:rsid w:val="007C6B5C"/>
    <w:rsid w:val="007D0A7D"/>
    <w:rsid w:val="007D31F9"/>
    <w:rsid w:val="007D32A3"/>
    <w:rsid w:val="007D3555"/>
    <w:rsid w:val="007D3B4D"/>
    <w:rsid w:val="007D3D3D"/>
    <w:rsid w:val="007D45F2"/>
    <w:rsid w:val="007D49ED"/>
    <w:rsid w:val="007D75D6"/>
    <w:rsid w:val="007E1641"/>
    <w:rsid w:val="007E3F5F"/>
    <w:rsid w:val="007E449F"/>
    <w:rsid w:val="007E463E"/>
    <w:rsid w:val="007E5AE1"/>
    <w:rsid w:val="007E5F78"/>
    <w:rsid w:val="007F1CBC"/>
    <w:rsid w:val="007F232C"/>
    <w:rsid w:val="007F5921"/>
    <w:rsid w:val="007F69F1"/>
    <w:rsid w:val="00800D50"/>
    <w:rsid w:val="00801316"/>
    <w:rsid w:val="00803891"/>
    <w:rsid w:val="008045CC"/>
    <w:rsid w:val="00807151"/>
    <w:rsid w:val="00810C33"/>
    <w:rsid w:val="00812E3A"/>
    <w:rsid w:val="008145FA"/>
    <w:rsid w:val="00815EE3"/>
    <w:rsid w:val="008172A8"/>
    <w:rsid w:val="0081798C"/>
    <w:rsid w:val="00820DF4"/>
    <w:rsid w:val="00822D18"/>
    <w:rsid w:val="00825129"/>
    <w:rsid w:val="00825D6C"/>
    <w:rsid w:val="00826120"/>
    <w:rsid w:val="00826926"/>
    <w:rsid w:val="00827EBB"/>
    <w:rsid w:val="0083180E"/>
    <w:rsid w:val="00831894"/>
    <w:rsid w:val="008327C3"/>
    <w:rsid w:val="00832E26"/>
    <w:rsid w:val="00833515"/>
    <w:rsid w:val="00833DA6"/>
    <w:rsid w:val="00834D93"/>
    <w:rsid w:val="008354C6"/>
    <w:rsid w:val="00835F9E"/>
    <w:rsid w:val="00836120"/>
    <w:rsid w:val="00836DD8"/>
    <w:rsid w:val="0084037D"/>
    <w:rsid w:val="008407FF"/>
    <w:rsid w:val="00840EF6"/>
    <w:rsid w:val="00841D47"/>
    <w:rsid w:val="00842B4E"/>
    <w:rsid w:val="008439FB"/>
    <w:rsid w:val="00845891"/>
    <w:rsid w:val="00847083"/>
    <w:rsid w:val="0084788A"/>
    <w:rsid w:val="00851756"/>
    <w:rsid w:val="00851FD9"/>
    <w:rsid w:val="008521DC"/>
    <w:rsid w:val="00852290"/>
    <w:rsid w:val="008523D3"/>
    <w:rsid w:val="0085265C"/>
    <w:rsid w:val="00852A96"/>
    <w:rsid w:val="00852D89"/>
    <w:rsid w:val="00854880"/>
    <w:rsid w:val="00854BAF"/>
    <w:rsid w:val="00860759"/>
    <w:rsid w:val="00860B5A"/>
    <w:rsid w:val="00860FD2"/>
    <w:rsid w:val="00864175"/>
    <w:rsid w:val="008664B7"/>
    <w:rsid w:val="00866E52"/>
    <w:rsid w:val="0086727B"/>
    <w:rsid w:val="00870B77"/>
    <w:rsid w:val="00873181"/>
    <w:rsid w:val="00874DB6"/>
    <w:rsid w:val="008752B6"/>
    <w:rsid w:val="00875380"/>
    <w:rsid w:val="008757B2"/>
    <w:rsid w:val="008758F5"/>
    <w:rsid w:val="00876970"/>
    <w:rsid w:val="0087780D"/>
    <w:rsid w:val="008801EF"/>
    <w:rsid w:val="008806FA"/>
    <w:rsid w:val="008813E0"/>
    <w:rsid w:val="008817DC"/>
    <w:rsid w:val="00881841"/>
    <w:rsid w:val="00881E99"/>
    <w:rsid w:val="00881FF4"/>
    <w:rsid w:val="0088209F"/>
    <w:rsid w:val="00882D2B"/>
    <w:rsid w:val="00883CA3"/>
    <w:rsid w:val="0088417C"/>
    <w:rsid w:val="008850F8"/>
    <w:rsid w:val="008862B7"/>
    <w:rsid w:val="00886632"/>
    <w:rsid w:val="00887288"/>
    <w:rsid w:val="00887320"/>
    <w:rsid w:val="008879D1"/>
    <w:rsid w:val="008900DF"/>
    <w:rsid w:val="0089145B"/>
    <w:rsid w:val="0089193C"/>
    <w:rsid w:val="00893AAB"/>
    <w:rsid w:val="00896343"/>
    <w:rsid w:val="008A061F"/>
    <w:rsid w:val="008A11CF"/>
    <w:rsid w:val="008A372F"/>
    <w:rsid w:val="008A3EE2"/>
    <w:rsid w:val="008A4938"/>
    <w:rsid w:val="008A4AFC"/>
    <w:rsid w:val="008A4F97"/>
    <w:rsid w:val="008A5BA2"/>
    <w:rsid w:val="008A7CE9"/>
    <w:rsid w:val="008B1F46"/>
    <w:rsid w:val="008B1FD0"/>
    <w:rsid w:val="008B3623"/>
    <w:rsid w:val="008B3D4A"/>
    <w:rsid w:val="008B4EEE"/>
    <w:rsid w:val="008B59A8"/>
    <w:rsid w:val="008B5D5B"/>
    <w:rsid w:val="008B65AF"/>
    <w:rsid w:val="008B6823"/>
    <w:rsid w:val="008C1624"/>
    <w:rsid w:val="008C5467"/>
    <w:rsid w:val="008C739E"/>
    <w:rsid w:val="008D18F8"/>
    <w:rsid w:val="008D1B41"/>
    <w:rsid w:val="008D27CC"/>
    <w:rsid w:val="008D4C43"/>
    <w:rsid w:val="008D58F8"/>
    <w:rsid w:val="008D7AB8"/>
    <w:rsid w:val="008E2EBC"/>
    <w:rsid w:val="008E36F4"/>
    <w:rsid w:val="008E43F9"/>
    <w:rsid w:val="008E4451"/>
    <w:rsid w:val="008E585B"/>
    <w:rsid w:val="008E6133"/>
    <w:rsid w:val="008E6FA9"/>
    <w:rsid w:val="008E70B8"/>
    <w:rsid w:val="008E7295"/>
    <w:rsid w:val="008E7C9B"/>
    <w:rsid w:val="008F0E5F"/>
    <w:rsid w:val="008F1185"/>
    <w:rsid w:val="008F1945"/>
    <w:rsid w:val="008F1D0F"/>
    <w:rsid w:val="008F2B2D"/>
    <w:rsid w:val="008F34F3"/>
    <w:rsid w:val="008F3FD3"/>
    <w:rsid w:val="008F4A6B"/>
    <w:rsid w:val="008F4AC7"/>
    <w:rsid w:val="008F4EA1"/>
    <w:rsid w:val="008F74D3"/>
    <w:rsid w:val="008F787D"/>
    <w:rsid w:val="00900336"/>
    <w:rsid w:val="009003F8"/>
    <w:rsid w:val="00901B6B"/>
    <w:rsid w:val="00905084"/>
    <w:rsid w:val="0090549D"/>
    <w:rsid w:val="009055E4"/>
    <w:rsid w:val="0090722E"/>
    <w:rsid w:val="0090760E"/>
    <w:rsid w:val="00911BE4"/>
    <w:rsid w:val="00911CB9"/>
    <w:rsid w:val="00912A07"/>
    <w:rsid w:val="00913397"/>
    <w:rsid w:val="00913548"/>
    <w:rsid w:val="009138C3"/>
    <w:rsid w:val="00913B11"/>
    <w:rsid w:val="009141C4"/>
    <w:rsid w:val="0091640B"/>
    <w:rsid w:val="009206AF"/>
    <w:rsid w:val="00921215"/>
    <w:rsid w:val="00921342"/>
    <w:rsid w:val="00922F8A"/>
    <w:rsid w:val="0092342E"/>
    <w:rsid w:val="009238BF"/>
    <w:rsid w:val="0092649F"/>
    <w:rsid w:val="00927EF3"/>
    <w:rsid w:val="0093330F"/>
    <w:rsid w:val="00934A7E"/>
    <w:rsid w:val="00935B74"/>
    <w:rsid w:val="009360CD"/>
    <w:rsid w:val="00937AD0"/>
    <w:rsid w:val="00937EA5"/>
    <w:rsid w:val="00937F03"/>
    <w:rsid w:val="00940F9E"/>
    <w:rsid w:val="00941E9E"/>
    <w:rsid w:val="00943640"/>
    <w:rsid w:val="009436F5"/>
    <w:rsid w:val="00943BC9"/>
    <w:rsid w:val="009445A7"/>
    <w:rsid w:val="00944C5C"/>
    <w:rsid w:val="00945191"/>
    <w:rsid w:val="00945374"/>
    <w:rsid w:val="009465CA"/>
    <w:rsid w:val="00946B0C"/>
    <w:rsid w:val="009501C1"/>
    <w:rsid w:val="00950BE9"/>
    <w:rsid w:val="009522F6"/>
    <w:rsid w:val="00953609"/>
    <w:rsid w:val="009537C1"/>
    <w:rsid w:val="00954823"/>
    <w:rsid w:val="00955D60"/>
    <w:rsid w:val="00956DF4"/>
    <w:rsid w:val="00956EEF"/>
    <w:rsid w:val="00957156"/>
    <w:rsid w:val="009574E5"/>
    <w:rsid w:val="00960944"/>
    <w:rsid w:val="00960AF8"/>
    <w:rsid w:val="00960C89"/>
    <w:rsid w:val="00961180"/>
    <w:rsid w:val="009625EB"/>
    <w:rsid w:val="009627FA"/>
    <w:rsid w:val="00963595"/>
    <w:rsid w:val="00964FE7"/>
    <w:rsid w:val="00965193"/>
    <w:rsid w:val="00965C18"/>
    <w:rsid w:val="00965F92"/>
    <w:rsid w:val="00965FFD"/>
    <w:rsid w:val="0096627D"/>
    <w:rsid w:val="009673A3"/>
    <w:rsid w:val="00967A5C"/>
    <w:rsid w:val="009705B8"/>
    <w:rsid w:val="00970EC5"/>
    <w:rsid w:val="009719F2"/>
    <w:rsid w:val="00974B97"/>
    <w:rsid w:val="00976527"/>
    <w:rsid w:val="009768BC"/>
    <w:rsid w:val="00976E5A"/>
    <w:rsid w:val="00980D2B"/>
    <w:rsid w:val="00980D34"/>
    <w:rsid w:val="0098129D"/>
    <w:rsid w:val="009822E1"/>
    <w:rsid w:val="009828E4"/>
    <w:rsid w:val="009846D7"/>
    <w:rsid w:val="00985F48"/>
    <w:rsid w:val="00986556"/>
    <w:rsid w:val="009878FC"/>
    <w:rsid w:val="00991E6C"/>
    <w:rsid w:val="009943B7"/>
    <w:rsid w:val="009952C8"/>
    <w:rsid w:val="009969A5"/>
    <w:rsid w:val="00996B9E"/>
    <w:rsid w:val="009A02E4"/>
    <w:rsid w:val="009A247C"/>
    <w:rsid w:val="009A2BB9"/>
    <w:rsid w:val="009A3569"/>
    <w:rsid w:val="009A40D1"/>
    <w:rsid w:val="009A458B"/>
    <w:rsid w:val="009A5D26"/>
    <w:rsid w:val="009A6E18"/>
    <w:rsid w:val="009B044B"/>
    <w:rsid w:val="009B1538"/>
    <w:rsid w:val="009B1656"/>
    <w:rsid w:val="009B1AB9"/>
    <w:rsid w:val="009B3CEC"/>
    <w:rsid w:val="009B4240"/>
    <w:rsid w:val="009B46E4"/>
    <w:rsid w:val="009B5438"/>
    <w:rsid w:val="009B5E95"/>
    <w:rsid w:val="009B654A"/>
    <w:rsid w:val="009B654E"/>
    <w:rsid w:val="009B6AB3"/>
    <w:rsid w:val="009B6E9F"/>
    <w:rsid w:val="009B72FB"/>
    <w:rsid w:val="009B7ED3"/>
    <w:rsid w:val="009C0C6D"/>
    <w:rsid w:val="009C2AEA"/>
    <w:rsid w:val="009C3A17"/>
    <w:rsid w:val="009C4BEE"/>
    <w:rsid w:val="009C5A49"/>
    <w:rsid w:val="009C61AB"/>
    <w:rsid w:val="009C6B14"/>
    <w:rsid w:val="009C712D"/>
    <w:rsid w:val="009D1D2C"/>
    <w:rsid w:val="009D2BF0"/>
    <w:rsid w:val="009D2F6A"/>
    <w:rsid w:val="009D4524"/>
    <w:rsid w:val="009D6E29"/>
    <w:rsid w:val="009D70B3"/>
    <w:rsid w:val="009E0089"/>
    <w:rsid w:val="009E1751"/>
    <w:rsid w:val="009E1CAB"/>
    <w:rsid w:val="009E4B83"/>
    <w:rsid w:val="009E61CC"/>
    <w:rsid w:val="009E7E31"/>
    <w:rsid w:val="009F0A9C"/>
    <w:rsid w:val="009F1423"/>
    <w:rsid w:val="009F2B17"/>
    <w:rsid w:val="009F40BB"/>
    <w:rsid w:val="009F442F"/>
    <w:rsid w:val="009F496A"/>
    <w:rsid w:val="009F4BE8"/>
    <w:rsid w:val="009F4C19"/>
    <w:rsid w:val="009F7D84"/>
    <w:rsid w:val="00A00F51"/>
    <w:rsid w:val="00A01878"/>
    <w:rsid w:val="00A01AE3"/>
    <w:rsid w:val="00A01AFA"/>
    <w:rsid w:val="00A02929"/>
    <w:rsid w:val="00A029AD"/>
    <w:rsid w:val="00A03B8B"/>
    <w:rsid w:val="00A04773"/>
    <w:rsid w:val="00A04FFD"/>
    <w:rsid w:val="00A06C72"/>
    <w:rsid w:val="00A06E84"/>
    <w:rsid w:val="00A1037A"/>
    <w:rsid w:val="00A10A6F"/>
    <w:rsid w:val="00A10B95"/>
    <w:rsid w:val="00A114E5"/>
    <w:rsid w:val="00A11A82"/>
    <w:rsid w:val="00A12EA7"/>
    <w:rsid w:val="00A13965"/>
    <w:rsid w:val="00A1455F"/>
    <w:rsid w:val="00A153DD"/>
    <w:rsid w:val="00A1657B"/>
    <w:rsid w:val="00A20CFA"/>
    <w:rsid w:val="00A22A4A"/>
    <w:rsid w:val="00A22C64"/>
    <w:rsid w:val="00A23293"/>
    <w:rsid w:val="00A24ED5"/>
    <w:rsid w:val="00A315E3"/>
    <w:rsid w:val="00A333BC"/>
    <w:rsid w:val="00A36B36"/>
    <w:rsid w:val="00A36B87"/>
    <w:rsid w:val="00A36C0D"/>
    <w:rsid w:val="00A40A55"/>
    <w:rsid w:val="00A40AC0"/>
    <w:rsid w:val="00A416DA"/>
    <w:rsid w:val="00A42A26"/>
    <w:rsid w:val="00A42FDA"/>
    <w:rsid w:val="00A43485"/>
    <w:rsid w:val="00A43D57"/>
    <w:rsid w:val="00A43DB7"/>
    <w:rsid w:val="00A4470E"/>
    <w:rsid w:val="00A44E59"/>
    <w:rsid w:val="00A4543B"/>
    <w:rsid w:val="00A464FD"/>
    <w:rsid w:val="00A46CE1"/>
    <w:rsid w:val="00A46EC5"/>
    <w:rsid w:val="00A522E3"/>
    <w:rsid w:val="00A54F0E"/>
    <w:rsid w:val="00A5760D"/>
    <w:rsid w:val="00A61AA1"/>
    <w:rsid w:val="00A623B0"/>
    <w:rsid w:val="00A63057"/>
    <w:rsid w:val="00A6492D"/>
    <w:rsid w:val="00A655A6"/>
    <w:rsid w:val="00A65FB2"/>
    <w:rsid w:val="00A660E4"/>
    <w:rsid w:val="00A66542"/>
    <w:rsid w:val="00A66851"/>
    <w:rsid w:val="00A668DB"/>
    <w:rsid w:val="00A70C54"/>
    <w:rsid w:val="00A714DD"/>
    <w:rsid w:val="00A71EB0"/>
    <w:rsid w:val="00A730D1"/>
    <w:rsid w:val="00A733E6"/>
    <w:rsid w:val="00A73721"/>
    <w:rsid w:val="00A740D6"/>
    <w:rsid w:val="00A749B5"/>
    <w:rsid w:val="00A77BDB"/>
    <w:rsid w:val="00A81DF5"/>
    <w:rsid w:val="00A821D1"/>
    <w:rsid w:val="00A82C15"/>
    <w:rsid w:val="00A83E97"/>
    <w:rsid w:val="00A85E10"/>
    <w:rsid w:val="00A85F3C"/>
    <w:rsid w:val="00A863AB"/>
    <w:rsid w:val="00A8709B"/>
    <w:rsid w:val="00A87828"/>
    <w:rsid w:val="00A87C86"/>
    <w:rsid w:val="00A87C90"/>
    <w:rsid w:val="00A9173D"/>
    <w:rsid w:val="00A93557"/>
    <w:rsid w:val="00A93FEC"/>
    <w:rsid w:val="00A951DA"/>
    <w:rsid w:val="00A9709E"/>
    <w:rsid w:val="00AA0B55"/>
    <w:rsid w:val="00AA0F7B"/>
    <w:rsid w:val="00AA1D17"/>
    <w:rsid w:val="00AA25CA"/>
    <w:rsid w:val="00AA307A"/>
    <w:rsid w:val="00AA313C"/>
    <w:rsid w:val="00AA46E8"/>
    <w:rsid w:val="00AA5D1E"/>
    <w:rsid w:val="00AA6E61"/>
    <w:rsid w:val="00AB0C73"/>
    <w:rsid w:val="00AB2C75"/>
    <w:rsid w:val="00AB2EBC"/>
    <w:rsid w:val="00AB44F3"/>
    <w:rsid w:val="00AB54E3"/>
    <w:rsid w:val="00AB67E9"/>
    <w:rsid w:val="00AC062C"/>
    <w:rsid w:val="00AC1BCE"/>
    <w:rsid w:val="00AC1F13"/>
    <w:rsid w:val="00AC2DFB"/>
    <w:rsid w:val="00AC329F"/>
    <w:rsid w:val="00AC32A6"/>
    <w:rsid w:val="00AC393E"/>
    <w:rsid w:val="00AC4341"/>
    <w:rsid w:val="00AC4A91"/>
    <w:rsid w:val="00AC5B8B"/>
    <w:rsid w:val="00AC6E77"/>
    <w:rsid w:val="00AC7FD7"/>
    <w:rsid w:val="00AD20DE"/>
    <w:rsid w:val="00AD389E"/>
    <w:rsid w:val="00AD3D33"/>
    <w:rsid w:val="00AD570F"/>
    <w:rsid w:val="00AD5F18"/>
    <w:rsid w:val="00AD5FB6"/>
    <w:rsid w:val="00AD6C87"/>
    <w:rsid w:val="00AD6FEB"/>
    <w:rsid w:val="00AD7456"/>
    <w:rsid w:val="00AD7C4E"/>
    <w:rsid w:val="00AE0D29"/>
    <w:rsid w:val="00AE217E"/>
    <w:rsid w:val="00AE22FD"/>
    <w:rsid w:val="00AE3F75"/>
    <w:rsid w:val="00AE4E59"/>
    <w:rsid w:val="00AE5F97"/>
    <w:rsid w:val="00AE6641"/>
    <w:rsid w:val="00AF1F07"/>
    <w:rsid w:val="00AF53AD"/>
    <w:rsid w:val="00AF5BAB"/>
    <w:rsid w:val="00AF7222"/>
    <w:rsid w:val="00AF7386"/>
    <w:rsid w:val="00AF7495"/>
    <w:rsid w:val="00AF771E"/>
    <w:rsid w:val="00B002AD"/>
    <w:rsid w:val="00B008FB"/>
    <w:rsid w:val="00B0283D"/>
    <w:rsid w:val="00B04567"/>
    <w:rsid w:val="00B04642"/>
    <w:rsid w:val="00B05F5F"/>
    <w:rsid w:val="00B06C38"/>
    <w:rsid w:val="00B071E2"/>
    <w:rsid w:val="00B10859"/>
    <w:rsid w:val="00B11085"/>
    <w:rsid w:val="00B14541"/>
    <w:rsid w:val="00B14E85"/>
    <w:rsid w:val="00B17BC7"/>
    <w:rsid w:val="00B17CF1"/>
    <w:rsid w:val="00B204B4"/>
    <w:rsid w:val="00B23433"/>
    <w:rsid w:val="00B24163"/>
    <w:rsid w:val="00B248BD"/>
    <w:rsid w:val="00B24A44"/>
    <w:rsid w:val="00B27400"/>
    <w:rsid w:val="00B27F85"/>
    <w:rsid w:val="00B30119"/>
    <w:rsid w:val="00B33600"/>
    <w:rsid w:val="00B338DA"/>
    <w:rsid w:val="00B3406D"/>
    <w:rsid w:val="00B352C3"/>
    <w:rsid w:val="00B35E5E"/>
    <w:rsid w:val="00B365DB"/>
    <w:rsid w:val="00B40755"/>
    <w:rsid w:val="00B40B86"/>
    <w:rsid w:val="00B42739"/>
    <w:rsid w:val="00B44073"/>
    <w:rsid w:val="00B44A71"/>
    <w:rsid w:val="00B45C25"/>
    <w:rsid w:val="00B46F6B"/>
    <w:rsid w:val="00B47B61"/>
    <w:rsid w:val="00B50615"/>
    <w:rsid w:val="00B51E66"/>
    <w:rsid w:val="00B52746"/>
    <w:rsid w:val="00B52756"/>
    <w:rsid w:val="00B52D8C"/>
    <w:rsid w:val="00B55FB6"/>
    <w:rsid w:val="00B572E9"/>
    <w:rsid w:val="00B57BC7"/>
    <w:rsid w:val="00B601FF"/>
    <w:rsid w:val="00B6243C"/>
    <w:rsid w:val="00B631AA"/>
    <w:rsid w:val="00B661C4"/>
    <w:rsid w:val="00B67AE9"/>
    <w:rsid w:val="00B67D54"/>
    <w:rsid w:val="00B708BE"/>
    <w:rsid w:val="00B70B92"/>
    <w:rsid w:val="00B71128"/>
    <w:rsid w:val="00B73977"/>
    <w:rsid w:val="00B747C9"/>
    <w:rsid w:val="00B75F7E"/>
    <w:rsid w:val="00B77B93"/>
    <w:rsid w:val="00B80275"/>
    <w:rsid w:val="00B80568"/>
    <w:rsid w:val="00B80935"/>
    <w:rsid w:val="00B80F40"/>
    <w:rsid w:val="00B81853"/>
    <w:rsid w:val="00B83FF4"/>
    <w:rsid w:val="00B8428A"/>
    <w:rsid w:val="00B86262"/>
    <w:rsid w:val="00B86705"/>
    <w:rsid w:val="00B9052F"/>
    <w:rsid w:val="00B91AD2"/>
    <w:rsid w:val="00B91F08"/>
    <w:rsid w:val="00B92EF5"/>
    <w:rsid w:val="00B94144"/>
    <w:rsid w:val="00B9524B"/>
    <w:rsid w:val="00B95959"/>
    <w:rsid w:val="00B95BC3"/>
    <w:rsid w:val="00B9769F"/>
    <w:rsid w:val="00BA046A"/>
    <w:rsid w:val="00BA0759"/>
    <w:rsid w:val="00BA1A92"/>
    <w:rsid w:val="00BA3399"/>
    <w:rsid w:val="00BA5953"/>
    <w:rsid w:val="00BB0965"/>
    <w:rsid w:val="00BB0AC8"/>
    <w:rsid w:val="00BB0ACC"/>
    <w:rsid w:val="00BB259D"/>
    <w:rsid w:val="00BB4263"/>
    <w:rsid w:val="00BC077A"/>
    <w:rsid w:val="00BC15D8"/>
    <w:rsid w:val="00BC1FB8"/>
    <w:rsid w:val="00BC2294"/>
    <w:rsid w:val="00BC39F0"/>
    <w:rsid w:val="00BC3D02"/>
    <w:rsid w:val="00BC5684"/>
    <w:rsid w:val="00BC5B68"/>
    <w:rsid w:val="00BC5D7A"/>
    <w:rsid w:val="00BC609F"/>
    <w:rsid w:val="00BC6200"/>
    <w:rsid w:val="00BC627A"/>
    <w:rsid w:val="00BD13B2"/>
    <w:rsid w:val="00BD2AFA"/>
    <w:rsid w:val="00BD36D3"/>
    <w:rsid w:val="00BD6C00"/>
    <w:rsid w:val="00BE06B1"/>
    <w:rsid w:val="00BE23CA"/>
    <w:rsid w:val="00BE2E9A"/>
    <w:rsid w:val="00BE3398"/>
    <w:rsid w:val="00BE4A83"/>
    <w:rsid w:val="00BE4C45"/>
    <w:rsid w:val="00BE5790"/>
    <w:rsid w:val="00BE5B3F"/>
    <w:rsid w:val="00BE6A1B"/>
    <w:rsid w:val="00BE7709"/>
    <w:rsid w:val="00BE7860"/>
    <w:rsid w:val="00BE7A18"/>
    <w:rsid w:val="00BE7D6F"/>
    <w:rsid w:val="00BF121C"/>
    <w:rsid w:val="00BF1A31"/>
    <w:rsid w:val="00BF325B"/>
    <w:rsid w:val="00BF3D92"/>
    <w:rsid w:val="00BF3ED4"/>
    <w:rsid w:val="00BF5485"/>
    <w:rsid w:val="00BF5D8F"/>
    <w:rsid w:val="00BF6C88"/>
    <w:rsid w:val="00C00213"/>
    <w:rsid w:val="00C00634"/>
    <w:rsid w:val="00C0123C"/>
    <w:rsid w:val="00C017AD"/>
    <w:rsid w:val="00C01B7D"/>
    <w:rsid w:val="00C01F6E"/>
    <w:rsid w:val="00C02137"/>
    <w:rsid w:val="00C02F8F"/>
    <w:rsid w:val="00C04E42"/>
    <w:rsid w:val="00C05E74"/>
    <w:rsid w:val="00C06A63"/>
    <w:rsid w:val="00C07261"/>
    <w:rsid w:val="00C1045B"/>
    <w:rsid w:val="00C11827"/>
    <w:rsid w:val="00C125E6"/>
    <w:rsid w:val="00C12F02"/>
    <w:rsid w:val="00C13AB2"/>
    <w:rsid w:val="00C140F0"/>
    <w:rsid w:val="00C142A2"/>
    <w:rsid w:val="00C16A19"/>
    <w:rsid w:val="00C20316"/>
    <w:rsid w:val="00C21014"/>
    <w:rsid w:val="00C22882"/>
    <w:rsid w:val="00C24992"/>
    <w:rsid w:val="00C24E15"/>
    <w:rsid w:val="00C2697E"/>
    <w:rsid w:val="00C31368"/>
    <w:rsid w:val="00C32520"/>
    <w:rsid w:val="00C33CE8"/>
    <w:rsid w:val="00C34A62"/>
    <w:rsid w:val="00C36236"/>
    <w:rsid w:val="00C40ACE"/>
    <w:rsid w:val="00C4134A"/>
    <w:rsid w:val="00C46097"/>
    <w:rsid w:val="00C466D6"/>
    <w:rsid w:val="00C508CD"/>
    <w:rsid w:val="00C546F4"/>
    <w:rsid w:val="00C54732"/>
    <w:rsid w:val="00C550BB"/>
    <w:rsid w:val="00C5552D"/>
    <w:rsid w:val="00C55CDD"/>
    <w:rsid w:val="00C56DB1"/>
    <w:rsid w:val="00C603BF"/>
    <w:rsid w:val="00C6132F"/>
    <w:rsid w:val="00C62964"/>
    <w:rsid w:val="00C62ACC"/>
    <w:rsid w:val="00C62DA4"/>
    <w:rsid w:val="00C63607"/>
    <w:rsid w:val="00C6493A"/>
    <w:rsid w:val="00C64F43"/>
    <w:rsid w:val="00C6728B"/>
    <w:rsid w:val="00C67427"/>
    <w:rsid w:val="00C67546"/>
    <w:rsid w:val="00C679EE"/>
    <w:rsid w:val="00C67DE5"/>
    <w:rsid w:val="00C71415"/>
    <w:rsid w:val="00C73BAB"/>
    <w:rsid w:val="00C75212"/>
    <w:rsid w:val="00C76E1C"/>
    <w:rsid w:val="00C805AE"/>
    <w:rsid w:val="00C84CCE"/>
    <w:rsid w:val="00C84DDD"/>
    <w:rsid w:val="00C85542"/>
    <w:rsid w:val="00C8593A"/>
    <w:rsid w:val="00C85C95"/>
    <w:rsid w:val="00C85E22"/>
    <w:rsid w:val="00C86313"/>
    <w:rsid w:val="00C8659C"/>
    <w:rsid w:val="00C86845"/>
    <w:rsid w:val="00C87700"/>
    <w:rsid w:val="00C87775"/>
    <w:rsid w:val="00C878F7"/>
    <w:rsid w:val="00C91B27"/>
    <w:rsid w:val="00C938D6"/>
    <w:rsid w:val="00C950B1"/>
    <w:rsid w:val="00C953CE"/>
    <w:rsid w:val="00C95D43"/>
    <w:rsid w:val="00C962B6"/>
    <w:rsid w:val="00C96BF3"/>
    <w:rsid w:val="00C97762"/>
    <w:rsid w:val="00C97FDA"/>
    <w:rsid w:val="00CA053F"/>
    <w:rsid w:val="00CA1A2E"/>
    <w:rsid w:val="00CA5068"/>
    <w:rsid w:val="00CA559D"/>
    <w:rsid w:val="00CA6344"/>
    <w:rsid w:val="00CB0DAD"/>
    <w:rsid w:val="00CB26F1"/>
    <w:rsid w:val="00CB35E9"/>
    <w:rsid w:val="00CB4359"/>
    <w:rsid w:val="00CB4433"/>
    <w:rsid w:val="00CB447D"/>
    <w:rsid w:val="00CB4A13"/>
    <w:rsid w:val="00CB5C7A"/>
    <w:rsid w:val="00CB5EBC"/>
    <w:rsid w:val="00CB6140"/>
    <w:rsid w:val="00CC1A99"/>
    <w:rsid w:val="00CC214C"/>
    <w:rsid w:val="00CC26AA"/>
    <w:rsid w:val="00CC2A47"/>
    <w:rsid w:val="00CC3A08"/>
    <w:rsid w:val="00CC3A9B"/>
    <w:rsid w:val="00CC47EB"/>
    <w:rsid w:val="00CC54F7"/>
    <w:rsid w:val="00CC654E"/>
    <w:rsid w:val="00CC6C43"/>
    <w:rsid w:val="00CC7695"/>
    <w:rsid w:val="00CD0956"/>
    <w:rsid w:val="00CD0AE5"/>
    <w:rsid w:val="00CD0C45"/>
    <w:rsid w:val="00CD1F2B"/>
    <w:rsid w:val="00CD2347"/>
    <w:rsid w:val="00CD2938"/>
    <w:rsid w:val="00CD33E3"/>
    <w:rsid w:val="00CD4244"/>
    <w:rsid w:val="00CD43BB"/>
    <w:rsid w:val="00CD4998"/>
    <w:rsid w:val="00CD4FCA"/>
    <w:rsid w:val="00CD5E73"/>
    <w:rsid w:val="00CD63ED"/>
    <w:rsid w:val="00CE34BA"/>
    <w:rsid w:val="00CE413F"/>
    <w:rsid w:val="00CE6CD8"/>
    <w:rsid w:val="00CE7442"/>
    <w:rsid w:val="00CE74EE"/>
    <w:rsid w:val="00CE7589"/>
    <w:rsid w:val="00CF0680"/>
    <w:rsid w:val="00CF093D"/>
    <w:rsid w:val="00CF2D21"/>
    <w:rsid w:val="00CF3385"/>
    <w:rsid w:val="00CF3599"/>
    <w:rsid w:val="00CF43AF"/>
    <w:rsid w:val="00CF449D"/>
    <w:rsid w:val="00CF4889"/>
    <w:rsid w:val="00CF761C"/>
    <w:rsid w:val="00D040FB"/>
    <w:rsid w:val="00D05A45"/>
    <w:rsid w:val="00D05C8D"/>
    <w:rsid w:val="00D07ED0"/>
    <w:rsid w:val="00D11297"/>
    <w:rsid w:val="00D13369"/>
    <w:rsid w:val="00D13CBD"/>
    <w:rsid w:val="00D13F19"/>
    <w:rsid w:val="00D145A4"/>
    <w:rsid w:val="00D15925"/>
    <w:rsid w:val="00D15DF8"/>
    <w:rsid w:val="00D16108"/>
    <w:rsid w:val="00D22DBB"/>
    <w:rsid w:val="00D23B17"/>
    <w:rsid w:val="00D241F5"/>
    <w:rsid w:val="00D24D48"/>
    <w:rsid w:val="00D31C48"/>
    <w:rsid w:val="00D31CA5"/>
    <w:rsid w:val="00D32FD1"/>
    <w:rsid w:val="00D33B50"/>
    <w:rsid w:val="00D352A7"/>
    <w:rsid w:val="00D35BF4"/>
    <w:rsid w:val="00D35E3A"/>
    <w:rsid w:val="00D36248"/>
    <w:rsid w:val="00D36275"/>
    <w:rsid w:val="00D36C30"/>
    <w:rsid w:val="00D376B7"/>
    <w:rsid w:val="00D37860"/>
    <w:rsid w:val="00D37DC1"/>
    <w:rsid w:val="00D416FE"/>
    <w:rsid w:val="00D41F5E"/>
    <w:rsid w:val="00D4227D"/>
    <w:rsid w:val="00D42EFF"/>
    <w:rsid w:val="00D4360D"/>
    <w:rsid w:val="00D44691"/>
    <w:rsid w:val="00D45448"/>
    <w:rsid w:val="00D45C4F"/>
    <w:rsid w:val="00D5014A"/>
    <w:rsid w:val="00D510AB"/>
    <w:rsid w:val="00D51AB5"/>
    <w:rsid w:val="00D539B3"/>
    <w:rsid w:val="00D54493"/>
    <w:rsid w:val="00D54D5C"/>
    <w:rsid w:val="00D55081"/>
    <w:rsid w:val="00D5555E"/>
    <w:rsid w:val="00D57A32"/>
    <w:rsid w:val="00D60728"/>
    <w:rsid w:val="00D634DC"/>
    <w:rsid w:val="00D67477"/>
    <w:rsid w:val="00D6775A"/>
    <w:rsid w:val="00D67E3D"/>
    <w:rsid w:val="00D67E6B"/>
    <w:rsid w:val="00D71B40"/>
    <w:rsid w:val="00D72E9B"/>
    <w:rsid w:val="00D749C4"/>
    <w:rsid w:val="00D74A52"/>
    <w:rsid w:val="00D75511"/>
    <w:rsid w:val="00D7631D"/>
    <w:rsid w:val="00D77E1B"/>
    <w:rsid w:val="00D80B5D"/>
    <w:rsid w:val="00D80D0F"/>
    <w:rsid w:val="00D82130"/>
    <w:rsid w:val="00D8329E"/>
    <w:rsid w:val="00D857AF"/>
    <w:rsid w:val="00D85ECB"/>
    <w:rsid w:val="00D8615F"/>
    <w:rsid w:val="00D86553"/>
    <w:rsid w:val="00D87A34"/>
    <w:rsid w:val="00D92177"/>
    <w:rsid w:val="00D92839"/>
    <w:rsid w:val="00D934C3"/>
    <w:rsid w:val="00D96C27"/>
    <w:rsid w:val="00D97C45"/>
    <w:rsid w:val="00DA02A1"/>
    <w:rsid w:val="00DA21AB"/>
    <w:rsid w:val="00DA2AA3"/>
    <w:rsid w:val="00DA424D"/>
    <w:rsid w:val="00DA5CE3"/>
    <w:rsid w:val="00DA66F2"/>
    <w:rsid w:val="00DA7CCB"/>
    <w:rsid w:val="00DA7DF4"/>
    <w:rsid w:val="00DB1068"/>
    <w:rsid w:val="00DB3C38"/>
    <w:rsid w:val="00DB5412"/>
    <w:rsid w:val="00DB5664"/>
    <w:rsid w:val="00DB69A3"/>
    <w:rsid w:val="00DB776A"/>
    <w:rsid w:val="00DB7C3F"/>
    <w:rsid w:val="00DC1831"/>
    <w:rsid w:val="00DC22F2"/>
    <w:rsid w:val="00DC30F2"/>
    <w:rsid w:val="00DC477A"/>
    <w:rsid w:val="00DC5EF8"/>
    <w:rsid w:val="00DC6CFD"/>
    <w:rsid w:val="00DC70F4"/>
    <w:rsid w:val="00DC729A"/>
    <w:rsid w:val="00DC7BEB"/>
    <w:rsid w:val="00DD0B5A"/>
    <w:rsid w:val="00DD0CE3"/>
    <w:rsid w:val="00DD0DEC"/>
    <w:rsid w:val="00DD5913"/>
    <w:rsid w:val="00DD612F"/>
    <w:rsid w:val="00DD6F35"/>
    <w:rsid w:val="00DD763F"/>
    <w:rsid w:val="00DD7908"/>
    <w:rsid w:val="00DD794E"/>
    <w:rsid w:val="00DE121C"/>
    <w:rsid w:val="00DE1CDA"/>
    <w:rsid w:val="00DE27BF"/>
    <w:rsid w:val="00DE33C7"/>
    <w:rsid w:val="00DE384C"/>
    <w:rsid w:val="00DE3A12"/>
    <w:rsid w:val="00DE5362"/>
    <w:rsid w:val="00DE639C"/>
    <w:rsid w:val="00DE74CA"/>
    <w:rsid w:val="00DF0A96"/>
    <w:rsid w:val="00DF232F"/>
    <w:rsid w:val="00DF2848"/>
    <w:rsid w:val="00DF29A4"/>
    <w:rsid w:val="00DF3491"/>
    <w:rsid w:val="00DF3808"/>
    <w:rsid w:val="00DF433A"/>
    <w:rsid w:val="00DF5425"/>
    <w:rsid w:val="00DF75ED"/>
    <w:rsid w:val="00E00482"/>
    <w:rsid w:val="00E006FD"/>
    <w:rsid w:val="00E00B0A"/>
    <w:rsid w:val="00E00E6D"/>
    <w:rsid w:val="00E01F88"/>
    <w:rsid w:val="00E04169"/>
    <w:rsid w:val="00E05FAA"/>
    <w:rsid w:val="00E06302"/>
    <w:rsid w:val="00E063E9"/>
    <w:rsid w:val="00E064FD"/>
    <w:rsid w:val="00E077A9"/>
    <w:rsid w:val="00E07E7F"/>
    <w:rsid w:val="00E10315"/>
    <w:rsid w:val="00E105FB"/>
    <w:rsid w:val="00E10850"/>
    <w:rsid w:val="00E11634"/>
    <w:rsid w:val="00E116F4"/>
    <w:rsid w:val="00E14BD5"/>
    <w:rsid w:val="00E17907"/>
    <w:rsid w:val="00E20820"/>
    <w:rsid w:val="00E21E8F"/>
    <w:rsid w:val="00E2239B"/>
    <w:rsid w:val="00E22AA7"/>
    <w:rsid w:val="00E22CBC"/>
    <w:rsid w:val="00E247EB"/>
    <w:rsid w:val="00E24F74"/>
    <w:rsid w:val="00E278FA"/>
    <w:rsid w:val="00E27AD3"/>
    <w:rsid w:val="00E30F1E"/>
    <w:rsid w:val="00E321D4"/>
    <w:rsid w:val="00E328AE"/>
    <w:rsid w:val="00E33E99"/>
    <w:rsid w:val="00E35197"/>
    <w:rsid w:val="00E36245"/>
    <w:rsid w:val="00E36328"/>
    <w:rsid w:val="00E3641C"/>
    <w:rsid w:val="00E364E8"/>
    <w:rsid w:val="00E36ADA"/>
    <w:rsid w:val="00E37CE3"/>
    <w:rsid w:val="00E400E6"/>
    <w:rsid w:val="00E4039F"/>
    <w:rsid w:val="00E414E2"/>
    <w:rsid w:val="00E42859"/>
    <w:rsid w:val="00E43527"/>
    <w:rsid w:val="00E468B9"/>
    <w:rsid w:val="00E46FCD"/>
    <w:rsid w:val="00E47097"/>
    <w:rsid w:val="00E470EE"/>
    <w:rsid w:val="00E50414"/>
    <w:rsid w:val="00E534BD"/>
    <w:rsid w:val="00E53696"/>
    <w:rsid w:val="00E5370A"/>
    <w:rsid w:val="00E53C98"/>
    <w:rsid w:val="00E53EAB"/>
    <w:rsid w:val="00E56DF0"/>
    <w:rsid w:val="00E57103"/>
    <w:rsid w:val="00E609D8"/>
    <w:rsid w:val="00E61BD0"/>
    <w:rsid w:val="00E626A2"/>
    <w:rsid w:val="00E6362F"/>
    <w:rsid w:val="00E648D5"/>
    <w:rsid w:val="00E6755F"/>
    <w:rsid w:val="00E677EE"/>
    <w:rsid w:val="00E714F1"/>
    <w:rsid w:val="00E72379"/>
    <w:rsid w:val="00E723F5"/>
    <w:rsid w:val="00E7335B"/>
    <w:rsid w:val="00E76FF6"/>
    <w:rsid w:val="00E77465"/>
    <w:rsid w:val="00E777DB"/>
    <w:rsid w:val="00E80128"/>
    <w:rsid w:val="00E818DD"/>
    <w:rsid w:val="00E831BB"/>
    <w:rsid w:val="00E83EA8"/>
    <w:rsid w:val="00E841F3"/>
    <w:rsid w:val="00E842C2"/>
    <w:rsid w:val="00E84485"/>
    <w:rsid w:val="00E85F8F"/>
    <w:rsid w:val="00E87C2F"/>
    <w:rsid w:val="00E905CF"/>
    <w:rsid w:val="00E91B1E"/>
    <w:rsid w:val="00E9264D"/>
    <w:rsid w:val="00E92F42"/>
    <w:rsid w:val="00E9349F"/>
    <w:rsid w:val="00E93E11"/>
    <w:rsid w:val="00E977F5"/>
    <w:rsid w:val="00EA0139"/>
    <w:rsid w:val="00EA026D"/>
    <w:rsid w:val="00EA0A04"/>
    <w:rsid w:val="00EA1252"/>
    <w:rsid w:val="00EA1A2B"/>
    <w:rsid w:val="00EA1B10"/>
    <w:rsid w:val="00EA204B"/>
    <w:rsid w:val="00EA36F5"/>
    <w:rsid w:val="00EA51DD"/>
    <w:rsid w:val="00EA51E7"/>
    <w:rsid w:val="00EA5699"/>
    <w:rsid w:val="00EA600E"/>
    <w:rsid w:val="00EA6104"/>
    <w:rsid w:val="00EA63CD"/>
    <w:rsid w:val="00EA70CD"/>
    <w:rsid w:val="00EA7536"/>
    <w:rsid w:val="00EB0408"/>
    <w:rsid w:val="00EB1207"/>
    <w:rsid w:val="00EB313B"/>
    <w:rsid w:val="00EB3584"/>
    <w:rsid w:val="00EB382E"/>
    <w:rsid w:val="00EB3D2D"/>
    <w:rsid w:val="00EB3DE8"/>
    <w:rsid w:val="00EB4076"/>
    <w:rsid w:val="00EB5F4A"/>
    <w:rsid w:val="00EB7082"/>
    <w:rsid w:val="00EB7381"/>
    <w:rsid w:val="00EB7AB7"/>
    <w:rsid w:val="00EC3D60"/>
    <w:rsid w:val="00EC3F94"/>
    <w:rsid w:val="00EC6459"/>
    <w:rsid w:val="00EC683C"/>
    <w:rsid w:val="00ED03D2"/>
    <w:rsid w:val="00ED0CC0"/>
    <w:rsid w:val="00ED251F"/>
    <w:rsid w:val="00ED28F2"/>
    <w:rsid w:val="00ED3646"/>
    <w:rsid w:val="00ED3E07"/>
    <w:rsid w:val="00ED4384"/>
    <w:rsid w:val="00ED5EFF"/>
    <w:rsid w:val="00ED60B5"/>
    <w:rsid w:val="00EE3BA7"/>
    <w:rsid w:val="00EE7DB7"/>
    <w:rsid w:val="00EF008E"/>
    <w:rsid w:val="00EF079F"/>
    <w:rsid w:val="00EF0B63"/>
    <w:rsid w:val="00EF1F46"/>
    <w:rsid w:val="00EF36D8"/>
    <w:rsid w:val="00EF37DA"/>
    <w:rsid w:val="00EF514A"/>
    <w:rsid w:val="00EF64EE"/>
    <w:rsid w:val="00EF66E0"/>
    <w:rsid w:val="00EF6993"/>
    <w:rsid w:val="00EF75FF"/>
    <w:rsid w:val="00F014A3"/>
    <w:rsid w:val="00F018A5"/>
    <w:rsid w:val="00F02713"/>
    <w:rsid w:val="00F0326D"/>
    <w:rsid w:val="00F05961"/>
    <w:rsid w:val="00F06AFA"/>
    <w:rsid w:val="00F06EC4"/>
    <w:rsid w:val="00F07131"/>
    <w:rsid w:val="00F07AFD"/>
    <w:rsid w:val="00F10853"/>
    <w:rsid w:val="00F10A16"/>
    <w:rsid w:val="00F1328D"/>
    <w:rsid w:val="00F13A4B"/>
    <w:rsid w:val="00F14037"/>
    <w:rsid w:val="00F15555"/>
    <w:rsid w:val="00F1555C"/>
    <w:rsid w:val="00F20911"/>
    <w:rsid w:val="00F21038"/>
    <w:rsid w:val="00F21DD9"/>
    <w:rsid w:val="00F22401"/>
    <w:rsid w:val="00F2258A"/>
    <w:rsid w:val="00F22693"/>
    <w:rsid w:val="00F22F7F"/>
    <w:rsid w:val="00F23257"/>
    <w:rsid w:val="00F25A93"/>
    <w:rsid w:val="00F30584"/>
    <w:rsid w:val="00F31D6C"/>
    <w:rsid w:val="00F33463"/>
    <w:rsid w:val="00F33FF3"/>
    <w:rsid w:val="00F34C43"/>
    <w:rsid w:val="00F34D8D"/>
    <w:rsid w:val="00F3568D"/>
    <w:rsid w:val="00F35F95"/>
    <w:rsid w:val="00F36C86"/>
    <w:rsid w:val="00F40D3F"/>
    <w:rsid w:val="00F4254E"/>
    <w:rsid w:val="00F4380E"/>
    <w:rsid w:val="00F43A6E"/>
    <w:rsid w:val="00F45B8A"/>
    <w:rsid w:val="00F5091D"/>
    <w:rsid w:val="00F513BF"/>
    <w:rsid w:val="00F5148C"/>
    <w:rsid w:val="00F51D87"/>
    <w:rsid w:val="00F5372E"/>
    <w:rsid w:val="00F53E53"/>
    <w:rsid w:val="00F54EC9"/>
    <w:rsid w:val="00F550BC"/>
    <w:rsid w:val="00F65C9C"/>
    <w:rsid w:val="00F67F0B"/>
    <w:rsid w:val="00F70D09"/>
    <w:rsid w:val="00F713C3"/>
    <w:rsid w:val="00F72F39"/>
    <w:rsid w:val="00F72F94"/>
    <w:rsid w:val="00F731AB"/>
    <w:rsid w:val="00F76ABC"/>
    <w:rsid w:val="00F7750D"/>
    <w:rsid w:val="00F80164"/>
    <w:rsid w:val="00F80E1F"/>
    <w:rsid w:val="00F81990"/>
    <w:rsid w:val="00F81A2C"/>
    <w:rsid w:val="00F82DF2"/>
    <w:rsid w:val="00F841C6"/>
    <w:rsid w:val="00F864BC"/>
    <w:rsid w:val="00F86713"/>
    <w:rsid w:val="00F8678E"/>
    <w:rsid w:val="00F87F74"/>
    <w:rsid w:val="00F90EF3"/>
    <w:rsid w:val="00F91306"/>
    <w:rsid w:val="00F91AB0"/>
    <w:rsid w:val="00F91E72"/>
    <w:rsid w:val="00F92540"/>
    <w:rsid w:val="00F93AB8"/>
    <w:rsid w:val="00F93AFF"/>
    <w:rsid w:val="00F9496D"/>
    <w:rsid w:val="00F95609"/>
    <w:rsid w:val="00FA0EBC"/>
    <w:rsid w:val="00FA0F60"/>
    <w:rsid w:val="00FA11A6"/>
    <w:rsid w:val="00FA339B"/>
    <w:rsid w:val="00FA3EB6"/>
    <w:rsid w:val="00FA3ECB"/>
    <w:rsid w:val="00FA40D9"/>
    <w:rsid w:val="00FA4345"/>
    <w:rsid w:val="00FA6162"/>
    <w:rsid w:val="00FA6737"/>
    <w:rsid w:val="00FA7EA3"/>
    <w:rsid w:val="00FB044E"/>
    <w:rsid w:val="00FB187D"/>
    <w:rsid w:val="00FB2647"/>
    <w:rsid w:val="00FB2D34"/>
    <w:rsid w:val="00FB3CB8"/>
    <w:rsid w:val="00FB4B5F"/>
    <w:rsid w:val="00FB4F97"/>
    <w:rsid w:val="00FB648C"/>
    <w:rsid w:val="00FB656C"/>
    <w:rsid w:val="00FB6C9B"/>
    <w:rsid w:val="00FB7068"/>
    <w:rsid w:val="00FB7189"/>
    <w:rsid w:val="00FC084E"/>
    <w:rsid w:val="00FC1276"/>
    <w:rsid w:val="00FC1BAD"/>
    <w:rsid w:val="00FC1DBB"/>
    <w:rsid w:val="00FC36C1"/>
    <w:rsid w:val="00FC3DAE"/>
    <w:rsid w:val="00FC79B7"/>
    <w:rsid w:val="00FD2947"/>
    <w:rsid w:val="00FD38BC"/>
    <w:rsid w:val="00FD4523"/>
    <w:rsid w:val="00FD465E"/>
    <w:rsid w:val="00FD47EB"/>
    <w:rsid w:val="00FD5B53"/>
    <w:rsid w:val="00FD6AD7"/>
    <w:rsid w:val="00FD6EA2"/>
    <w:rsid w:val="00FE0E46"/>
    <w:rsid w:val="00FE2A95"/>
    <w:rsid w:val="00FF0CFF"/>
    <w:rsid w:val="00FF33A2"/>
    <w:rsid w:val="00FF343C"/>
    <w:rsid w:val="00FF3F72"/>
    <w:rsid w:val="00FF5DCF"/>
    <w:rsid w:val="00FF6967"/>
    <w:rsid w:val="00FF6F00"/>
    <w:rsid w:val="00FF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19AA"/>
  <w15:chartTrackingRefBased/>
  <w15:docId w15:val="{5BED2F19-604F-4B19-BD5F-DE3B0E02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606B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C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9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D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6B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9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D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6493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C6493A"/>
  </w:style>
  <w:style w:type="paragraph" w:styleId="Footer">
    <w:name w:val="footer"/>
    <w:basedOn w:val="Normal"/>
    <w:link w:val="FooterChar"/>
    <w:uiPriority w:val="99"/>
    <w:unhideWhenUsed/>
    <w:rsid w:val="00C6493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6493A"/>
  </w:style>
  <w:style w:type="paragraph" w:styleId="ListParagraph">
    <w:name w:val="List Paragraph"/>
    <w:basedOn w:val="Normal"/>
    <w:uiPriority w:val="34"/>
    <w:qFormat/>
    <w:rsid w:val="000F7C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styleId="Hyperlink">
    <w:name w:val="Hyperlink"/>
    <w:basedOn w:val="DefaultParagraphFont"/>
    <w:uiPriority w:val="99"/>
    <w:unhideWhenUsed/>
    <w:rsid w:val="00DF75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75ED"/>
    <w:rPr>
      <w:color w:val="605E5C"/>
      <w:shd w:val="clear" w:color="auto" w:fill="E1DFDD"/>
    </w:rPr>
  </w:style>
  <w:style w:type="paragraph" w:customStyle="1" w:styleId="Rfrences">
    <w:name w:val="Références"/>
    <w:basedOn w:val="Bibliography"/>
    <w:qFormat/>
    <w:rsid w:val="00062A8B"/>
    <w:pPr>
      <w:spacing w:after="0" w:line="480" w:lineRule="auto"/>
      <w:ind w:left="720" w:hanging="720"/>
    </w:pPr>
    <w:rPr>
      <w:rFonts w:ascii="Times New Roman" w:hAnsi="Times New Roman" w:cs="Times New Roman"/>
      <w:bCs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62A8B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mi">
    <w:name w:val="mi"/>
    <w:basedOn w:val="DefaultParagraphFont"/>
    <w:rsid w:val="00C07261"/>
  </w:style>
  <w:style w:type="character" w:customStyle="1" w:styleId="mo">
    <w:name w:val="mo"/>
    <w:basedOn w:val="DefaultParagraphFont"/>
    <w:rsid w:val="00C07261"/>
  </w:style>
  <w:style w:type="character" w:customStyle="1" w:styleId="mtext">
    <w:name w:val="mtext"/>
    <w:basedOn w:val="DefaultParagraphFont"/>
    <w:rsid w:val="00C07261"/>
  </w:style>
  <w:style w:type="character" w:customStyle="1" w:styleId="mn">
    <w:name w:val="mn"/>
    <w:basedOn w:val="DefaultParagraphFont"/>
    <w:rsid w:val="00C07261"/>
  </w:style>
  <w:style w:type="character" w:styleId="Emphasis">
    <w:name w:val="Emphasis"/>
    <w:basedOn w:val="DefaultParagraphFont"/>
    <w:uiPriority w:val="20"/>
    <w:qFormat/>
    <w:rsid w:val="001606B8"/>
    <w:rPr>
      <w:i/>
      <w:iCs/>
    </w:rPr>
  </w:style>
  <w:style w:type="character" w:customStyle="1" w:styleId="doi">
    <w:name w:val="doi"/>
    <w:basedOn w:val="DefaultParagraphFont"/>
    <w:rsid w:val="001606B8"/>
  </w:style>
  <w:style w:type="character" w:customStyle="1" w:styleId="fm-citation-ids-label">
    <w:name w:val="fm-citation-ids-label"/>
    <w:basedOn w:val="DefaultParagraphFont"/>
    <w:rsid w:val="001606B8"/>
  </w:style>
  <w:style w:type="character" w:customStyle="1" w:styleId="mntl-inline-citation">
    <w:name w:val="mntl-inline-citation"/>
    <w:basedOn w:val="DefaultParagraphFont"/>
    <w:rsid w:val="00A114E5"/>
  </w:style>
  <w:style w:type="paragraph" w:styleId="FootnoteText">
    <w:name w:val="footnote text"/>
    <w:basedOn w:val="Normal"/>
    <w:link w:val="FootnoteTextChar"/>
    <w:uiPriority w:val="99"/>
    <w:semiHidden/>
    <w:unhideWhenUsed/>
    <w:rsid w:val="00BE2E9A"/>
    <w:rPr>
      <w:rFonts w:asciiTheme="minorHAnsi" w:eastAsiaTheme="minorHAnsi" w:hAnsiTheme="minorHAnsi" w:cstheme="minorBidi"/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2E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2E9A"/>
    <w:rPr>
      <w:vertAlign w:val="superscript"/>
    </w:rPr>
  </w:style>
  <w:style w:type="character" w:customStyle="1" w:styleId="one-click-content">
    <w:name w:val="one-click-content"/>
    <w:basedOn w:val="DefaultParagraphFont"/>
    <w:rsid w:val="00673509"/>
  </w:style>
  <w:style w:type="character" w:customStyle="1" w:styleId="luna-label">
    <w:name w:val="luna-label"/>
    <w:basedOn w:val="DefaultParagraphFont"/>
    <w:rsid w:val="00673509"/>
  </w:style>
  <w:style w:type="character" w:styleId="FollowedHyperlink">
    <w:name w:val="FollowedHyperlink"/>
    <w:basedOn w:val="DefaultParagraphFont"/>
    <w:uiPriority w:val="99"/>
    <w:semiHidden/>
    <w:unhideWhenUsed/>
    <w:rsid w:val="00F4380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0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9F4"/>
    <w:pPr>
      <w:spacing w:after="160"/>
    </w:pPr>
    <w:rPr>
      <w:rFonts w:asciiTheme="minorHAnsi" w:eastAsiaTheme="minorHAnsi" w:hAnsiTheme="minorHAnsi" w:cstheme="minorBid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9F4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672DD"/>
    <w:rPr>
      <w:i/>
      <w:iCs/>
    </w:rPr>
  </w:style>
  <w:style w:type="character" w:customStyle="1" w:styleId="cs1-lock-free">
    <w:name w:val="cs1-lock-free"/>
    <w:basedOn w:val="DefaultParagraphFont"/>
    <w:rsid w:val="002672DD"/>
  </w:style>
  <w:style w:type="paragraph" w:styleId="Revision">
    <w:name w:val="Revision"/>
    <w:hidden/>
    <w:uiPriority w:val="99"/>
    <w:semiHidden/>
    <w:rsid w:val="00440FD6"/>
    <w:pPr>
      <w:spacing w:after="0" w:line="240" w:lineRule="auto"/>
    </w:pPr>
  </w:style>
  <w:style w:type="table" w:styleId="TableGrid">
    <w:name w:val="Table Grid"/>
    <w:basedOn w:val="TableNormal"/>
    <w:uiPriority w:val="39"/>
    <w:rsid w:val="00A9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7E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C39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C39F0"/>
    <w:pPr>
      <w:spacing w:before="100" w:beforeAutospacing="1" w:after="100" w:afterAutospacing="1"/>
    </w:pPr>
  </w:style>
  <w:style w:type="paragraph" w:customStyle="1" w:styleId="toclevel-1">
    <w:name w:val="toclevel-1"/>
    <w:basedOn w:val="Normal"/>
    <w:rsid w:val="00BC39F0"/>
    <w:pPr>
      <w:spacing w:before="100" w:beforeAutospacing="1" w:after="100" w:afterAutospacing="1"/>
    </w:pPr>
  </w:style>
  <w:style w:type="character" w:customStyle="1" w:styleId="tocnumber">
    <w:name w:val="tocnumber"/>
    <w:basedOn w:val="DefaultParagraphFont"/>
    <w:rsid w:val="00BC39F0"/>
  </w:style>
  <w:style w:type="character" w:customStyle="1" w:styleId="toctext">
    <w:name w:val="toctext"/>
    <w:basedOn w:val="DefaultParagraphFont"/>
    <w:rsid w:val="00BC39F0"/>
  </w:style>
  <w:style w:type="paragraph" w:customStyle="1" w:styleId="toclevel-2">
    <w:name w:val="toclevel-2"/>
    <w:basedOn w:val="Normal"/>
    <w:rsid w:val="00BC39F0"/>
    <w:pPr>
      <w:spacing w:before="100" w:beforeAutospacing="1" w:after="100" w:afterAutospacing="1"/>
    </w:pPr>
  </w:style>
  <w:style w:type="character" w:customStyle="1" w:styleId="mw-headline">
    <w:name w:val="mw-headline"/>
    <w:basedOn w:val="DefaultParagraphFont"/>
    <w:rsid w:val="00BC39F0"/>
  </w:style>
  <w:style w:type="character" w:customStyle="1" w:styleId="mw-editsection">
    <w:name w:val="mw-editsection"/>
    <w:basedOn w:val="DefaultParagraphFont"/>
    <w:rsid w:val="00BC39F0"/>
  </w:style>
  <w:style w:type="character" w:customStyle="1" w:styleId="mw-editsection-bracket">
    <w:name w:val="mw-editsection-bracket"/>
    <w:basedOn w:val="DefaultParagraphFont"/>
    <w:rsid w:val="00BC39F0"/>
  </w:style>
  <w:style w:type="character" w:customStyle="1" w:styleId="il">
    <w:name w:val="il"/>
    <w:basedOn w:val="DefaultParagraphFont"/>
    <w:rsid w:val="00641DB3"/>
  </w:style>
  <w:style w:type="character" w:styleId="Strong">
    <w:name w:val="Strong"/>
    <w:basedOn w:val="DefaultParagraphFont"/>
    <w:uiPriority w:val="22"/>
    <w:qFormat/>
    <w:rsid w:val="00547C4E"/>
    <w:rPr>
      <w:b/>
      <w:bCs/>
    </w:rPr>
  </w:style>
  <w:style w:type="paragraph" w:customStyle="1" w:styleId="GrandTitre">
    <w:name w:val="Grand Titre"/>
    <w:basedOn w:val="Normal"/>
    <w:next w:val="Normal"/>
    <w:uiPriority w:val="99"/>
    <w:rsid w:val="004E36A6"/>
    <w:pPr>
      <w:autoSpaceDE w:val="0"/>
      <w:autoSpaceDN w:val="0"/>
      <w:adjustRightInd w:val="0"/>
    </w:pPr>
    <w:rPr>
      <w:rFonts w:ascii="Palatino Linotype" w:eastAsiaTheme="minorHAnsi" w:hAnsi="Palatino Linotype" w:cstheme="minorBidi"/>
    </w:rPr>
  </w:style>
  <w:style w:type="paragraph" w:styleId="BodyText">
    <w:name w:val="Body Text"/>
    <w:basedOn w:val="Normal"/>
    <w:link w:val="BodyTextChar"/>
    <w:uiPriority w:val="1"/>
    <w:qFormat/>
    <w:rsid w:val="00432325"/>
    <w:pPr>
      <w:autoSpaceDE w:val="0"/>
      <w:autoSpaceDN w:val="0"/>
      <w:adjustRightInd w:val="0"/>
    </w:pPr>
    <w:rPr>
      <w:rFonts w:ascii="Arial" w:eastAsiaTheme="minorHAnsi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432325"/>
    <w:rPr>
      <w:rFonts w:ascii="Arial" w:hAnsi="Arial" w:cs="Arial"/>
      <w:sz w:val="14"/>
      <w:szCs w:val="14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432325"/>
    <w:pPr>
      <w:autoSpaceDE w:val="0"/>
      <w:autoSpaceDN w:val="0"/>
      <w:adjustRightInd w:val="0"/>
      <w:spacing w:before="63"/>
    </w:pPr>
    <w:rPr>
      <w:rFonts w:ascii="Arial" w:eastAsiaTheme="minorHAnsi" w:hAnsi="Arial" w:cs="Arial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432325"/>
    <w:rPr>
      <w:rFonts w:ascii="Arial" w:hAnsi="Arial" w:cs="Arial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4" w:space="15" w:color="F5F6F7"/>
                <w:right w:val="none" w:sz="0" w:space="0" w:color="auto"/>
              </w:divBdr>
            </w:div>
          </w:divsChild>
        </w:div>
      </w:divsChild>
    </w:div>
    <w:div w:id="2393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40503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1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9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70098">
              <w:marLeft w:val="0"/>
              <w:marRight w:val="0"/>
              <w:marTop w:val="0"/>
              <w:marBottom w:val="0"/>
              <w:divBdr>
                <w:top w:val="single" w:sz="6" w:space="12" w:color="D3D3D3"/>
                <w:left w:val="none" w:sz="0" w:space="0" w:color="auto"/>
                <w:bottom w:val="none" w:sz="0" w:space="12" w:color="auto"/>
                <w:right w:val="none" w:sz="0" w:space="0" w:color="auto"/>
              </w:divBdr>
            </w:div>
          </w:divsChild>
        </w:div>
      </w:divsChild>
    </w:div>
    <w:div w:id="5639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4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243720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239217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4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5318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4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941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075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65336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90323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87470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8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34690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5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75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22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2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1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05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42432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773394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7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3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162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0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2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0" w:color="D3D3D3"/>
                          </w:divBdr>
                          <w:divsChild>
                            <w:div w:id="219442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1955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7297">
          <w:marLeft w:val="0"/>
          <w:marRight w:val="0"/>
          <w:marTop w:val="0"/>
          <w:marBottom w:val="0"/>
          <w:divBdr>
            <w:top w:val="single" w:sz="6" w:space="5" w:color="A2A9B1"/>
            <w:left w:val="single" w:sz="6" w:space="5" w:color="A2A9B1"/>
            <w:bottom w:val="single" w:sz="6" w:space="5" w:color="A2A9B1"/>
            <w:right w:val="single" w:sz="6" w:space="5" w:color="A2A9B1"/>
          </w:divBdr>
        </w:div>
      </w:divsChild>
    </w:div>
    <w:div w:id="21407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40985-020-00142-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A1445-A614-448A-965B-96CBA6791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931</Words>
  <Characters>16710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o VERA CRUZ</dc:creator>
  <cp:keywords/>
  <dc:description/>
  <cp:lastModifiedBy>Microsoft Office User</cp:lastModifiedBy>
  <cp:revision>7</cp:revision>
  <dcterms:created xsi:type="dcterms:W3CDTF">2023-06-08T02:01:00Z</dcterms:created>
  <dcterms:modified xsi:type="dcterms:W3CDTF">2023-06-08T02:16:00Z</dcterms:modified>
</cp:coreProperties>
</file>